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0CCB" w:rsidRPr="00AF1A1C" w:rsidRDefault="00730CCB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B67F93">
        <w:rPr>
          <w:rFonts w:ascii="Times New Roman" w:hAnsi="Times New Roman" w:cs="Times New Roman"/>
          <w:sz w:val="24"/>
          <w:lang w:val="en-US"/>
        </w:rPr>
        <w:t>APPENDIX</w:t>
      </w:r>
    </w:p>
    <w:p w:rsidR="00730CCB" w:rsidRPr="00AF1A1C" w:rsidRDefault="00730CCB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AF1A1C">
        <w:rPr>
          <w:rFonts w:ascii="Times New Roman" w:hAnsi="Times New Roman" w:cs="Times New Roman"/>
          <w:sz w:val="24"/>
          <w:lang w:val="en-US"/>
        </w:rPr>
        <w:t>MATERIAL EXAMINED</w:t>
      </w:r>
    </w:p>
    <w:p w:rsidR="00730CCB" w:rsidRPr="00AF1A1C" w:rsidRDefault="00730CCB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730CCB" w:rsidRPr="00B67F93" w:rsidRDefault="00730CCB" w:rsidP="006B145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proofErr w:type="spellStart"/>
      <w:r w:rsidRPr="00B67F93">
        <w:rPr>
          <w:rFonts w:ascii="Times New Roman" w:hAnsi="Times New Roman" w:cs="Times New Roman"/>
          <w:b/>
          <w:bCs/>
          <w:i/>
          <w:iCs/>
          <w:sz w:val="24"/>
        </w:rPr>
        <w:t>Capitella</w:t>
      </w:r>
      <w:proofErr w:type="spellEnd"/>
      <w:r w:rsidRPr="00B67F93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B67F93">
        <w:rPr>
          <w:rFonts w:ascii="Times New Roman" w:hAnsi="Times New Roman" w:cs="Times New Roman"/>
          <w:b/>
          <w:bCs/>
          <w:i/>
          <w:iCs/>
          <w:sz w:val="24"/>
        </w:rPr>
        <w:t>aracaensis</w:t>
      </w:r>
      <w:proofErr w:type="spellEnd"/>
      <w:r w:rsidRPr="00B67F93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gramStart"/>
      <w:r w:rsidRPr="00B67F93">
        <w:rPr>
          <w:rFonts w:ascii="Times New Roman" w:hAnsi="Times New Roman" w:cs="Times New Roman"/>
          <w:b/>
          <w:bCs/>
          <w:sz w:val="24"/>
        </w:rPr>
        <w:t>sp</w:t>
      </w:r>
      <w:proofErr w:type="gramEnd"/>
      <w:r w:rsidRPr="00B67F93">
        <w:rPr>
          <w:rFonts w:ascii="Times New Roman" w:hAnsi="Times New Roman" w:cs="Times New Roman"/>
          <w:b/>
          <w:bCs/>
          <w:sz w:val="24"/>
        </w:rPr>
        <w:t xml:space="preserve">. </w:t>
      </w:r>
      <w:proofErr w:type="gramStart"/>
      <w:r w:rsidRPr="00B67F93">
        <w:rPr>
          <w:rFonts w:ascii="Times New Roman" w:hAnsi="Times New Roman" w:cs="Times New Roman"/>
          <w:b/>
          <w:bCs/>
          <w:sz w:val="24"/>
        </w:rPr>
        <w:t>n.</w:t>
      </w:r>
      <w:proofErr w:type="gramEnd"/>
      <w:r w:rsidRPr="00B67F93">
        <w:rPr>
          <w:rFonts w:ascii="Times New Roman" w:hAnsi="Times New Roman" w:cs="Times New Roman"/>
          <w:b/>
          <w:bCs/>
          <w:sz w:val="24"/>
        </w:rPr>
        <w:t xml:space="preserve"> Silva &amp; Amaral</w:t>
      </w:r>
    </w:p>
    <w:p w:rsidR="00730CCB" w:rsidRPr="00B67F93" w:rsidRDefault="00730CCB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17599D">
        <w:rPr>
          <w:rFonts w:ascii="Times New Roman" w:hAnsi="Times New Roman" w:cs="Times New Roman"/>
          <w:b/>
          <w:bCs/>
          <w:sz w:val="24"/>
          <w:lang w:val="en-US"/>
        </w:rPr>
        <w:t xml:space="preserve">Additional material examined. São Paulo, </w:t>
      </w:r>
      <w:proofErr w:type="spellStart"/>
      <w:r w:rsidRPr="0017599D">
        <w:rPr>
          <w:rFonts w:ascii="Times New Roman" w:hAnsi="Times New Roman" w:cs="Times New Roman"/>
          <w:b/>
          <w:bCs/>
          <w:sz w:val="24"/>
          <w:lang w:val="en-US"/>
        </w:rPr>
        <w:t>Araçá</w:t>
      </w:r>
      <w:proofErr w:type="spellEnd"/>
      <w:r w:rsidRPr="0017599D">
        <w:rPr>
          <w:rFonts w:ascii="Times New Roman" w:hAnsi="Times New Roman" w:cs="Times New Roman"/>
          <w:b/>
          <w:bCs/>
          <w:sz w:val="24"/>
          <w:lang w:val="en-US"/>
        </w:rPr>
        <w:t xml:space="preserve"> Bay:</w:t>
      </w:r>
      <w:r w:rsidRPr="0017599D">
        <w:rPr>
          <w:rFonts w:ascii="Times New Roman" w:hAnsi="Times New Roman" w:cs="Times New Roman"/>
          <w:bCs/>
          <w:sz w:val="24"/>
          <w:lang w:val="en-US"/>
        </w:rPr>
        <w:t xml:space="preserve"> ZUEC POL 17437: 23º48'57,2"S − 45º24'29,3"W; tidal flat; station 75(3)A; coll. </w:t>
      </w:r>
      <w:r w:rsidRPr="00B67F93">
        <w:rPr>
          <w:rFonts w:ascii="Times New Roman" w:hAnsi="Times New Roman" w:cs="Times New Roman"/>
          <w:bCs/>
          <w:sz w:val="24"/>
          <w:lang w:val="en-US"/>
        </w:rPr>
        <w:t>09 May 2012; 1 spec. ZUEC POL 17438: 23º48'55,2"S − 45º24'30,2"W; tidal flat; station 111(1)A; coll. 30 Jul 2012; 1 spec. ZUEC POL 17439: 23º48'50,2"S − 45º24'28,2"W; tidal flat; station 8(3); coll. 08 Oct 2012; 1 spec. ZUEC POL 17440: 23º48'50,7"S − 45º24'28,0"W; tidal flat; station 51(3)A; coll. 24 Feb 2012; 1 spec. ZUEC POL 17441: 23º48'52,9"S − 45º24'30,2"W; tidal flat; station 116(1)A; coll. 30 Jul 2012; 1 spec. ZUEC POL 17442: 23º48'45,5"S − 45º24'11,0"W; 0.5 m deep; station 13 Mc(4); coll. 05 Jun 2014; 1 spec. ZUEC POL 17443: 23º48'51,4''S − 45º24'26,5''W; mangrove; station 63M; coll. 19 Mar 2014; 1 spec. ZUEC POL 17444: 23º48'45,5"S − 45º24'11,0"W; 0.5 m deep; station 13 Mc(2); coll. 05 Jun 2014; 1 spec. ZUEC POL 17445: 23º48'44,4"S − 45º24'22,3"W; tidal flat; station 153(1)G; coll. 24 Feb 2013; 1 spec. ZUEC POL 17446: 23º48'53,4"S − 45º24'28,7"W; tidal flat; station 81(3)A; coll. 09 May 2012; 1 spec. ZUEC POL 17447: 23º48'51,4''S − 45º24'26,5''W; mangrove; station 65M; coll. 19 Mar 2014; 2 specs. ZUEC POL 17448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"S − 45º24'19,2"W; tidal flat; station 67(1); coll. 08 Feb 2012; 5 specs. ZUEC POL 17449: 23º48'51,4''S − 45º24'26,5''W; mangrove; station 58M; coll. 19 Mar 2014; 1 spec. ZUEC POL 17450: 23º48'37,4"S − 45º24'19,2"W; tidal flat; station 67(1); coll. 08 Feb 2012; 2 specs. ZUEC POL 17452: 23º48'36,1"S − 45º24'19,5"W; tidal flat; station 136(3)A; coll. 01 Aug 2012; 1 spec. ZUEC POL 17453: 23º48'47,5"S − 45º24'25,1"W; tidal flat; station 22(1)A; coll. 29 Sep 2011; 1 spec.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ZUEC POL 17454: 23º48'39,2"S − 45º24'17,5"W; tidal flat; station 48(4); coll. 24 Feb 2013; 1 spec. ZUEC POL 17455: 23º48'43,9"S − 45º24'16,5"W; tidal flat; station 31(1)A; coll. 30 Sep 2011; 1 spec. ZUEC POL 17456: 23º48'36,1"S − 45º24'19,5"W; tidal flat; station 68(3); coll. 08 Feb 2012; 1 spec. ZUEC POL 17458: 23º48'46,6''S − 45º24'29,8''W; mangrove; station 25M; coll. 18 Mar 2014; 1 spec.</w:t>
      </w:r>
    </w:p>
    <w:p w:rsidR="00730CCB" w:rsidRPr="00B67F93" w:rsidRDefault="00730CCB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730CCB" w:rsidRPr="00B67F93" w:rsidRDefault="00730CCB" w:rsidP="006B145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lang w:val="en-US"/>
        </w:rPr>
      </w:pPr>
      <w:proofErr w:type="spellStart"/>
      <w:r w:rsidRPr="00B67F9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>Capitella</w:t>
      </w:r>
      <w:proofErr w:type="spellEnd"/>
      <w:r w:rsidRPr="00B67F93">
        <w:rPr>
          <w:rFonts w:ascii="Times New Roman" w:hAnsi="Times New Roman" w:cs="Times New Roman"/>
          <w:b/>
          <w:bCs/>
          <w:i/>
          <w:iCs/>
          <w:sz w:val="24"/>
          <w:lang w:val="en-US"/>
        </w:rPr>
        <w:t xml:space="preserve"> biota </w:t>
      </w:r>
      <w:r w:rsidRPr="00B67F93">
        <w:rPr>
          <w:rFonts w:ascii="Times New Roman" w:hAnsi="Times New Roman" w:cs="Times New Roman"/>
          <w:b/>
          <w:bCs/>
          <w:sz w:val="24"/>
          <w:lang w:val="en-US"/>
        </w:rPr>
        <w:t>sp. n. Silva &amp; Amaral</w:t>
      </w:r>
    </w:p>
    <w:p w:rsidR="00730CCB" w:rsidRDefault="00730CCB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r w:rsidRPr="00B67F93">
        <w:rPr>
          <w:rFonts w:ascii="Times New Roman" w:hAnsi="Times New Roman" w:cs="Times New Roman"/>
          <w:b/>
          <w:bCs/>
          <w:sz w:val="24"/>
          <w:lang w:val="en-US"/>
        </w:rPr>
        <w:t xml:space="preserve">Additional material examined. São Paulo, </w:t>
      </w:r>
      <w:proofErr w:type="spellStart"/>
      <w:r w:rsidRPr="00B67F93">
        <w:rPr>
          <w:rFonts w:ascii="Times New Roman" w:hAnsi="Times New Roman" w:cs="Times New Roman"/>
          <w:b/>
          <w:bCs/>
          <w:sz w:val="24"/>
          <w:lang w:val="en-US"/>
        </w:rPr>
        <w:t>Araçá</w:t>
      </w:r>
      <w:proofErr w:type="spellEnd"/>
      <w:r w:rsidRPr="00B67F93">
        <w:rPr>
          <w:rFonts w:ascii="Times New Roman" w:hAnsi="Times New Roman" w:cs="Times New Roman"/>
          <w:b/>
          <w:bCs/>
          <w:sz w:val="24"/>
          <w:lang w:val="en-US"/>
        </w:rPr>
        <w:t xml:space="preserve"> Bay:</w:t>
      </w:r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 ZUEC POL 16733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5M; coll. 19 Mar 2014; 6 specs. ZUEC POL 16734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70M; coll. 19 Mar 2014; 1 spec.  ZUEC POL 16735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70M; coll. 19 Mar 2014; 1 spec.  ZUEC POL 16736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39M; coll. 19 Mar 2014; 2 specs. ZUEC POL 16737: 23º48'51,4''S − 45º24'26,5''W; mangrove; station 62M; coll. 19 Mar 2014; 1 spec. ZUEC POL 16738: 23º48'51,4''S − 45º24'26,5''W; mangrove; station 143M; coll. 10 Jul 2014; 1 spec. ZUEC POL 16739: 23º48'46,6''S − 45º24'29,8''W; mangrove; station 119M; coll. 10 Jul 2014; 2 specs. ZUEC POL 16740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63M; coll. 19 Mar 2014; 5 specs. ZUEC POL 16741: 23º48'51,4''S − 45º24'26,5''W; mangrove; station 63M; coll. 19 Mar 2014; 1 spec. ZUEC POL 16742: 23º49' 01,7"S − 45º24'24,9"W; tidal flat; station 37(1)B; coll. 05 Feb 2012; 2 specs. ZUEC POL 16743: 23º49' 0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7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4,9"W; tidal flat; station 37(2)A; coll. 05 Feb 2012; 14 specs. ZUEC POL 16744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64M; coll. 19 Mar 2014; 9 specs. ZUEC POL 16746: 23º49' 02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"S − 45º24'23,0 "W; tidal flat; station 70(1)A; coll. 09 May 2012; 1 spec. ZUEC POL 16747: 23º49' 01,7"S − 45º24'24,9"W;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tidal flat; station 37(1)A; coll. 05 Feb 2012; 3 specs. ZUEC POL 16748: 23º48'57,5"S − 45º24'29,6"W; tidal flat; station 76(1)A; coll. 09 May 2012; 1 spec. ZUEC POL 16749: 23º49'01,7"S − 45º24'24,9"W; tidal flat; station 148(3)G; coll. 25 Feb 2013; 2 specs. ZUEC POL 16750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27M; coll. 10 Jul 2014; 4 specs. ZUEC POL 16751: 23º48'51,4''S − 45º24'26,5''W; mangrove; station 135M; coll. 10 Jul 2014; 1 spec. ZUEC POL 16752: 23º48'37,4"S − 45º24'21,4"W; tidal flat; station 117(1); coll. 17 Sep 2013; 1 spec. ZUEC POL 16753: 23º48'51,4''S − 45º24'26,5''W; mangrove; station 144M; coll. 10 Jul 2014; 2 specs. ZUEC POL 16754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102M; coll. 10 Jul 2014; 3 specs. ZUEC POL 16755: 23º48'37,4"S − 45º24'21,4"W; tidal flat; station 117(2); coll. 17 Sep 2013; 1 spec. ZUEC POL 16756: 23º48'39,4"S − 45º24'26,2"W; tidal flat; station 77(3); coll. 24 Jun 2013; 1 spec. ZUEC POL 16757: 23º48'37,4"S − 45º24'21,4"W; tidal flat; station 80(1); coll. 24 Jun 2013; 1 spec. ZUEC POL 16758: 23º48'37,4"S − 45º24'21,4"W; tidal flat; station 100(2)Port; coll. 25 Feb 2013; 1 spec. ZUEC POL 16759: 23º48'40,1"S − 45º24'23,1"W; tidal flat; station 116(2); coll. 17 Sep 2013; 2 specs. ZUEC POL 16760: 23º48'37,4"S − 45º24'21,4"W; tidal flat; station 117(4); coll. 17 Sep 2013; 1 spec. ZUEC POL 16761: 23º48'39,4"S − 45º24'26,2"W; tidal flat; station 114(1); coll. 17 Sep 2013; 2 specs. ZUEC POL 16762: 23º48'58,3"S − 45º24'25,4"W; tidal flat; station 149(1)G; coll. 25 Feb 2013; 1 spec. ZUEC POL 16764: 23º48'54,4''S − 45º24'26,5''W; mangrove; station 7M; coll. 17 Mar 2014; 2 specs. ZUEC POL 16765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103M; coll. 10 Jul 2014; 4 specs. ZUEC POL 16766: 23º48'54,4''S − 45º24'26,5''W; mangrove; station 96M; coll. 10 Jul 2014; 1 spec. ZUEC POL 16767: 23º48'01,7"S − 45º24'24,9"W; tidal flat; station 138(3)G; coll. 10 Oct 2012; 4 specs. ZUEC POL 16768: 23º48'39,4"S − 45º24'26,2"W;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tidal flat; station 77(2); coll. 24 Jun 2013; 1 spec. ZUEC POL 16769: 23º48'45,8"S − 45º24'28,9"W; tidal flat; station 152(2)G; coll. 23 Feb 2013; 4 specs. ZUEC POL 16770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100(2)Port; coll. 25 Feb 2013; 9 specs. ZUEC POL 16771: 23º48'45,8"S − 45º24'28,9"W; tidal flat; station 171(2)G; coll. 16 Sep 2013; 1 spec. ZUEC POL 16772: 23º48'45,8"S − 45º24'28,9"W; tidal flat; station 171(3)G; coll. 16 Sep 2013; 35 specs. ZUEC POL 16773: 23º48'51,4''S − 45º24'26,5''W; mangrove; station 69M; coll. 19 Mar 2014; 1 spec. ZUEC POL 16774: 23º48'54,4''S − 45º24'26,5''W; mangrove; station 78M; coll. 10 Jul 2014; 1 spec. ZUEC POL 16775: 23º48'51,4''S − 45º24'26,5''W; mangrove; station 126M; coll. 10 Jul 2014; 1 spec. ZUEC POL 16776: 23º48'51,4''S − 45º24'26,5''W; mangrove; station 135M; coll. 10 Jul 2014; 1 spec. ZUEC POL 16777: 23º48'54,4''S − 45º24'26,5''W; mangrove; station 82M; coll. 10 Jul 2014; 1 spec. ZUEC POL 16778: 23º48'51,4''S − 45º24'26,5''W; mangrove; station 134M; coll. 10 Jul 2014; 5 specs.</w:t>
      </w:r>
    </w:p>
    <w:p w:rsidR="001D5173" w:rsidRDefault="001D5173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</w:p>
    <w:p w:rsidR="001D5173" w:rsidRPr="001D5173" w:rsidRDefault="001D5173" w:rsidP="006B145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proofErr w:type="spellStart"/>
      <w:r w:rsidRPr="001D5173">
        <w:rPr>
          <w:rFonts w:ascii="Times New Roman" w:hAnsi="Times New Roman" w:cs="Times New Roman"/>
          <w:b/>
          <w:bCs/>
          <w:i/>
          <w:iCs/>
          <w:sz w:val="24"/>
        </w:rPr>
        <w:t>Capitella</w:t>
      </w:r>
      <w:proofErr w:type="spellEnd"/>
      <w:r w:rsidRPr="001D5173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1D5173">
        <w:rPr>
          <w:rFonts w:ascii="Times New Roman" w:hAnsi="Times New Roman" w:cs="Times New Roman"/>
          <w:b/>
          <w:bCs/>
          <w:i/>
          <w:iCs/>
          <w:sz w:val="24"/>
        </w:rPr>
        <w:t>neoaciculata</w:t>
      </w:r>
      <w:proofErr w:type="spellEnd"/>
      <w:r w:rsidRPr="001D5173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gramStart"/>
      <w:r w:rsidRPr="001D5173">
        <w:rPr>
          <w:rFonts w:ascii="Times New Roman" w:hAnsi="Times New Roman" w:cs="Times New Roman"/>
          <w:b/>
          <w:bCs/>
          <w:iCs/>
          <w:sz w:val="24"/>
        </w:rPr>
        <w:t>sp</w:t>
      </w:r>
      <w:proofErr w:type="gramEnd"/>
      <w:r w:rsidRPr="001D5173">
        <w:rPr>
          <w:rFonts w:ascii="Times New Roman" w:hAnsi="Times New Roman" w:cs="Times New Roman"/>
          <w:b/>
          <w:bCs/>
          <w:iCs/>
          <w:sz w:val="24"/>
        </w:rPr>
        <w:t xml:space="preserve">. </w:t>
      </w:r>
      <w:proofErr w:type="gramStart"/>
      <w:r w:rsidRPr="001D5173">
        <w:rPr>
          <w:rFonts w:ascii="Times New Roman" w:hAnsi="Times New Roman" w:cs="Times New Roman"/>
          <w:b/>
          <w:bCs/>
          <w:iCs/>
          <w:sz w:val="24"/>
        </w:rPr>
        <w:t>n.</w:t>
      </w:r>
      <w:proofErr w:type="gramEnd"/>
      <w:r w:rsidRPr="001D5173">
        <w:rPr>
          <w:rFonts w:ascii="Times New Roman" w:hAnsi="Times New Roman" w:cs="Times New Roman"/>
          <w:b/>
          <w:bCs/>
          <w:iCs/>
          <w:sz w:val="24"/>
        </w:rPr>
        <w:t xml:space="preserve"> Silva &amp; Seixas</w:t>
      </w:r>
    </w:p>
    <w:p w:rsidR="001D5173" w:rsidRPr="00B67F93" w:rsidRDefault="001D5173" w:rsidP="001D517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</w:rPr>
      </w:pPr>
      <w:r w:rsidRPr="001D5173">
        <w:rPr>
          <w:rFonts w:ascii="Times New Roman" w:hAnsi="Times New Roman" w:cs="Times New Roman"/>
          <w:b/>
          <w:bCs/>
          <w:sz w:val="24"/>
          <w:lang w:val="en-US"/>
        </w:rPr>
        <w:t xml:space="preserve">Additional material examined. São Paulo, </w:t>
      </w:r>
      <w:proofErr w:type="spellStart"/>
      <w:r w:rsidRPr="001D5173">
        <w:rPr>
          <w:rFonts w:ascii="Times New Roman" w:hAnsi="Times New Roman" w:cs="Times New Roman"/>
          <w:b/>
          <w:bCs/>
          <w:sz w:val="24"/>
          <w:lang w:val="en-US"/>
        </w:rPr>
        <w:t>Araçá</w:t>
      </w:r>
      <w:proofErr w:type="spellEnd"/>
      <w:r w:rsidRPr="001D5173">
        <w:rPr>
          <w:rFonts w:ascii="Times New Roman" w:hAnsi="Times New Roman" w:cs="Times New Roman"/>
          <w:b/>
          <w:bCs/>
          <w:sz w:val="24"/>
          <w:lang w:val="en-US"/>
        </w:rPr>
        <w:t xml:space="preserve"> Bay:</w:t>
      </w:r>
      <w:r w:rsidRPr="001D5173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Pr="00B67F93">
        <w:rPr>
          <w:rFonts w:ascii="Times New Roman" w:hAnsi="Times New Roman" w:cs="Times New Roman"/>
          <w:bCs/>
          <w:sz w:val="24"/>
          <w:lang w:val="en-US"/>
        </w:rPr>
        <w:t>ZUEC POL 16786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43M; coll. 18 Mar 2014; 2 specs. ZUEC POL 16787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8M; coll. 19 Mar 2014; 9 specs. ZUEC POL 16788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3M; coll. 19 Mar 2014; 3 specs. ZUEC POL 16789: 23º48'52,6"S − 45º24'31,3"W; tidal flat; station 83(1)A; coll. 07 May 2012; 1 spec. ZUEC POL 16790: 23º48'36,1"S − 45º24'19,5"W; tidal flat; station 34(3)A; coll. 29 Sep 2011; 1 spec. ZUEC POL 16791: 23º48'51,4''S − 45º24'26,5''W; mangrove; station 53M; coll. 19 Mar 2014; 21 specs. ZUEC POL 16792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1M; coll. 19 Mar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2014; 16 specs. ZUEC POL 16793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3M; coll. 18 Mar 2014; 2 specs. ZUEC POL 16794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44M; coll. 18 Mar 2014; 3 specs. ZUEC POL 16795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5M; coll. 19 Mar 2014; 9 specs. ZUEC POL 16796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117(1); coll. 17 Sep 2013; 13 specs. ZUEC POL 16797: 23º48'46,6''S − 45º24'29,8''W; mangrove; station 39M; coll. 19 Mar 2014; 1 spec. ZUEC POL 16798: 23º48'51,4''S − 45º24'26,5''W; mangrove; station 63M; coll. 19 Mar 2014; 1 spec. ZUEC POL 16799: 23º48'51,4''S − 45º24'26,5''W; mangrove; station 68M; coll. 19 Mar 2014; 17 specs. ZUEC POL 16800: 23º48'45,8"S − 45º24'28,9"W; tidal flat; station 162(1)G; coll. 24 Jun 2013; 1 spec. ZUEC POL 16801: 23º48'51,4''S − 45º24'26,5''W; mangrove; station 64M; coll. 19 Mar 2014; 8 specs. ZUEC POL 16802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101M; coll. 10 Jul 2014; 2 specs. ZUEC POL 16803: 23º48'51,4''S − 45º24'26,5''W; mangrove; station 49M; coll. 19 Mar 2014; 1 spec. ZUEC POL 16804: 23º48'46,6''S − 45º24'29,8''W; mangrove; station 97M; coll. 10 Jul 2014; 1 spec. ZUEC POL 16805: 23º48'51,4''S − 45º24'26,5''W; mangrove; station 60M; coll. 19 Mar 2014; 13 specs. ZUEC POL 16806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9M; coll. 19 Mar 2014; 19 specs. ZUEC POL 16807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25M; coll. 18 Mar 2014; 12 specs. ZUEC POL 16808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117(2); coll. 17 Sep 2013; 34 specs. ZUEC POL 16809: 23º48'46,6''S − 45º24'29,8''W; mangrove; station 47M; coll. 18 Mar 2014; 1 spec. ZUEC POL 16810: 23º48'46,6''S − 45º24'29,8''W; mangrove; station 36M; coll. 18 Mar 2014; 20 specs. ZUEC POL 16811: 23º48'3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1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"S − 45º24'19,5"W; tidal flat; station 68(3); coll. 08 Feb 2012; 6 specs. ZUEC POL 16812: 23º48'39,4"S − 45º24'26,2" W; tidal flat; station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114(2); coll. 17 Sep 2013; 1 spec. ZUEC POL 16813: 23º48'46,6''S − 45º24'29,8''W; mangrove; station 42M; coll. 19 Mar 2014; 3 specs. ZUEC POL 16814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67M; coll. 19 Mar 2014; 18 specs. ZUEC POL 16815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0M; coll. 19 Mar 2014; 22 specs. ZUEC POL 16817: 23º48'3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1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19,5"W; tidal flat; station 68(2); coll. 08 Feb 2012; 7 specs. ZUEC POL 16818: 23º48'45,8"S − 45º24'28,9"W; tidal flat; station 172(1)G; coll. 16 Sep 2013; 1 spec. ZUEC POL 16819: 23º49'05,1"S − 45º24'19,9"W; tidal flat; station 91(1)G; coll. 24 Jun 2013; 1 spec. ZUEC POL 16820: 23º48'46,6''S − 45º24'29,8''W; mangrove; station 115M; coll. 10 Jul 2014; 1 spec. ZUEC POL 16821: 23º48'39,4"S − 45º24'26,2"W; tidal flat; station 77(3); coll. 24 Jun 2013; 1 spec. ZUEC POL 16822: 23º48'55,3"S − 45º24'31,5"W; tidal flat; station 7(2); coll. 12 Oct 2012; 7 specs. ZUEC POL 16823: 23º48'45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8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8,9"W; tidal flat; station 172(1)G; coll. 16 Sep 2013; 6 specs. ZUEC POL 16824: 23º48'40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1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3,1"W; tidal flat; station 79(4); coll. 26 Jun 2013; 2 specs. ZUEC POL 16825: 23º48'4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0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9,9"W; tidal flat; station 39(3); coll. 23 Feb 2013; 3 specs. ZUEC POL 17373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35M; coll. 10 Jul 2014; 6 specs. ZUEC POL 17374: 23º48'39,4"S − 45º24'26,2"W; tidal flat; station 3(4); coll. 14 Oct 2012; 1 spec. ZUEC POL 17375: 23º48'54,4''S − 45º24'26,5''W; mangrove; station 77M; coll. 10 Jul 2014; 2 specs. ZUEC POL 17376: 23º48'55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3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31,5"W; tidal flat; station 7(4); coll. 12 Oct 2012; 2 specs. ZUEC POL 17377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13M; coll. 10 Jul 2014; 2 specs. ZUEC POL 17378: 23º48'37,4"S − 45º24'21,4"W; tidal flat; station 117(2); coll. 17 Sep 2013; 1 spec. ZUEC POL 17379: 23º48'46,6''S − 45º24'29,8''W; mangrove; station 108M; coll. 10 Jul 2014; 2 specs. ZUEC POL 17380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125M; coll. 10 Jul 2014; 3 specs. ZUEC POL 17381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31M; coll. 10 Jul 2014; 4 specs. ZUEC POL 17382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40M; coll. 10 Jul 2014; 16 specs. ZUEC POL 17383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39M; coll. 10 Jul 2014; 17 specs. ZUEC POL 17385: 23º48'54,4''S − 45º24'26,5''W; mangrove; station 89M; coll. 10 Jul 2014; 1 spec. ZUEC POL 17386: 23º48'51,4''S − 45º24'26,5''W; mangrove; station 126M; coll. 10 Jul 2014; 2 specs. ZUEC POL 17387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80(3); coll. 24 Jun 2013; 2 specs. ZUEC POL 17388: 23º48'42,8"S − 45º24'24,0"W; tidal flat; station 174(2)G; coll. 17 Sep 2013; 1 spec. ZUEC POL 17389: 23º48'37,4"S − 45º24'21,4"W; tidal flat; station 117(4); coll. 17 Sep 2013; 68 specs. ZUEC POL 17390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116(3); coll. 17 Sep 2013; 2 specs. ZUEC POL 17391: 23º48'3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2"W; tidal flat; station 114(1); coll. 17 Sep 2013; 2 specs. ZUEC POL 17392: 23º48'37,4"S − 45º24'21,4"W; tidal flat; station 80(1); coll. 24 Jun 2013; 1 spec. ZUEC POL 17393: 23º48'37,4"S − 45º24'21,4"W; tidal flat; station 80(2); coll. 24 Jun 2013; 3 specs. ZUEC POL 17394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80(4); coll. 24 Jun 2013; 6 specs. ZUEC POL 17395: 23º48'3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2"W; tidal flat; station 114(3); coll. 17 Sep 2013; 2 specs. ZUEC POL 17396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33M; coll. 10 Jul 2014; 9 specs. ZUEC POL 17397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21M; coll. 10 Jul 2014; 2 specs. ZUEC POL 17398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63M; coll. 19 Mar 2014; 2 specs. ZUEC POL 17400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35M; coll. 19 Mar 2014; 8 specs. ZUEC POL 17401: 23º48'46,6''S − 45º24'29,8''W; mangrove; station 46M; coll. 18 Mar 2014; 1 spec. ZUEC POL 17402: 23º48'55,3"S − 45º24'31,5"W; tidal flat; station 1(4);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coll. 12 Oct 2012; 2 specs. ZUEC POL 17403: 23º48'4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3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31,4"W; tidal flat; station 7(1); coll. 12 Oct 2012; 5 specs. ZUEC POL 17404: 23º48'39,4"S − 45º24'26,2"W; tidal flat; station 40(2); coll. 24 Feb 2013; 1 spec. ZUEC POL 17405: 23º48'37,4"S − 45º24'21,4"W; tidal flat; station 117(3); coll. 17 Sep 2013; 3 specs. ZUEC POL 17406: 23º48'44,0"S − 45º24'29,9"W; tidal flat; station 39(4); coll. 23 Feb 2013; 1 spec. ZUEC POL 17407: 23º48'44,0"S − 45º24'29,9"W; tidal flat; station 2(4); coll. 12 Oct 2012; 1 spec. ZUEC POL 17408: 23º48'46,6''S − 45º24'29,8''W; mangrove; station 35M; coll. 19 Mar 2014; 10 specs. ZUEC POL 17409: 23º48'46,6''S − 45º24'29,8''W; mangrove; station 106M; coll. 09 Jul 2014; 1 spec. ZUEC POL 17410: 23º48'51,4''S − 45º24'26,5''W; mangrove; station 132M; coll. 10 Jul 2014; 8 specs. ZUEC POL 17411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37M; coll. 18 Mar 2014; 4 specs. ZUEC POL 17412: 23º48'51,4''S − 45º24'26,5''W; mangrove; station 131M; coll. 10 Jul 2014; 1 spec. ZUEC POL 17413: 23º48'55,3"S − 45º24'31,5"W; tidal flat; station 81(1); coll. 25 Jun 2013; 1 spec. ZUEC POL 17414: 23º48'51,4''S − 45º24'26,5''W; mangrove; station 141M; coll. 10 Jul 2014; 3 specs. ZUEC POL 17415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117(3); coll. 17 Sep 2013; 30 specs. ZUEC POL 17416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41M; coll. 10 Jul 2014; 11 specs. ZUEC POL 17417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28M; coll. 18 Mar 2014; 16 specs. ZUEC POL 17418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23M; coll. 10 Jul 2014; 2 specs. ZUEC POL 17419: 23º48'51,4''S − 45º24'26,5''W; mangrove; station 62M; coll. 19 Mar 2014; 1 spec. ZUEC POL 17420: 23º48'51,4''S − 45º24'26,5''W; mangrove; station 57M; coll. 19 Mar 2014; 1 spec. ZUEC POL 17421: 23º48'54,4''S − 45º24'26,5''W; mangrove; station 11M; coll. 17 Mar 2014; 1 spec. ZUEC POL 17422: 23º48'51,4''S − 45º24'26,5''W; mangrove; station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69M; coll. 19 Mar 2014; 5 specs. ZUEC POL 17423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32M; coll. 18 Mar 2014; 17 specs. ZUEC POL 17424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41M; coll. 18 Mar 2014; 4 specs. ZUEC POL 17425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66M; coll. 19 Mar 2014; 8 specs. ZUEC POL 17426: 23º48'51,4''S − 45º24'26,5''W; mangrove; station 52M; coll. 19 Mar 2014; 1 spec. ZUEC POL 17427: 23º48'46,6''S − 45º24'29,8''W; mangrove; station 29M; coll. 18 Mar 2014; 2 specs. ZUEC POL 17428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33M; coll. 18 Mar 2014; 6 specs. ZUEC POL 17429: 23º48'51,4''S − 45º24'26,5''W; mangrove; station 54M; coll. 18 Mar 2014; 1 spec. ZUEC POL 17430: 23º48'51,4''S − 45º24'26,5''W; mangrove; station 65M; coll. 18 Mar 2014; 6 specs. ZUEC POL 17431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2M; coll. 18 Mar 2014; 11 specs. ZUEC POL 17432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57M; coll. 18 Mar 2014; 3 specs. ZUEC POL 17433: 23º48'46,6''S − 45º24'29,8''W; mangrove; station 45M; coll. 18 Mar 2014; 1 spec. ZUEC POL 17434: 23º48'46,6''S − 45º24'29,8''W; mangrove; station 41M; coll. 18 Mar 2014; 2 specs. ZUEC POL 17435: 23º48'5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4M; coll. 17 Mar 2014; 3 specs. ZUEC POL 17436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61M; coll. </w:t>
      </w:r>
      <w:r w:rsidRPr="00B67F93">
        <w:rPr>
          <w:rFonts w:ascii="Times New Roman" w:hAnsi="Times New Roman" w:cs="Times New Roman"/>
          <w:bCs/>
          <w:sz w:val="24"/>
        </w:rPr>
        <w:t xml:space="preserve">19 Mar 2014; 14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pecs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. </w:t>
      </w:r>
      <w:r w:rsidRPr="00B67F93">
        <w:rPr>
          <w:rFonts w:ascii="Times New Roman" w:hAnsi="Times New Roman" w:cs="Times New Roman"/>
          <w:b/>
          <w:bCs/>
          <w:sz w:val="24"/>
        </w:rPr>
        <w:t xml:space="preserve">Rio de Janeiro, Piratininga </w:t>
      </w:r>
      <w:proofErr w:type="spellStart"/>
      <w:r w:rsidRPr="00B67F93">
        <w:rPr>
          <w:rFonts w:ascii="Times New Roman" w:hAnsi="Times New Roman" w:cs="Times New Roman"/>
          <w:b/>
          <w:bCs/>
          <w:sz w:val="24"/>
        </w:rPr>
        <w:t>Lagoon</w:t>
      </w:r>
      <w:proofErr w:type="spellEnd"/>
      <w:r w:rsidRPr="00B67F93">
        <w:rPr>
          <w:rFonts w:ascii="Times New Roman" w:hAnsi="Times New Roman" w:cs="Times New Roman"/>
          <w:b/>
          <w:bCs/>
          <w:sz w:val="24"/>
        </w:rPr>
        <w:t>:</w:t>
      </w:r>
      <w:r w:rsidRPr="00B67F93">
        <w:rPr>
          <w:rFonts w:ascii="Times New Roman" w:hAnsi="Times New Roman" w:cs="Times New Roman"/>
          <w:bCs/>
          <w:sz w:val="24"/>
        </w:rPr>
        <w:t xml:space="preserve"> ZUEC POL 17647: 22º57'1,39''S − 43º05'33,67''W;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hallow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ubtidal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; 0.2 m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deep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proofErr w:type="gramStart"/>
      <w:r w:rsidRPr="00B67F93">
        <w:rPr>
          <w:rFonts w:ascii="Times New Roman" w:hAnsi="Times New Roman" w:cs="Times New Roman"/>
          <w:bCs/>
          <w:sz w:val="24"/>
        </w:rPr>
        <w:t>coll</w:t>
      </w:r>
      <w:proofErr w:type="spellEnd"/>
      <w:proofErr w:type="gramEnd"/>
      <w:r w:rsidRPr="00B67F93">
        <w:rPr>
          <w:rFonts w:ascii="Times New Roman" w:hAnsi="Times New Roman" w:cs="Times New Roman"/>
          <w:bCs/>
          <w:sz w:val="24"/>
        </w:rPr>
        <w:t xml:space="preserve">. </w:t>
      </w:r>
      <w:proofErr w:type="gramStart"/>
      <w:r w:rsidRPr="00B67F93">
        <w:rPr>
          <w:rFonts w:ascii="Times New Roman" w:hAnsi="Times New Roman" w:cs="Times New Roman"/>
          <w:bCs/>
          <w:sz w:val="24"/>
        </w:rPr>
        <w:t>13 Mar 2013</w:t>
      </w:r>
      <w:proofErr w:type="gramEnd"/>
      <w:r w:rsidRPr="00B67F93">
        <w:rPr>
          <w:rFonts w:ascii="Times New Roman" w:hAnsi="Times New Roman" w:cs="Times New Roman"/>
          <w:bCs/>
          <w:sz w:val="24"/>
        </w:rPr>
        <w:t xml:space="preserve">; 34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pecs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. </w:t>
      </w:r>
      <w:r w:rsidRPr="00B67F93">
        <w:rPr>
          <w:rFonts w:ascii="Times New Roman" w:hAnsi="Times New Roman" w:cs="Times New Roman"/>
          <w:b/>
          <w:bCs/>
          <w:sz w:val="24"/>
        </w:rPr>
        <w:t xml:space="preserve">Rio de Janeiro, Itaipu </w:t>
      </w:r>
      <w:proofErr w:type="spellStart"/>
      <w:r w:rsidRPr="00B67F93">
        <w:rPr>
          <w:rFonts w:ascii="Times New Roman" w:hAnsi="Times New Roman" w:cs="Times New Roman"/>
          <w:b/>
          <w:bCs/>
          <w:sz w:val="24"/>
        </w:rPr>
        <w:t>Lagoon</w:t>
      </w:r>
      <w:proofErr w:type="spellEnd"/>
      <w:r w:rsidRPr="00B67F93">
        <w:rPr>
          <w:rFonts w:ascii="Times New Roman" w:hAnsi="Times New Roman" w:cs="Times New Roman"/>
          <w:b/>
          <w:bCs/>
          <w:sz w:val="24"/>
        </w:rPr>
        <w:t xml:space="preserve">: </w:t>
      </w:r>
      <w:r w:rsidRPr="00B67F93">
        <w:rPr>
          <w:rFonts w:ascii="Times New Roman" w:hAnsi="Times New Roman" w:cs="Times New Roman"/>
          <w:bCs/>
          <w:sz w:val="24"/>
        </w:rPr>
        <w:t>ZUEC POL 17648: 22º57'57,86''S − 43º</w:t>
      </w:r>
      <w:proofErr w:type="gramStart"/>
      <w:r w:rsidRPr="00B67F93">
        <w:rPr>
          <w:rFonts w:ascii="Times New Roman" w:hAnsi="Times New Roman" w:cs="Times New Roman"/>
          <w:bCs/>
          <w:sz w:val="24"/>
        </w:rPr>
        <w:t>2</w:t>
      </w:r>
      <w:proofErr w:type="gramEnd"/>
      <w:r w:rsidRPr="00B67F93">
        <w:rPr>
          <w:rFonts w:ascii="Times New Roman" w:hAnsi="Times New Roman" w:cs="Times New Roman"/>
          <w:bCs/>
          <w:sz w:val="24"/>
        </w:rPr>
        <w:t xml:space="preserve">'39,69''W;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hallow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ubtidal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; 0.5 m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deep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coll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. </w:t>
      </w:r>
      <w:proofErr w:type="gramStart"/>
      <w:r w:rsidRPr="00B67F93">
        <w:rPr>
          <w:rFonts w:ascii="Times New Roman" w:hAnsi="Times New Roman" w:cs="Times New Roman"/>
          <w:bCs/>
          <w:sz w:val="24"/>
        </w:rPr>
        <w:t>06 Mar 2013</w:t>
      </w:r>
      <w:proofErr w:type="gramEnd"/>
      <w:r w:rsidRPr="00B67F93">
        <w:rPr>
          <w:rFonts w:ascii="Times New Roman" w:hAnsi="Times New Roman" w:cs="Times New Roman"/>
          <w:bCs/>
          <w:sz w:val="24"/>
        </w:rPr>
        <w:t xml:space="preserve">; 45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pecs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>.</w:t>
      </w:r>
    </w:p>
    <w:p w:rsidR="00730CCB" w:rsidRPr="0017599D" w:rsidRDefault="00730CCB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730CCB" w:rsidRPr="00864483" w:rsidRDefault="00730CCB" w:rsidP="006B1458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proofErr w:type="spellStart"/>
      <w:r w:rsidRPr="00864483">
        <w:rPr>
          <w:rFonts w:ascii="Times New Roman" w:hAnsi="Times New Roman" w:cs="Times New Roman"/>
          <w:b/>
          <w:bCs/>
          <w:i/>
          <w:iCs/>
          <w:sz w:val="24"/>
        </w:rPr>
        <w:t>Capitella</w:t>
      </w:r>
      <w:proofErr w:type="spellEnd"/>
      <w:r w:rsidRPr="00864483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spellStart"/>
      <w:r w:rsidRPr="00864483">
        <w:rPr>
          <w:rFonts w:ascii="Times New Roman" w:hAnsi="Times New Roman" w:cs="Times New Roman"/>
          <w:b/>
          <w:bCs/>
          <w:i/>
          <w:iCs/>
          <w:sz w:val="24"/>
        </w:rPr>
        <w:t>nonatoi</w:t>
      </w:r>
      <w:proofErr w:type="spellEnd"/>
      <w:r w:rsidRPr="00864483">
        <w:rPr>
          <w:rFonts w:ascii="Times New Roman" w:hAnsi="Times New Roman" w:cs="Times New Roman"/>
          <w:b/>
          <w:bCs/>
          <w:i/>
          <w:iCs/>
          <w:sz w:val="24"/>
        </w:rPr>
        <w:t xml:space="preserve"> </w:t>
      </w:r>
      <w:proofErr w:type="gramStart"/>
      <w:r w:rsidRPr="00864483">
        <w:rPr>
          <w:rFonts w:ascii="Times New Roman" w:hAnsi="Times New Roman" w:cs="Times New Roman"/>
          <w:b/>
          <w:bCs/>
          <w:sz w:val="24"/>
        </w:rPr>
        <w:t>sp</w:t>
      </w:r>
      <w:proofErr w:type="gramEnd"/>
      <w:r w:rsidRPr="00864483">
        <w:rPr>
          <w:rFonts w:ascii="Times New Roman" w:hAnsi="Times New Roman" w:cs="Times New Roman"/>
          <w:b/>
          <w:bCs/>
          <w:sz w:val="24"/>
        </w:rPr>
        <w:t xml:space="preserve">. </w:t>
      </w:r>
      <w:proofErr w:type="gramStart"/>
      <w:r w:rsidRPr="00864483">
        <w:rPr>
          <w:rFonts w:ascii="Times New Roman" w:hAnsi="Times New Roman" w:cs="Times New Roman"/>
          <w:b/>
          <w:bCs/>
          <w:sz w:val="24"/>
        </w:rPr>
        <w:t>n.</w:t>
      </w:r>
      <w:proofErr w:type="gramEnd"/>
      <w:r w:rsidRPr="00864483">
        <w:rPr>
          <w:rFonts w:ascii="Times New Roman" w:hAnsi="Times New Roman" w:cs="Times New Roman"/>
          <w:b/>
          <w:bCs/>
          <w:sz w:val="24"/>
        </w:rPr>
        <w:t xml:space="preserve"> Silva</w:t>
      </w:r>
      <w:bookmarkStart w:id="0" w:name="_GoBack"/>
      <w:bookmarkEnd w:id="0"/>
      <w:r w:rsidRPr="00864483">
        <w:rPr>
          <w:rFonts w:ascii="Times New Roman" w:hAnsi="Times New Roman" w:cs="Times New Roman"/>
          <w:b/>
          <w:bCs/>
          <w:sz w:val="24"/>
        </w:rPr>
        <w:t xml:space="preserve"> &amp; Amaral</w:t>
      </w:r>
    </w:p>
    <w:p w:rsidR="00497D15" w:rsidRPr="00730CCB" w:rsidRDefault="00730CCB" w:rsidP="00730CC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lang w:val="en-US"/>
        </w:rPr>
      </w:pPr>
      <w:proofErr w:type="spellStart"/>
      <w:r w:rsidRPr="0017599D">
        <w:rPr>
          <w:rFonts w:ascii="Times New Roman" w:hAnsi="Times New Roman" w:cs="Times New Roman"/>
          <w:b/>
          <w:bCs/>
          <w:sz w:val="24"/>
        </w:rPr>
        <w:lastRenderedPageBreak/>
        <w:t>Additional</w:t>
      </w:r>
      <w:proofErr w:type="spellEnd"/>
      <w:r w:rsidRPr="0017599D">
        <w:rPr>
          <w:rFonts w:ascii="Times New Roman" w:hAnsi="Times New Roman" w:cs="Times New Roman"/>
          <w:b/>
          <w:bCs/>
          <w:sz w:val="24"/>
        </w:rPr>
        <w:t xml:space="preserve"> material </w:t>
      </w:r>
      <w:proofErr w:type="spellStart"/>
      <w:r w:rsidRPr="0017599D">
        <w:rPr>
          <w:rFonts w:ascii="Times New Roman" w:hAnsi="Times New Roman" w:cs="Times New Roman"/>
          <w:b/>
          <w:bCs/>
          <w:sz w:val="24"/>
        </w:rPr>
        <w:t>examined</w:t>
      </w:r>
      <w:proofErr w:type="spellEnd"/>
      <w:r w:rsidRPr="0017599D">
        <w:rPr>
          <w:rFonts w:ascii="Times New Roman" w:hAnsi="Times New Roman" w:cs="Times New Roman"/>
          <w:b/>
          <w:bCs/>
          <w:sz w:val="24"/>
        </w:rPr>
        <w:t xml:space="preserve">: São Paulo, Araçá </w:t>
      </w:r>
      <w:proofErr w:type="spellStart"/>
      <w:r w:rsidRPr="0017599D">
        <w:rPr>
          <w:rFonts w:ascii="Times New Roman" w:hAnsi="Times New Roman" w:cs="Times New Roman"/>
          <w:b/>
          <w:bCs/>
          <w:sz w:val="24"/>
        </w:rPr>
        <w:t>Bay</w:t>
      </w:r>
      <w:proofErr w:type="spellEnd"/>
      <w:r w:rsidRPr="0017599D">
        <w:rPr>
          <w:rFonts w:ascii="Times New Roman" w:hAnsi="Times New Roman" w:cs="Times New Roman"/>
          <w:b/>
          <w:bCs/>
          <w:sz w:val="24"/>
        </w:rPr>
        <w:t>:</w:t>
      </w:r>
      <w:r w:rsidRPr="0017599D">
        <w:rPr>
          <w:rFonts w:ascii="Times New Roman" w:hAnsi="Times New Roman" w:cs="Times New Roman"/>
          <w:bCs/>
          <w:sz w:val="24"/>
        </w:rPr>
        <w:t xml:space="preserve"> ZUEC POL 17459: 23º48'37,4"S − 45º24'21,4"W; </w:t>
      </w:r>
      <w:proofErr w:type="spellStart"/>
      <w:r w:rsidRPr="0017599D">
        <w:rPr>
          <w:rFonts w:ascii="Times New Roman" w:hAnsi="Times New Roman" w:cs="Times New Roman"/>
          <w:bCs/>
          <w:sz w:val="24"/>
        </w:rPr>
        <w:t>tidal</w:t>
      </w:r>
      <w:proofErr w:type="spellEnd"/>
      <w:r w:rsidRPr="0017599D">
        <w:rPr>
          <w:rFonts w:ascii="Times New Roman" w:hAnsi="Times New Roman" w:cs="Times New Roman"/>
          <w:bCs/>
          <w:sz w:val="24"/>
        </w:rPr>
        <w:t xml:space="preserve"> flat; </w:t>
      </w:r>
      <w:proofErr w:type="spellStart"/>
      <w:r w:rsidRPr="0017599D">
        <w:rPr>
          <w:rFonts w:ascii="Times New Roman" w:hAnsi="Times New Roman" w:cs="Times New Roman"/>
          <w:bCs/>
          <w:sz w:val="24"/>
        </w:rPr>
        <w:t>station</w:t>
      </w:r>
      <w:proofErr w:type="spellEnd"/>
      <w:r w:rsidRPr="0017599D">
        <w:rPr>
          <w:rFonts w:ascii="Times New Roman" w:hAnsi="Times New Roman" w:cs="Times New Roman"/>
          <w:bCs/>
          <w:sz w:val="24"/>
        </w:rPr>
        <w:t xml:space="preserve"> 80(1); </w:t>
      </w:r>
      <w:proofErr w:type="spellStart"/>
      <w:proofErr w:type="gramStart"/>
      <w:r w:rsidRPr="0017599D">
        <w:rPr>
          <w:rFonts w:ascii="Times New Roman" w:hAnsi="Times New Roman" w:cs="Times New Roman"/>
          <w:bCs/>
          <w:sz w:val="24"/>
        </w:rPr>
        <w:t>coll</w:t>
      </w:r>
      <w:proofErr w:type="spellEnd"/>
      <w:proofErr w:type="gramEnd"/>
      <w:r w:rsidRPr="0017599D">
        <w:rPr>
          <w:rFonts w:ascii="Times New Roman" w:hAnsi="Times New Roman" w:cs="Times New Roman"/>
          <w:bCs/>
          <w:sz w:val="24"/>
        </w:rPr>
        <w:t xml:space="preserve">. </w:t>
      </w:r>
      <w:r w:rsidRPr="00B67F93">
        <w:rPr>
          <w:rFonts w:ascii="Times New Roman" w:hAnsi="Times New Roman" w:cs="Times New Roman"/>
          <w:bCs/>
          <w:sz w:val="24"/>
          <w:lang w:val="en-US"/>
        </w:rPr>
        <w:t>24 Jun 2013; 4 specs. ZUEC POL 17462: 23º48'37,4"S − 45º24'21,4"W; tidal flat; station 6(1); coll. 13 Oct 2012; 1 spec. ZUEC POL 17463: 23º48'40,1"S − 45º24'23,1"W; tidal flat; station 79(4); coll. 24 Jun 2013; 9 specs. ZUEC POL 17464: 23º448'39,4"S − 45º424'26,2"W; tidal flat; station 77(2); coll. 24 Jun 2013; 1 spec. ZUEC POL 17465: 23º48'45,8"S − 45º24'28,9"W; tidal flat; station 172(1)G; coll. 16 Sep 2013; 3 specs. ZUEC POL 17466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116M; coll. 08 Jul 2014; 35 specs. ZUEC POL 17467: 23º48'37,4"S − 45º24'21,4"W; tidal flat; station 80(4); coll. 24 Jun 2013; 1 spec. ZUEC POL 17468: 23º48'51,4''S − 45º24'26,5''W; mangrove; station 124M; coll. 10 Jul 2014; 27 specs. ZUEC POL 17469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80(1); coll. 24 Jun 2013; 37 specs. ZUEC POL 17470: 23º48'5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73M; coll. 10 Jul 2014; 39 specs. ZUEC POL 17471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117M; coll. 09 Jul 2014; 27 specs. ZUEC POL 17472: 23º48'55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3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31,5"W; tidal flat; station 44(4); coll. 25 Feb 2012; 72 specs. ZUEC POL 17473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80(4); coll. 24 Jun 2013; 76 specs. ZUEC POL 17581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80(2); coll. 24 Jun 2013; 83 specs. ZUEC POL 17582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tidal flat; station 119(3); coll. 16 Sep 2013; 4 specs. ZUEC POL 17583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tidal flat; station 117(1); coll. 17 Sep 2013; 28 specs. ZUEC POL 17584: 23º448'3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424'26,2"W; tidal flat; station 77(2); coll. 24 Jun 2013; 88 specs. ZUEC POL 17586: 23º48'4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2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2,5"W; tidal flat; station 171(2)G; coll. 16 Sep 2013; 31 specs. ZUEC POL 17587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tidal flat; station 117(4); coll. 17 Sep 2013; 48 specs. ZUEC POL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17588: 23º48'55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3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31,5"W; tidal flat; station 7(2); coll. 12 Oct 2012; 142 specs. ZUEC POL 17589: 23º48'3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2"W; tidal flat; station 3(2); coll. 12 Oct 2012; 124 specs. ZUEC POL 17590: 23º48'3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2''W; tidal flat; station 114(4); coll. 17 Sep 2013; 82 specs. ZUEC POL 17591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mangrove; station 113M; coll. 09 Jul 2014; 36 specs. ZUEC POL 17592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30M; coll. 10 Jul 2014; 19 specs. ZUEC POL 17593: 23º48'46,6''S − 45º24'29,8''W; mangrove; station 110M; coll. 08 Jul 2014; 1 spec. ZUEC POL 17594: 23º48'51,4''S − 45º24'26,5''W; mangrove; station 125M; coll. 10 Jul 2014; 63 specs. ZUEC POL 17595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22M; coll. 10 Jul 2014; 36 specs. ZUEC POL 17596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124M; coll. 10 Jul 2014; 45 specs. ZUEC POL 17597: 23º48'45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8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8,9"W; tidal flat; station 172(3)G; coll. 17 Sep 2013; 81 specs. ZUEC POL 17598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9,8''W; tidal flat; station 117(2); coll. 17 Sep 2013; 94 specs. ZUEC POL 17599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6(3); coll. 13 Oct 2012; 63 specs. ZUEC POL 17600: 23º48'3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2"W; tidal flat; station 3(4); coll. 12 Oct 2012; 84 specs. ZUEC POL 17601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6(2); coll. 13 Oct 2012; 98 specs.  ZUEC POL 17602: 23º48'5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''S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− 45º24'26,5''W; mangrove; station 73M; coll. 10 Jul 2014; 4 specs. ZUEC POL 17603: 23º48'55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3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31,5"W; tidal flat; station 7(1); coll. 12 Oct 2012; 161 specs. ZUEC POL 17604: 23º48'40,1"S − 45º24'23,1"W; tidal flat; station 5(2); coll. 12 Oct 2012; 1 spec. ZUEC POL 17605: 23º48'45,8"S − 45º24'28,9"W; tidal flat; station 142(1)G; coll. 14 Oct 2012; 55 specs. ZUEC POL 17606: 23º48'0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7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4,9"W; tidal flat; station 138(2)G; coll. 14 Oct 2012; 16 specs. ZUEC POL 17607: 23º48'40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1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"S − 45º24'24,9"W; tidal flat; station 116(3); coll.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17 Sep 2013; 130 specs. ZUEC POL 17608: 23º48'4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0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9,9"W; tidal flat; station 39(4); coll. 23 Feb 2013; 34 specs. ZUEC POL 17609: 23º48'3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2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17,5"W; tidal flat; station 48(1); coll. 24 Feb 2013; 2 specs. ZUEC POL 17610: 23º48'4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3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31,4"W; tidal flat; station 1(4); coll. 12 Oct 2012; 8 specs. ZUEC POL 17611: 23º48'45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8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8,9"W; tidal flat; station 142(2)G; coll. 14 Oct 2012; 119 specs. ZUEC POL 17612: 23º48'37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1,4"W; tidal flat; station 6(1); coll. 13 Oct 2012; 63 specs. ZUEC POL 17613: 23º48'55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3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31,5"W; tidal flat; station 7(3); coll. 12 Oct 2012; 130 specs. ZUEC POL 17614: 23º48'52,1"S − 45º24'23,5"W; tidal flat; station 13(1); coll. 14 Oct 2012; 1 spec. ZUEC POL 17615: 23º48'47,4"S − 45º24'13,9"W; tidal flat; station 20(3); coll. 12 Oct 2012; 1 spec. ZUEC POL 17616: 23º48'55,3"S − 45º24'31,5"W; tidal flat; station 7(4); coll. 12 Oct 2012; 152 specs. ZUEC POL 17617: 23º48'39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2"W; tidal flat; station 3(1); coll. 12 Oct 2012; 43 specs. ZUEC POL 17618: 23º48'40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1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3,1"W; tidal flat; station 5(3); coll. 14 Oct 2012; 2 specs. ZUEC POL 17619: 23º48'05,1"S − 45º24'19,9"W; tidal flat; station 17(4); coll. 13 Oct 2012; 1 spec. ZUEC POL 17620: 23º48'47,3"S − 45º24'31,4"W; tidal flat; station 1(1); coll. 12 Oct 2012; 1 spec. ZUEC POL 17621: 23º48'44,0"S − 45º24'29,9"W; tidal flat; station 2(4); coll. 12 Oct 2012; 1 spec. ZUEC POL 17622: 23º48'40,8"S − 45º24'14,0"W; tidal flat; station 146(1)G; coll. 13 Oct 2012; 6 specs. ZUEC POL 17623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135M; coll. 10 Jul 2014; 30 specs. ZUEC POL 17624: 23º48'5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84M; coll. 10 Jul 2014; 34 specs. ZUEC POL 17625: 23º48'46,6''S − 45º24'29,8''W; tidal flat; station 117(4); coll. 17 Sep 2013; 1 spec. ZUEC POL 17626: 23º48'54,4"S − 45º24'26,5"W; mangrove; station 93M; coll. 10 Jul 2014; 19 specs. ZUEC POL 17627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"S − 45º24'29,8"W; mangrove; station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>107M; coll. 09 Jul 2014; 31 specs. ZUEC POL 17628: 23º48'49,2"S − 45º24'22,5"W; tidal flat; station 171(2)G; coll. 16 Sep 2013; 1 spec. ZUEC POL 17629: 23º48'51,4"S − 45º24'26,5"W; mangrove; station 127M; coll. 10 Jul 2014; 35 specs. ZUEC POL 17630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9,8"W; mangrove; station 102M; coll. 09 Jul 2014; 29 specs. ZUEC POL 17631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9,8"W; mangrove; station 115M; coll. 09 Jul 2014; 22 specs. ZUEC POL 17632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144M; coll. 09 Jul 2014; 18 specs. ZUEC POL 17633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128M; coll. 09 Jul 2014; 11 specs. ZUEC POL 17634: 23º48'44,0"S − 45º24'29,9"W; tidal flat; station 2(3); coll. 12 Oct 2012; 1 spec. ZUEC POL 17635: 23º48'44,0"S − 45º24'29,9"W; tidal flat; station 2(2); coll. 12 Oct 2012; 1 spec. ZUEC POL 17636: 23º48'40,1"S − 45º24'23,1"W; tidal flat; station 5(1); coll. 14 Oct 2012; 1 spec. ZUEC POL 17637: 23º48'39,4"S − 45º24'26,2"W; tidal flat; station 3(3); coll. 14 Oct 2012; 9 specs. ZUEC POL 17638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9,8"W; mangrove; station 32M; coll. 18 Mar 2014; 19 specs. ZUEC POL 17639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71M; coll. 19 Mar 2014; 17 specs. ZUEC POL 17640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66M; coll. 19 Mar 2014; 146 specs. ZUEC POL 17641: 23º48'46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6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9,8"W; mangrove; station 28M; coll. 18 Mar 2014; 13 specs. ZUEC POL 17642: 23º48'5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11M; coll. 18 Mar 2014; 33 specs. ZUEC POL 17643: 23º48'5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19M; coll. 17 Mar 2014; 58 specs. ZUEC POL 17644: 23º48'54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10M; coll. 17 Mar 2014; 19 specs. ZUEC POL 17645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69M; coll. 17 Mar 2014; 121 specs. ZUEC POL 17646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>"S − 45º24'26,5"W; mangrove; station 65M; coll. 17 Mar 2014; 120 specs. ZUEC POL 17649: 23º48'51</w:t>
      </w:r>
      <w:proofErr w:type="gramStart"/>
      <w:r w:rsidRPr="00B67F93">
        <w:rPr>
          <w:rFonts w:ascii="Times New Roman" w:hAnsi="Times New Roman" w:cs="Times New Roman"/>
          <w:bCs/>
          <w:sz w:val="24"/>
          <w:lang w:val="en-US"/>
        </w:rPr>
        <w:t>,4</w:t>
      </w:r>
      <w:proofErr w:type="gramEnd"/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"S − 45º24'26,5"W; mangrove; station </w:t>
      </w:r>
      <w:r w:rsidRPr="00B67F93">
        <w:rPr>
          <w:rFonts w:ascii="Times New Roman" w:hAnsi="Times New Roman" w:cs="Times New Roman"/>
          <w:bCs/>
          <w:sz w:val="24"/>
          <w:lang w:val="en-US"/>
        </w:rPr>
        <w:lastRenderedPageBreak/>
        <w:t xml:space="preserve">67M; coll. </w:t>
      </w:r>
      <w:r w:rsidRPr="00B67F93">
        <w:rPr>
          <w:rFonts w:ascii="Times New Roman" w:hAnsi="Times New Roman" w:cs="Times New Roman"/>
          <w:bCs/>
          <w:sz w:val="24"/>
        </w:rPr>
        <w:t xml:space="preserve">19 Mar 2014; 168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pecs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. </w:t>
      </w:r>
      <w:r w:rsidRPr="00B67F93">
        <w:rPr>
          <w:rFonts w:ascii="Times New Roman" w:hAnsi="Times New Roman" w:cs="Times New Roman"/>
          <w:b/>
          <w:bCs/>
          <w:sz w:val="24"/>
        </w:rPr>
        <w:t xml:space="preserve">Rio de Janeiro, Itaipu </w:t>
      </w:r>
      <w:proofErr w:type="spellStart"/>
      <w:r w:rsidRPr="00B67F93">
        <w:rPr>
          <w:rFonts w:ascii="Times New Roman" w:hAnsi="Times New Roman" w:cs="Times New Roman"/>
          <w:b/>
          <w:bCs/>
          <w:sz w:val="24"/>
        </w:rPr>
        <w:t>Lagoon</w:t>
      </w:r>
      <w:proofErr w:type="spellEnd"/>
      <w:r w:rsidRPr="00B67F93">
        <w:rPr>
          <w:rFonts w:ascii="Times New Roman" w:hAnsi="Times New Roman" w:cs="Times New Roman"/>
          <w:b/>
          <w:bCs/>
          <w:sz w:val="24"/>
        </w:rPr>
        <w:t xml:space="preserve">: </w:t>
      </w:r>
      <w:r w:rsidRPr="00B67F93">
        <w:rPr>
          <w:rFonts w:ascii="Times New Roman" w:hAnsi="Times New Roman" w:cs="Times New Roman"/>
          <w:bCs/>
          <w:sz w:val="24"/>
        </w:rPr>
        <w:t>ZUEC POL 17650: 22º57'57,86''S − 43º</w:t>
      </w:r>
      <w:proofErr w:type="gramStart"/>
      <w:r w:rsidRPr="00B67F93">
        <w:rPr>
          <w:rFonts w:ascii="Times New Roman" w:hAnsi="Times New Roman" w:cs="Times New Roman"/>
          <w:bCs/>
          <w:sz w:val="24"/>
        </w:rPr>
        <w:t>2</w:t>
      </w:r>
      <w:proofErr w:type="gramEnd"/>
      <w:r w:rsidRPr="00B67F93">
        <w:rPr>
          <w:rFonts w:ascii="Times New Roman" w:hAnsi="Times New Roman" w:cs="Times New Roman"/>
          <w:bCs/>
          <w:sz w:val="24"/>
        </w:rPr>
        <w:t xml:space="preserve">'39,69''W;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hallow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subtidal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; 0.5 m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deep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; </w:t>
      </w:r>
      <w:proofErr w:type="spellStart"/>
      <w:r w:rsidRPr="00B67F93">
        <w:rPr>
          <w:rFonts w:ascii="Times New Roman" w:hAnsi="Times New Roman" w:cs="Times New Roman"/>
          <w:bCs/>
          <w:sz w:val="24"/>
        </w:rPr>
        <w:t>coll</w:t>
      </w:r>
      <w:proofErr w:type="spellEnd"/>
      <w:r w:rsidRPr="00B67F93">
        <w:rPr>
          <w:rFonts w:ascii="Times New Roman" w:hAnsi="Times New Roman" w:cs="Times New Roman"/>
          <w:bCs/>
          <w:sz w:val="24"/>
        </w:rPr>
        <w:t xml:space="preserve">. </w:t>
      </w:r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13 Mar 2013; 15 specs. </w:t>
      </w:r>
      <w:r w:rsidRPr="00B67F93">
        <w:rPr>
          <w:rFonts w:ascii="Times New Roman" w:hAnsi="Times New Roman" w:cs="Times New Roman"/>
          <w:b/>
          <w:bCs/>
          <w:sz w:val="24"/>
          <w:lang w:val="en-US"/>
        </w:rPr>
        <w:t xml:space="preserve">Paraná, </w:t>
      </w:r>
      <w:proofErr w:type="spellStart"/>
      <w:r w:rsidRPr="00B67F93">
        <w:rPr>
          <w:rFonts w:ascii="Times New Roman" w:hAnsi="Times New Roman" w:cs="Times New Roman"/>
          <w:b/>
          <w:bCs/>
          <w:sz w:val="24"/>
          <w:lang w:val="en-US"/>
        </w:rPr>
        <w:t>Paranaguá</w:t>
      </w:r>
      <w:proofErr w:type="spellEnd"/>
      <w:r w:rsidRPr="00B67F93">
        <w:rPr>
          <w:rFonts w:ascii="Times New Roman" w:hAnsi="Times New Roman" w:cs="Times New Roman"/>
          <w:b/>
          <w:bCs/>
          <w:sz w:val="24"/>
          <w:lang w:val="en-US"/>
        </w:rPr>
        <w:t xml:space="preserve"> Bay: </w:t>
      </w:r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ZUEC POL 17651: 25º30'44''S − 48º29'45''W; intertidal; station 1CS; coll. 09 Apr 2013; 2 specs. </w:t>
      </w:r>
      <w:proofErr w:type="spellStart"/>
      <w:r w:rsidRPr="00B67F93">
        <w:rPr>
          <w:rFonts w:ascii="Times New Roman" w:hAnsi="Times New Roman" w:cs="Times New Roman"/>
          <w:b/>
          <w:bCs/>
          <w:sz w:val="24"/>
          <w:lang w:val="en-US"/>
        </w:rPr>
        <w:t>Pará</w:t>
      </w:r>
      <w:proofErr w:type="spellEnd"/>
      <w:r w:rsidRPr="00B67F93">
        <w:rPr>
          <w:rFonts w:ascii="Times New Roman" w:hAnsi="Times New Roman" w:cs="Times New Roman"/>
          <w:b/>
          <w:bCs/>
          <w:sz w:val="24"/>
          <w:lang w:val="en-US"/>
        </w:rPr>
        <w:t xml:space="preserve">, </w:t>
      </w:r>
      <w:proofErr w:type="spellStart"/>
      <w:r w:rsidRPr="00B67F93">
        <w:rPr>
          <w:rFonts w:ascii="Times New Roman" w:hAnsi="Times New Roman" w:cs="Times New Roman"/>
          <w:b/>
          <w:bCs/>
          <w:sz w:val="24"/>
          <w:lang w:val="en-US"/>
        </w:rPr>
        <w:t>Caete</w:t>
      </w:r>
      <w:proofErr w:type="spellEnd"/>
      <w:r w:rsidRPr="00B67F93">
        <w:rPr>
          <w:rFonts w:ascii="Times New Roman" w:hAnsi="Times New Roman" w:cs="Times New Roman"/>
          <w:b/>
          <w:bCs/>
          <w:sz w:val="24"/>
          <w:lang w:val="en-US"/>
        </w:rPr>
        <w:t xml:space="preserve"> Bay:</w:t>
      </w:r>
      <w:r w:rsidRPr="00B67F93">
        <w:rPr>
          <w:rFonts w:ascii="Times New Roman" w:hAnsi="Times New Roman" w:cs="Times New Roman"/>
          <w:bCs/>
          <w:sz w:val="24"/>
          <w:lang w:val="en-US"/>
        </w:rPr>
        <w:t xml:space="preserve"> ZUEC POL 17652: -0º55'S − 46º37'W; shallow subtidal; 0.5 m deep; coll. 28 Dec 2013; 11 specs.</w:t>
      </w:r>
    </w:p>
    <w:sectPr w:rsidR="00497D15" w:rsidRPr="00730CCB" w:rsidSect="00730CCB"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0CCB"/>
    <w:rsid w:val="000000B3"/>
    <w:rsid w:val="000005A0"/>
    <w:rsid w:val="000019C1"/>
    <w:rsid w:val="00001B76"/>
    <w:rsid w:val="00002197"/>
    <w:rsid w:val="000024D2"/>
    <w:rsid w:val="00002AD8"/>
    <w:rsid w:val="00002B96"/>
    <w:rsid w:val="00002D2B"/>
    <w:rsid w:val="000052C6"/>
    <w:rsid w:val="00005324"/>
    <w:rsid w:val="00005D72"/>
    <w:rsid w:val="000072A0"/>
    <w:rsid w:val="00007B3C"/>
    <w:rsid w:val="00010809"/>
    <w:rsid w:val="00010B2F"/>
    <w:rsid w:val="000114D7"/>
    <w:rsid w:val="00011CC1"/>
    <w:rsid w:val="00011EE4"/>
    <w:rsid w:val="000123CA"/>
    <w:rsid w:val="00012949"/>
    <w:rsid w:val="000129DB"/>
    <w:rsid w:val="00012FC3"/>
    <w:rsid w:val="00013130"/>
    <w:rsid w:val="00013679"/>
    <w:rsid w:val="00013B49"/>
    <w:rsid w:val="00014008"/>
    <w:rsid w:val="00015C1C"/>
    <w:rsid w:val="00015EC4"/>
    <w:rsid w:val="000167A5"/>
    <w:rsid w:val="00017D5E"/>
    <w:rsid w:val="00020F28"/>
    <w:rsid w:val="00021478"/>
    <w:rsid w:val="000228D4"/>
    <w:rsid w:val="000231BB"/>
    <w:rsid w:val="00023282"/>
    <w:rsid w:val="00023D2B"/>
    <w:rsid w:val="000242D7"/>
    <w:rsid w:val="00025046"/>
    <w:rsid w:val="00025F4B"/>
    <w:rsid w:val="00025FC3"/>
    <w:rsid w:val="00026B74"/>
    <w:rsid w:val="00027876"/>
    <w:rsid w:val="00027C42"/>
    <w:rsid w:val="00030232"/>
    <w:rsid w:val="00030B26"/>
    <w:rsid w:val="000310BA"/>
    <w:rsid w:val="00031543"/>
    <w:rsid w:val="0003169B"/>
    <w:rsid w:val="00031E8F"/>
    <w:rsid w:val="00031FC1"/>
    <w:rsid w:val="0003248B"/>
    <w:rsid w:val="00033A5F"/>
    <w:rsid w:val="000340C4"/>
    <w:rsid w:val="00034BC3"/>
    <w:rsid w:val="00035918"/>
    <w:rsid w:val="00035B88"/>
    <w:rsid w:val="0003646C"/>
    <w:rsid w:val="00037C06"/>
    <w:rsid w:val="00037C0E"/>
    <w:rsid w:val="00037FC8"/>
    <w:rsid w:val="00040C3E"/>
    <w:rsid w:val="00041048"/>
    <w:rsid w:val="000411B3"/>
    <w:rsid w:val="00041A83"/>
    <w:rsid w:val="00042102"/>
    <w:rsid w:val="000434CA"/>
    <w:rsid w:val="00044267"/>
    <w:rsid w:val="0004475F"/>
    <w:rsid w:val="00044FE8"/>
    <w:rsid w:val="000451BF"/>
    <w:rsid w:val="000458BD"/>
    <w:rsid w:val="00045D41"/>
    <w:rsid w:val="0004651D"/>
    <w:rsid w:val="00046982"/>
    <w:rsid w:val="00050368"/>
    <w:rsid w:val="00050887"/>
    <w:rsid w:val="00050CD5"/>
    <w:rsid w:val="0005168D"/>
    <w:rsid w:val="000520B3"/>
    <w:rsid w:val="000522D2"/>
    <w:rsid w:val="00052562"/>
    <w:rsid w:val="00053DCC"/>
    <w:rsid w:val="00054156"/>
    <w:rsid w:val="000541D2"/>
    <w:rsid w:val="000549D3"/>
    <w:rsid w:val="00054CF6"/>
    <w:rsid w:val="000550E9"/>
    <w:rsid w:val="00055C8D"/>
    <w:rsid w:val="00056659"/>
    <w:rsid w:val="00057825"/>
    <w:rsid w:val="00057AB2"/>
    <w:rsid w:val="000604F0"/>
    <w:rsid w:val="0006110F"/>
    <w:rsid w:val="0006131D"/>
    <w:rsid w:val="00061630"/>
    <w:rsid w:val="00061A8C"/>
    <w:rsid w:val="00061CAD"/>
    <w:rsid w:val="00062A29"/>
    <w:rsid w:val="00062D48"/>
    <w:rsid w:val="00062E50"/>
    <w:rsid w:val="00063C83"/>
    <w:rsid w:val="00063F43"/>
    <w:rsid w:val="00064C75"/>
    <w:rsid w:val="00064FC1"/>
    <w:rsid w:val="000651A3"/>
    <w:rsid w:val="000654DE"/>
    <w:rsid w:val="0006632C"/>
    <w:rsid w:val="0006663D"/>
    <w:rsid w:val="00066CA3"/>
    <w:rsid w:val="00066F51"/>
    <w:rsid w:val="00067151"/>
    <w:rsid w:val="000677EC"/>
    <w:rsid w:val="0007086D"/>
    <w:rsid w:val="00070891"/>
    <w:rsid w:val="00071495"/>
    <w:rsid w:val="0007175A"/>
    <w:rsid w:val="00072078"/>
    <w:rsid w:val="000730CF"/>
    <w:rsid w:val="000732C8"/>
    <w:rsid w:val="000737D1"/>
    <w:rsid w:val="00074246"/>
    <w:rsid w:val="00075890"/>
    <w:rsid w:val="00076559"/>
    <w:rsid w:val="00076A02"/>
    <w:rsid w:val="00076B2C"/>
    <w:rsid w:val="00076F50"/>
    <w:rsid w:val="00076FA2"/>
    <w:rsid w:val="00077764"/>
    <w:rsid w:val="00077883"/>
    <w:rsid w:val="0007789A"/>
    <w:rsid w:val="00077E5D"/>
    <w:rsid w:val="00077FA7"/>
    <w:rsid w:val="000800B8"/>
    <w:rsid w:val="00080908"/>
    <w:rsid w:val="000823A3"/>
    <w:rsid w:val="00082BC8"/>
    <w:rsid w:val="00083D4E"/>
    <w:rsid w:val="00083E9B"/>
    <w:rsid w:val="00084AD4"/>
    <w:rsid w:val="0008517D"/>
    <w:rsid w:val="000857F2"/>
    <w:rsid w:val="0008596C"/>
    <w:rsid w:val="00086520"/>
    <w:rsid w:val="00086BEB"/>
    <w:rsid w:val="00086D33"/>
    <w:rsid w:val="00090CFD"/>
    <w:rsid w:val="00091210"/>
    <w:rsid w:val="00093572"/>
    <w:rsid w:val="000938E3"/>
    <w:rsid w:val="00094490"/>
    <w:rsid w:val="00096278"/>
    <w:rsid w:val="00096B48"/>
    <w:rsid w:val="00096B56"/>
    <w:rsid w:val="00096BA7"/>
    <w:rsid w:val="000A05C6"/>
    <w:rsid w:val="000A069E"/>
    <w:rsid w:val="000A0B7B"/>
    <w:rsid w:val="000A1429"/>
    <w:rsid w:val="000A19F3"/>
    <w:rsid w:val="000A1D46"/>
    <w:rsid w:val="000A1F44"/>
    <w:rsid w:val="000A228B"/>
    <w:rsid w:val="000A27FF"/>
    <w:rsid w:val="000A3195"/>
    <w:rsid w:val="000A3FA1"/>
    <w:rsid w:val="000A44BE"/>
    <w:rsid w:val="000A4A2B"/>
    <w:rsid w:val="000A4F1D"/>
    <w:rsid w:val="000A55AD"/>
    <w:rsid w:val="000A57CF"/>
    <w:rsid w:val="000A5AD3"/>
    <w:rsid w:val="000A6033"/>
    <w:rsid w:val="000A7306"/>
    <w:rsid w:val="000B0414"/>
    <w:rsid w:val="000B09FC"/>
    <w:rsid w:val="000B0D7E"/>
    <w:rsid w:val="000B1584"/>
    <w:rsid w:val="000B16C4"/>
    <w:rsid w:val="000B1724"/>
    <w:rsid w:val="000B1AF9"/>
    <w:rsid w:val="000B27C9"/>
    <w:rsid w:val="000B2924"/>
    <w:rsid w:val="000B2F73"/>
    <w:rsid w:val="000B33CC"/>
    <w:rsid w:val="000B342A"/>
    <w:rsid w:val="000B4F09"/>
    <w:rsid w:val="000B57AE"/>
    <w:rsid w:val="000B5F8D"/>
    <w:rsid w:val="000B605F"/>
    <w:rsid w:val="000B6DC2"/>
    <w:rsid w:val="000B7A0F"/>
    <w:rsid w:val="000B7EF3"/>
    <w:rsid w:val="000C0054"/>
    <w:rsid w:val="000C0382"/>
    <w:rsid w:val="000C06ED"/>
    <w:rsid w:val="000C0BBA"/>
    <w:rsid w:val="000C0DC5"/>
    <w:rsid w:val="000C0EA5"/>
    <w:rsid w:val="000C0F5F"/>
    <w:rsid w:val="000C0FD9"/>
    <w:rsid w:val="000C115E"/>
    <w:rsid w:val="000C15B4"/>
    <w:rsid w:val="000C18AC"/>
    <w:rsid w:val="000C1E71"/>
    <w:rsid w:val="000C2FDA"/>
    <w:rsid w:val="000C3204"/>
    <w:rsid w:val="000C3904"/>
    <w:rsid w:val="000C4D35"/>
    <w:rsid w:val="000C5A33"/>
    <w:rsid w:val="000C5E9C"/>
    <w:rsid w:val="000C5F27"/>
    <w:rsid w:val="000C6967"/>
    <w:rsid w:val="000C6E08"/>
    <w:rsid w:val="000C7A34"/>
    <w:rsid w:val="000C7FAD"/>
    <w:rsid w:val="000D0206"/>
    <w:rsid w:val="000D024B"/>
    <w:rsid w:val="000D03D4"/>
    <w:rsid w:val="000D1644"/>
    <w:rsid w:val="000D1990"/>
    <w:rsid w:val="000D2AD1"/>
    <w:rsid w:val="000D2E1D"/>
    <w:rsid w:val="000D34FB"/>
    <w:rsid w:val="000D3975"/>
    <w:rsid w:val="000D39D7"/>
    <w:rsid w:val="000D5E08"/>
    <w:rsid w:val="000D6C17"/>
    <w:rsid w:val="000D70E1"/>
    <w:rsid w:val="000D78F0"/>
    <w:rsid w:val="000D7A68"/>
    <w:rsid w:val="000E006D"/>
    <w:rsid w:val="000E1600"/>
    <w:rsid w:val="000E2257"/>
    <w:rsid w:val="000E2544"/>
    <w:rsid w:val="000E27D3"/>
    <w:rsid w:val="000E2B29"/>
    <w:rsid w:val="000E2E40"/>
    <w:rsid w:val="000E2EA6"/>
    <w:rsid w:val="000E3129"/>
    <w:rsid w:val="000E39AA"/>
    <w:rsid w:val="000E39C9"/>
    <w:rsid w:val="000E3AC2"/>
    <w:rsid w:val="000E42D7"/>
    <w:rsid w:val="000E431D"/>
    <w:rsid w:val="000E44DD"/>
    <w:rsid w:val="000E4681"/>
    <w:rsid w:val="000E48A8"/>
    <w:rsid w:val="000E4EED"/>
    <w:rsid w:val="000E4F59"/>
    <w:rsid w:val="000E567B"/>
    <w:rsid w:val="000E596C"/>
    <w:rsid w:val="000E599F"/>
    <w:rsid w:val="000E5F5F"/>
    <w:rsid w:val="000E6A8C"/>
    <w:rsid w:val="000E742E"/>
    <w:rsid w:val="000F00EF"/>
    <w:rsid w:val="000F0A41"/>
    <w:rsid w:val="000F0FE8"/>
    <w:rsid w:val="000F1410"/>
    <w:rsid w:val="000F16F4"/>
    <w:rsid w:val="000F1FE0"/>
    <w:rsid w:val="000F2181"/>
    <w:rsid w:val="000F2772"/>
    <w:rsid w:val="000F28D1"/>
    <w:rsid w:val="000F2E01"/>
    <w:rsid w:val="000F35D9"/>
    <w:rsid w:val="000F4BD9"/>
    <w:rsid w:val="000F4BF5"/>
    <w:rsid w:val="000F5E88"/>
    <w:rsid w:val="000F618F"/>
    <w:rsid w:val="000F7677"/>
    <w:rsid w:val="000F7E9B"/>
    <w:rsid w:val="00100379"/>
    <w:rsid w:val="001003E8"/>
    <w:rsid w:val="0010041A"/>
    <w:rsid w:val="001008A3"/>
    <w:rsid w:val="00101C1E"/>
    <w:rsid w:val="00102842"/>
    <w:rsid w:val="00102939"/>
    <w:rsid w:val="00103B57"/>
    <w:rsid w:val="00104711"/>
    <w:rsid w:val="001047D8"/>
    <w:rsid w:val="001050B7"/>
    <w:rsid w:val="00105235"/>
    <w:rsid w:val="001057C4"/>
    <w:rsid w:val="001059BF"/>
    <w:rsid w:val="00106037"/>
    <w:rsid w:val="0011012A"/>
    <w:rsid w:val="00110D04"/>
    <w:rsid w:val="00110EF9"/>
    <w:rsid w:val="0011119E"/>
    <w:rsid w:val="00111C41"/>
    <w:rsid w:val="00112B17"/>
    <w:rsid w:val="00113021"/>
    <w:rsid w:val="001136CC"/>
    <w:rsid w:val="00114752"/>
    <w:rsid w:val="00114D20"/>
    <w:rsid w:val="00115033"/>
    <w:rsid w:val="00115E22"/>
    <w:rsid w:val="00116162"/>
    <w:rsid w:val="00116656"/>
    <w:rsid w:val="00117A27"/>
    <w:rsid w:val="00117DE8"/>
    <w:rsid w:val="0012179A"/>
    <w:rsid w:val="001240AA"/>
    <w:rsid w:val="001248DC"/>
    <w:rsid w:val="001253CE"/>
    <w:rsid w:val="00125ECF"/>
    <w:rsid w:val="00125F19"/>
    <w:rsid w:val="00126BA9"/>
    <w:rsid w:val="00126C0B"/>
    <w:rsid w:val="00126E03"/>
    <w:rsid w:val="0012725A"/>
    <w:rsid w:val="00127731"/>
    <w:rsid w:val="0012793F"/>
    <w:rsid w:val="00127A3A"/>
    <w:rsid w:val="00127DFC"/>
    <w:rsid w:val="001309F6"/>
    <w:rsid w:val="0013102E"/>
    <w:rsid w:val="0013215E"/>
    <w:rsid w:val="00132457"/>
    <w:rsid w:val="00132555"/>
    <w:rsid w:val="00132789"/>
    <w:rsid w:val="001332D5"/>
    <w:rsid w:val="001337A1"/>
    <w:rsid w:val="00133F1F"/>
    <w:rsid w:val="0013408C"/>
    <w:rsid w:val="00134365"/>
    <w:rsid w:val="00134891"/>
    <w:rsid w:val="00135495"/>
    <w:rsid w:val="0013595B"/>
    <w:rsid w:val="00135B77"/>
    <w:rsid w:val="00135CEA"/>
    <w:rsid w:val="00135D6A"/>
    <w:rsid w:val="00137BF2"/>
    <w:rsid w:val="00137DC8"/>
    <w:rsid w:val="001401FC"/>
    <w:rsid w:val="0014172C"/>
    <w:rsid w:val="00141C49"/>
    <w:rsid w:val="00142A5A"/>
    <w:rsid w:val="00142B0D"/>
    <w:rsid w:val="00142B4E"/>
    <w:rsid w:val="00142CE3"/>
    <w:rsid w:val="0014415A"/>
    <w:rsid w:val="00144F37"/>
    <w:rsid w:val="0014507B"/>
    <w:rsid w:val="00145F90"/>
    <w:rsid w:val="001461A8"/>
    <w:rsid w:val="001463DE"/>
    <w:rsid w:val="001464DC"/>
    <w:rsid w:val="00147B50"/>
    <w:rsid w:val="00150222"/>
    <w:rsid w:val="001502B6"/>
    <w:rsid w:val="00151DF0"/>
    <w:rsid w:val="0015214A"/>
    <w:rsid w:val="0015260E"/>
    <w:rsid w:val="00152B53"/>
    <w:rsid w:val="00153414"/>
    <w:rsid w:val="00153453"/>
    <w:rsid w:val="00153BED"/>
    <w:rsid w:val="00154EC3"/>
    <w:rsid w:val="00155C01"/>
    <w:rsid w:val="00157109"/>
    <w:rsid w:val="00157226"/>
    <w:rsid w:val="001577EB"/>
    <w:rsid w:val="00157AE3"/>
    <w:rsid w:val="001606DA"/>
    <w:rsid w:val="001607DF"/>
    <w:rsid w:val="001620B3"/>
    <w:rsid w:val="00163035"/>
    <w:rsid w:val="00163370"/>
    <w:rsid w:val="00163A88"/>
    <w:rsid w:val="00163D44"/>
    <w:rsid w:val="00163F09"/>
    <w:rsid w:val="001642DC"/>
    <w:rsid w:val="0016438A"/>
    <w:rsid w:val="00164581"/>
    <w:rsid w:val="0016521F"/>
    <w:rsid w:val="00165355"/>
    <w:rsid w:val="001654A6"/>
    <w:rsid w:val="001658E9"/>
    <w:rsid w:val="00165CCB"/>
    <w:rsid w:val="00165D11"/>
    <w:rsid w:val="00165E19"/>
    <w:rsid w:val="00166E1E"/>
    <w:rsid w:val="00167389"/>
    <w:rsid w:val="00167734"/>
    <w:rsid w:val="00170BF7"/>
    <w:rsid w:val="00172005"/>
    <w:rsid w:val="0017229C"/>
    <w:rsid w:val="00173CE1"/>
    <w:rsid w:val="0017423C"/>
    <w:rsid w:val="00174D45"/>
    <w:rsid w:val="00174FA5"/>
    <w:rsid w:val="00175110"/>
    <w:rsid w:val="0017595F"/>
    <w:rsid w:val="0017599D"/>
    <w:rsid w:val="00175A54"/>
    <w:rsid w:val="00175AAC"/>
    <w:rsid w:val="001765BF"/>
    <w:rsid w:val="00176FA0"/>
    <w:rsid w:val="00177112"/>
    <w:rsid w:val="00177284"/>
    <w:rsid w:val="001777EE"/>
    <w:rsid w:val="00177B1A"/>
    <w:rsid w:val="001804F7"/>
    <w:rsid w:val="001808CE"/>
    <w:rsid w:val="0018091D"/>
    <w:rsid w:val="0018121B"/>
    <w:rsid w:val="0018123E"/>
    <w:rsid w:val="0018128B"/>
    <w:rsid w:val="00181334"/>
    <w:rsid w:val="00181BED"/>
    <w:rsid w:val="0018246D"/>
    <w:rsid w:val="00182CE7"/>
    <w:rsid w:val="00183320"/>
    <w:rsid w:val="001833F3"/>
    <w:rsid w:val="0018375C"/>
    <w:rsid w:val="00183B71"/>
    <w:rsid w:val="00183E41"/>
    <w:rsid w:val="00184288"/>
    <w:rsid w:val="00184A2E"/>
    <w:rsid w:val="00184BFB"/>
    <w:rsid w:val="001852C0"/>
    <w:rsid w:val="00186117"/>
    <w:rsid w:val="001864ED"/>
    <w:rsid w:val="001865FC"/>
    <w:rsid w:val="00186738"/>
    <w:rsid w:val="00190508"/>
    <w:rsid w:val="00191CC7"/>
    <w:rsid w:val="001921F2"/>
    <w:rsid w:val="00192568"/>
    <w:rsid w:val="00192F40"/>
    <w:rsid w:val="00193860"/>
    <w:rsid w:val="001941F9"/>
    <w:rsid w:val="00194281"/>
    <w:rsid w:val="00195743"/>
    <w:rsid w:val="00195BB9"/>
    <w:rsid w:val="0019600F"/>
    <w:rsid w:val="0019632C"/>
    <w:rsid w:val="00196697"/>
    <w:rsid w:val="00197BA2"/>
    <w:rsid w:val="001A01AC"/>
    <w:rsid w:val="001A0B91"/>
    <w:rsid w:val="001A1B81"/>
    <w:rsid w:val="001A2222"/>
    <w:rsid w:val="001A2585"/>
    <w:rsid w:val="001A2955"/>
    <w:rsid w:val="001A2EAC"/>
    <w:rsid w:val="001A362A"/>
    <w:rsid w:val="001A3EF3"/>
    <w:rsid w:val="001A4246"/>
    <w:rsid w:val="001A494B"/>
    <w:rsid w:val="001A560F"/>
    <w:rsid w:val="001A60A6"/>
    <w:rsid w:val="001A6CCF"/>
    <w:rsid w:val="001A6EAB"/>
    <w:rsid w:val="001A71F0"/>
    <w:rsid w:val="001A7468"/>
    <w:rsid w:val="001A7862"/>
    <w:rsid w:val="001A78F7"/>
    <w:rsid w:val="001A79BF"/>
    <w:rsid w:val="001A7A34"/>
    <w:rsid w:val="001A7B3A"/>
    <w:rsid w:val="001A7F3F"/>
    <w:rsid w:val="001B0214"/>
    <w:rsid w:val="001B112F"/>
    <w:rsid w:val="001B1870"/>
    <w:rsid w:val="001B1915"/>
    <w:rsid w:val="001B209E"/>
    <w:rsid w:val="001B24FD"/>
    <w:rsid w:val="001B2512"/>
    <w:rsid w:val="001B3075"/>
    <w:rsid w:val="001B3528"/>
    <w:rsid w:val="001B4281"/>
    <w:rsid w:val="001B475D"/>
    <w:rsid w:val="001B488A"/>
    <w:rsid w:val="001B4DC7"/>
    <w:rsid w:val="001B5148"/>
    <w:rsid w:val="001B5381"/>
    <w:rsid w:val="001B568E"/>
    <w:rsid w:val="001B5C40"/>
    <w:rsid w:val="001B5F08"/>
    <w:rsid w:val="001B77DA"/>
    <w:rsid w:val="001B7C45"/>
    <w:rsid w:val="001B7D5F"/>
    <w:rsid w:val="001C0463"/>
    <w:rsid w:val="001C1383"/>
    <w:rsid w:val="001C1515"/>
    <w:rsid w:val="001C2986"/>
    <w:rsid w:val="001C3A23"/>
    <w:rsid w:val="001C3B93"/>
    <w:rsid w:val="001C3C12"/>
    <w:rsid w:val="001C5661"/>
    <w:rsid w:val="001C583F"/>
    <w:rsid w:val="001C5E48"/>
    <w:rsid w:val="001C6128"/>
    <w:rsid w:val="001C6D0F"/>
    <w:rsid w:val="001C7D21"/>
    <w:rsid w:val="001D088B"/>
    <w:rsid w:val="001D094C"/>
    <w:rsid w:val="001D2481"/>
    <w:rsid w:val="001D2525"/>
    <w:rsid w:val="001D27EE"/>
    <w:rsid w:val="001D2F08"/>
    <w:rsid w:val="001D3203"/>
    <w:rsid w:val="001D3987"/>
    <w:rsid w:val="001D47C2"/>
    <w:rsid w:val="001D5173"/>
    <w:rsid w:val="001D54B9"/>
    <w:rsid w:val="001D5874"/>
    <w:rsid w:val="001D6F0A"/>
    <w:rsid w:val="001D7E5C"/>
    <w:rsid w:val="001E04FD"/>
    <w:rsid w:val="001E0B28"/>
    <w:rsid w:val="001E0F05"/>
    <w:rsid w:val="001E135D"/>
    <w:rsid w:val="001E2CA0"/>
    <w:rsid w:val="001E3D61"/>
    <w:rsid w:val="001E40E3"/>
    <w:rsid w:val="001E48A8"/>
    <w:rsid w:val="001E4EF7"/>
    <w:rsid w:val="001E5A44"/>
    <w:rsid w:val="001E5C00"/>
    <w:rsid w:val="001E682A"/>
    <w:rsid w:val="001E6879"/>
    <w:rsid w:val="001E7267"/>
    <w:rsid w:val="001E7420"/>
    <w:rsid w:val="001E7968"/>
    <w:rsid w:val="001E7D07"/>
    <w:rsid w:val="001E7D77"/>
    <w:rsid w:val="001E7E74"/>
    <w:rsid w:val="001F0535"/>
    <w:rsid w:val="001F10D0"/>
    <w:rsid w:val="001F1525"/>
    <w:rsid w:val="001F16F0"/>
    <w:rsid w:val="001F274C"/>
    <w:rsid w:val="001F4519"/>
    <w:rsid w:val="001F4B7B"/>
    <w:rsid w:val="001F4C70"/>
    <w:rsid w:val="001F5E9E"/>
    <w:rsid w:val="001F60C3"/>
    <w:rsid w:val="001F6585"/>
    <w:rsid w:val="001F67E8"/>
    <w:rsid w:val="001F7069"/>
    <w:rsid w:val="001F71D1"/>
    <w:rsid w:val="001F77FA"/>
    <w:rsid w:val="00200AB4"/>
    <w:rsid w:val="00201715"/>
    <w:rsid w:val="00201E90"/>
    <w:rsid w:val="00202A82"/>
    <w:rsid w:val="00202E3D"/>
    <w:rsid w:val="002033B2"/>
    <w:rsid w:val="002036AE"/>
    <w:rsid w:val="00203C6D"/>
    <w:rsid w:val="00203D5C"/>
    <w:rsid w:val="00203FD7"/>
    <w:rsid w:val="002042D8"/>
    <w:rsid w:val="002042E6"/>
    <w:rsid w:val="0020494E"/>
    <w:rsid w:val="00204964"/>
    <w:rsid w:val="00204CCD"/>
    <w:rsid w:val="00206206"/>
    <w:rsid w:val="002067AF"/>
    <w:rsid w:val="00206B5D"/>
    <w:rsid w:val="00206CC1"/>
    <w:rsid w:val="00206D56"/>
    <w:rsid w:val="00206FE6"/>
    <w:rsid w:val="00207362"/>
    <w:rsid w:val="002075F8"/>
    <w:rsid w:val="0020778A"/>
    <w:rsid w:val="00207C2D"/>
    <w:rsid w:val="002102F5"/>
    <w:rsid w:val="00210976"/>
    <w:rsid w:val="00211234"/>
    <w:rsid w:val="00211954"/>
    <w:rsid w:val="00211A3E"/>
    <w:rsid w:val="00211C1D"/>
    <w:rsid w:val="00211D59"/>
    <w:rsid w:val="0021287F"/>
    <w:rsid w:val="00213111"/>
    <w:rsid w:val="00213ABC"/>
    <w:rsid w:val="0021452E"/>
    <w:rsid w:val="00214821"/>
    <w:rsid w:val="00214903"/>
    <w:rsid w:val="00214DCB"/>
    <w:rsid w:val="002151F2"/>
    <w:rsid w:val="00215C06"/>
    <w:rsid w:val="00216613"/>
    <w:rsid w:val="00216ECC"/>
    <w:rsid w:val="00217159"/>
    <w:rsid w:val="002173DA"/>
    <w:rsid w:val="00221222"/>
    <w:rsid w:val="002222D8"/>
    <w:rsid w:val="00222301"/>
    <w:rsid w:val="00222DF1"/>
    <w:rsid w:val="00223A5D"/>
    <w:rsid w:val="00223B3A"/>
    <w:rsid w:val="00224217"/>
    <w:rsid w:val="00224281"/>
    <w:rsid w:val="002249D5"/>
    <w:rsid w:val="00225663"/>
    <w:rsid w:val="002256FE"/>
    <w:rsid w:val="0022634F"/>
    <w:rsid w:val="00226A2D"/>
    <w:rsid w:val="00226C2D"/>
    <w:rsid w:val="00230501"/>
    <w:rsid w:val="002319AF"/>
    <w:rsid w:val="0023220B"/>
    <w:rsid w:val="002322B0"/>
    <w:rsid w:val="00233598"/>
    <w:rsid w:val="00234455"/>
    <w:rsid w:val="0023474A"/>
    <w:rsid w:val="002358D1"/>
    <w:rsid w:val="00235EB8"/>
    <w:rsid w:val="00236061"/>
    <w:rsid w:val="00236C46"/>
    <w:rsid w:val="00237278"/>
    <w:rsid w:val="0023745F"/>
    <w:rsid w:val="00240398"/>
    <w:rsid w:val="00240521"/>
    <w:rsid w:val="00240CF1"/>
    <w:rsid w:val="00241283"/>
    <w:rsid w:val="002413C7"/>
    <w:rsid w:val="002423EA"/>
    <w:rsid w:val="00242655"/>
    <w:rsid w:val="0024277B"/>
    <w:rsid w:val="00242B28"/>
    <w:rsid w:val="00242CF7"/>
    <w:rsid w:val="00243CD7"/>
    <w:rsid w:val="0024429F"/>
    <w:rsid w:val="0024572D"/>
    <w:rsid w:val="002457F8"/>
    <w:rsid w:val="002458F8"/>
    <w:rsid w:val="00246F73"/>
    <w:rsid w:val="00247BF0"/>
    <w:rsid w:val="00247DC3"/>
    <w:rsid w:val="002500CF"/>
    <w:rsid w:val="002501DD"/>
    <w:rsid w:val="00250278"/>
    <w:rsid w:val="002502CE"/>
    <w:rsid w:val="002504EE"/>
    <w:rsid w:val="00251D94"/>
    <w:rsid w:val="00252F52"/>
    <w:rsid w:val="002532DB"/>
    <w:rsid w:val="002533A7"/>
    <w:rsid w:val="0025401A"/>
    <w:rsid w:val="002544CC"/>
    <w:rsid w:val="002548CE"/>
    <w:rsid w:val="00254F13"/>
    <w:rsid w:val="002570A8"/>
    <w:rsid w:val="00257143"/>
    <w:rsid w:val="002574E2"/>
    <w:rsid w:val="002578C3"/>
    <w:rsid w:val="0025790A"/>
    <w:rsid w:val="00257B9D"/>
    <w:rsid w:val="00260560"/>
    <w:rsid w:val="0026239D"/>
    <w:rsid w:val="0026240A"/>
    <w:rsid w:val="00262934"/>
    <w:rsid w:val="00263600"/>
    <w:rsid w:val="00263897"/>
    <w:rsid w:val="002638DA"/>
    <w:rsid w:val="0026412F"/>
    <w:rsid w:val="00264784"/>
    <w:rsid w:val="002649D2"/>
    <w:rsid w:val="00265AAC"/>
    <w:rsid w:val="00265C75"/>
    <w:rsid w:val="00265D3F"/>
    <w:rsid w:val="002661B0"/>
    <w:rsid w:val="002662BC"/>
    <w:rsid w:val="0026663B"/>
    <w:rsid w:val="002674DC"/>
    <w:rsid w:val="002703A3"/>
    <w:rsid w:val="0027080A"/>
    <w:rsid w:val="00270835"/>
    <w:rsid w:val="00271087"/>
    <w:rsid w:val="00271522"/>
    <w:rsid w:val="002715E1"/>
    <w:rsid w:val="00271B31"/>
    <w:rsid w:val="002720B4"/>
    <w:rsid w:val="0027333F"/>
    <w:rsid w:val="002748DC"/>
    <w:rsid w:val="00274EA1"/>
    <w:rsid w:val="002753B6"/>
    <w:rsid w:val="002753F5"/>
    <w:rsid w:val="00275C1E"/>
    <w:rsid w:val="00280AAE"/>
    <w:rsid w:val="00280D51"/>
    <w:rsid w:val="002815FB"/>
    <w:rsid w:val="00281904"/>
    <w:rsid w:val="00281931"/>
    <w:rsid w:val="0028199C"/>
    <w:rsid w:val="002821B0"/>
    <w:rsid w:val="0028302A"/>
    <w:rsid w:val="002832D3"/>
    <w:rsid w:val="002834BF"/>
    <w:rsid w:val="00283DF9"/>
    <w:rsid w:val="00284878"/>
    <w:rsid w:val="002849E3"/>
    <w:rsid w:val="00284BA6"/>
    <w:rsid w:val="00284E66"/>
    <w:rsid w:val="0028689D"/>
    <w:rsid w:val="00286C6B"/>
    <w:rsid w:val="00286F00"/>
    <w:rsid w:val="002875E0"/>
    <w:rsid w:val="0029164C"/>
    <w:rsid w:val="00291E7A"/>
    <w:rsid w:val="002922C8"/>
    <w:rsid w:val="00292468"/>
    <w:rsid w:val="00292DCC"/>
    <w:rsid w:val="00293B51"/>
    <w:rsid w:val="002940D7"/>
    <w:rsid w:val="00294E5A"/>
    <w:rsid w:val="002952AC"/>
    <w:rsid w:val="00295D56"/>
    <w:rsid w:val="00295D80"/>
    <w:rsid w:val="00296773"/>
    <w:rsid w:val="00296D71"/>
    <w:rsid w:val="00296ED9"/>
    <w:rsid w:val="00296F87"/>
    <w:rsid w:val="00297110"/>
    <w:rsid w:val="002975DD"/>
    <w:rsid w:val="00297BE9"/>
    <w:rsid w:val="00297CA1"/>
    <w:rsid w:val="002A0C51"/>
    <w:rsid w:val="002A2E62"/>
    <w:rsid w:val="002A3181"/>
    <w:rsid w:val="002A3818"/>
    <w:rsid w:val="002A3A20"/>
    <w:rsid w:val="002A42F2"/>
    <w:rsid w:val="002A4413"/>
    <w:rsid w:val="002A47FC"/>
    <w:rsid w:val="002A4FDE"/>
    <w:rsid w:val="002A5AF7"/>
    <w:rsid w:val="002A6101"/>
    <w:rsid w:val="002A6A99"/>
    <w:rsid w:val="002B0054"/>
    <w:rsid w:val="002B1097"/>
    <w:rsid w:val="002B14BD"/>
    <w:rsid w:val="002B3685"/>
    <w:rsid w:val="002B3CC5"/>
    <w:rsid w:val="002B3D66"/>
    <w:rsid w:val="002B4293"/>
    <w:rsid w:val="002B475E"/>
    <w:rsid w:val="002B5397"/>
    <w:rsid w:val="002B55D5"/>
    <w:rsid w:val="002B5629"/>
    <w:rsid w:val="002B5712"/>
    <w:rsid w:val="002B59CE"/>
    <w:rsid w:val="002B59DB"/>
    <w:rsid w:val="002B5D3A"/>
    <w:rsid w:val="002B7297"/>
    <w:rsid w:val="002C0CB4"/>
    <w:rsid w:val="002C15F2"/>
    <w:rsid w:val="002C191B"/>
    <w:rsid w:val="002C1A9C"/>
    <w:rsid w:val="002C326A"/>
    <w:rsid w:val="002C429C"/>
    <w:rsid w:val="002C53F9"/>
    <w:rsid w:val="002C6056"/>
    <w:rsid w:val="002C62CE"/>
    <w:rsid w:val="002C62E9"/>
    <w:rsid w:val="002C6385"/>
    <w:rsid w:val="002D0113"/>
    <w:rsid w:val="002D0891"/>
    <w:rsid w:val="002D0C31"/>
    <w:rsid w:val="002D2474"/>
    <w:rsid w:val="002D25A4"/>
    <w:rsid w:val="002D26DD"/>
    <w:rsid w:val="002D290F"/>
    <w:rsid w:val="002D3964"/>
    <w:rsid w:val="002D3AB9"/>
    <w:rsid w:val="002D3D7A"/>
    <w:rsid w:val="002D5567"/>
    <w:rsid w:val="002D5608"/>
    <w:rsid w:val="002D5CED"/>
    <w:rsid w:val="002D7CCF"/>
    <w:rsid w:val="002E256F"/>
    <w:rsid w:val="002E299E"/>
    <w:rsid w:val="002E3707"/>
    <w:rsid w:val="002E4387"/>
    <w:rsid w:val="002E4761"/>
    <w:rsid w:val="002E5C12"/>
    <w:rsid w:val="002E6A6F"/>
    <w:rsid w:val="002E7CF4"/>
    <w:rsid w:val="002F0188"/>
    <w:rsid w:val="002F0D12"/>
    <w:rsid w:val="002F1D1A"/>
    <w:rsid w:val="002F2B1F"/>
    <w:rsid w:val="002F2CAA"/>
    <w:rsid w:val="002F38C8"/>
    <w:rsid w:val="002F3BAF"/>
    <w:rsid w:val="002F432D"/>
    <w:rsid w:val="002F575A"/>
    <w:rsid w:val="002F5CDA"/>
    <w:rsid w:val="002F62D2"/>
    <w:rsid w:val="002F67EA"/>
    <w:rsid w:val="002F69C4"/>
    <w:rsid w:val="002F6B91"/>
    <w:rsid w:val="002F7B58"/>
    <w:rsid w:val="003009F4"/>
    <w:rsid w:val="00300F01"/>
    <w:rsid w:val="003011E6"/>
    <w:rsid w:val="003019D1"/>
    <w:rsid w:val="00302169"/>
    <w:rsid w:val="0030319A"/>
    <w:rsid w:val="00304E20"/>
    <w:rsid w:val="00304FE0"/>
    <w:rsid w:val="00305BC2"/>
    <w:rsid w:val="00305D0B"/>
    <w:rsid w:val="0031022A"/>
    <w:rsid w:val="0031078D"/>
    <w:rsid w:val="003133C3"/>
    <w:rsid w:val="00313474"/>
    <w:rsid w:val="003139B3"/>
    <w:rsid w:val="0031484E"/>
    <w:rsid w:val="00315791"/>
    <w:rsid w:val="003168F8"/>
    <w:rsid w:val="00316AD2"/>
    <w:rsid w:val="0031731A"/>
    <w:rsid w:val="0032159E"/>
    <w:rsid w:val="00322F29"/>
    <w:rsid w:val="0032301D"/>
    <w:rsid w:val="003230B8"/>
    <w:rsid w:val="0032312C"/>
    <w:rsid w:val="00323414"/>
    <w:rsid w:val="00323825"/>
    <w:rsid w:val="00323CFD"/>
    <w:rsid w:val="00323E3E"/>
    <w:rsid w:val="0032436A"/>
    <w:rsid w:val="00325DEE"/>
    <w:rsid w:val="0032600D"/>
    <w:rsid w:val="00326030"/>
    <w:rsid w:val="003260F9"/>
    <w:rsid w:val="00326312"/>
    <w:rsid w:val="00326EBE"/>
    <w:rsid w:val="00326F2F"/>
    <w:rsid w:val="0032783D"/>
    <w:rsid w:val="0033062B"/>
    <w:rsid w:val="00331CC8"/>
    <w:rsid w:val="00332209"/>
    <w:rsid w:val="00332EFA"/>
    <w:rsid w:val="00332F15"/>
    <w:rsid w:val="00332F3A"/>
    <w:rsid w:val="00333224"/>
    <w:rsid w:val="00335914"/>
    <w:rsid w:val="00336234"/>
    <w:rsid w:val="0033635D"/>
    <w:rsid w:val="00340DD7"/>
    <w:rsid w:val="00340F6A"/>
    <w:rsid w:val="00341530"/>
    <w:rsid w:val="003421C0"/>
    <w:rsid w:val="00342C98"/>
    <w:rsid w:val="00344D1F"/>
    <w:rsid w:val="003455A8"/>
    <w:rsid w:val="00345A1E"/>
    <w:rsid w:val="003465BF"/>
    <w:rsid w:val="0034683B"/>
    <w:rsid w:val="00347309"/>
    <w:rsid w:val="0034791F"/>
    <w:rsid w:val="00350A8A"/>
    <w:rsid w:val="00350AEC"/>
    <w:rsid w:val="003519D5"/>
    <w:rsid w:val="00351D29"/>
    <w:rsid w:val="003527EC"/>
    <w:rsid w:val="00352CD5"/>
    <w:rsid w:val="00352EF9"/>
    <w:rsid w:val="00354B4B"/>
    <w:rsid w:val="0035500A"/>
    <w:rsid w:val="0035538F"/>
    <w:rsid w:val="00355EBB"/>
    <w:rsid w:val="00356519"/>
    <w:rsid w:val="003568E5"/>
    <w:rsid w:val="00356D28"/>
    <w:rsid w:val="00357760"/>
    <w:rsid w:val="003578C2"/>
    <w:rsid w:val="00357F1B"/>
    <w:rsid w:val="00360018"/>
    <w:rsid w:val="00360848"/>
    <w:rsid w:val="00360870"/>
    <w:rsid w:val="00360A43"/>
    <w:rsid w:val="00360C4E"/>
    <w:rsid w:val="00360EEE"/>
    <w:rsid w:val="00361019"/>
    <w:rsid w:val="003612E5"/>
    <w:rsid w:val="003619BE"/>
    <w:rsid w:val="0036315B"/>
    <w:rsid w:val="003633E1"/>
    <w:rsid w:val="0036372A"/>
    <w:rsid w:val="00363E94"/>
    <w:rsid w:val="00364F3A"/>
    <w:rsid w:val="003659A8"/>
    <w:rsid w:val="00365C0F"/>
    <w:rsid w:val="00365D9C"/>
    <w:rsid w:val="0036630A"/>
    <w:rsid w:val="003677EA"/>
    <w:rsid w:val="0036799F"/>
    <w:rsid w:val="0037007F"/>
    <w:rsid w:val="003703A3"/>
    <w:rsid w:val="00370867"/>
    <w:rsid w:val="00370957"/>
    <w:rsid w:val="00370CE8"/>
    <w:rsid w:val="00370DF3"/>
    <w:rsid w:val="00371637"/>
    <w:rsid w:val="0037315B"/>
    <w:rsid w:val="0037345B"/>
    <w:rsid w:val="00373601"/>
    <w:rsid w:val="00373B40"/>
    <w:rsid w:val="00374438"/>
    <w:rsid w:val="00374A91"/>
    <w:rsid w:val="003754F3"/>
    <w:rsid w:val="00375AB2"/>
    <w:rsid w:val="00375ED8"/>
    <w:rsid w:val="00376230"/>
    <w:rsid w:val="0037654E"/>
    <w:rsid w:val="003765C4"/>
    <w:rsid w:val="00376E52"/>
    <w:rsid w:val="0037741A"/>
    <w:rsid w:val="00377BCF"/>
    <w:rsid w:val="00380410"/>
    <w:rsid w:val="0038068F"/>
    <w:rsid w:val="0038089C"/>
    <w:rsid w:val="00380BFE"/>
    <w:rsid w:val="00380CA1"/>
    <w:rsid w:val="003810CE"/>
    <w:rsid w:val="00382227"/>
    <w:rsid w:val="0038306F"/>
    <w:rsid w:val="0038343E"/>
    <w:rsid w:val="003840DE"/>
    <w:rsid w:val="003842FA"/>
    <w:rsid w:val="003849D7"/>
    <w:rsid w:val="00385017"/>
    <w:rsid w:val="003851A2"/>
    <w:rsid w:val="003857CC"/>
    <w:rsid w:val="00385BB9"/>
    <w:rsid w:val="00385CB9"/>
    <w:rsid w:val="00385EEA"/>
    <w:rsid w:val="003872B2"/>
    <w:rsid w:val="0038734A"/>
    <w:rsid w:val="00387AA6"/>
    <w:rsid w:val="00390C09"/>
    <w:rsid w:val="00391479"/>
    <w:rsid w:val="0039209F"/>
    <w:rsid w:val="0039298E"/>
    <w:rsid w:val="00394102"/>
    <w:rsid w:val="003950A5"/>
    <w:rsid w:val="0039518B"/>
    <w:rsid w:val="003955C7"/>
    <w:rsid w:val="00395A4F"/>
    <w:rsid w:val="00395CD0"/>
    <w:rsid w:val="00396D4B"/>
    <w:rsid w:val="003973F7"/>
    <w:rsid w:val="00397E73"/>
    <w:rsid w:val="00397F16"/>
    <w:rsid w:val="003A0233"/>
    <w:rsid w:val="003A076C"/>
    <w:rsid w:val="003A0C29"/>
    <w:rsid w:val="003A1BD1"/>
    <w:rsid w:val="003A228F"/>
    <w:rsid w:val="003A2C0B"/>
    <w:rsid w:val="003A313F"/>
    <w:rsid w:val="003A3618"/>
    <w:rsid w:val="003A4BB8"/>
    <w:rsid w:val="003A5545"/>
    <w:rsid w:val="003A586C"/>
    <w:rsid w:val="003A5D93"/>
    <w:rsid w:val="003A658F"/>
    <w:rsid w:val="003A65DC"/>
    <w:rsid w:val="003A6C40"/>
    <w:rsid w:val="003A7899"/>
    <w:rsid w:val="003A79C6"/>
    <w:rsid w:val="003A7B1D"/>
    <w:rsid w:val="003A7BF9"/>
    <w:rsid w:val="003A7E96"/>
    <w:rsid w:val="003B1120"/>
    <w:rsid w:val="003B1131"/>
    <w:rsid w:val="003B1853"/>
    <w:rsid w:val="003B2874"/>
    <w:rsid w:val="003B32D7"/>
    <w:rsid w:val="003B3E40"/>
    <w:rsid w:val="003B3E9B"/>
    <w:rsid w:val="003B4134"/>
    <w:rsid w:val="003B4416"/>
    <w:rsid w:val="003B483F"/>
    <w:rsid w:val="003B4E52"/>
    <w:rsid w:val="003B5A04"/>
    <w:rsid w:val="003B6418"/>
    <w:rsid w:val="003B64CA"/>
    <w:rsid w:val="003B6A78"/>
    <w:rsid w:val="003B6B31"/>
    <w:rsid w:val="003B75A5"/>
    <w:rsid w:val="003C0BF4"/>
    <w:rsid w:val="003C0FA0"/>
    <w:rsid w:val="003C12C6"/>
    <w:rsid w:val="003C20EA"/>
    <w:rsid w:val="003C2C5C"/>
    <w:rsid w:val="003C2E39"/>
    <w:rsid w:val="003C358B"/>
    <w:rsid w:val="003C3AFA"/>
    <w:rsid w:val="003C3F63"/>
    <w:rsid w:val="003C497B"/>
    <w:rsid w:val="003C57E7"/>
    <w:rsid w:val="003C5873"/>
    <w:rsid w:val="003C5B23"/>
    <w:rsid w:val="003C5EE9"/>
    <w:rsid w:val="003C6185"/>
    <w:rsid w:val="003C6438"/>
    <w:rsid w:val="003C7656"/>
    <w:rsid w:val="003C77C1"/>
    <w:rsid w:val="003C798A"/>
    <w:rsid w:val="003D0792"/>
    <w:rsid w:val="003D0A7F"/>
    <w:rsid w:val="003D0B5C"/>
    <w:rsid w:val="003D0F8C"/>
    <w:rsid w:val="003D10F4"/>
    <w:rsid w:val="003D19CC"/>
    <w:rsid w:val="003D1CA4"/>
    <w:rsid w:val="003D248C"/>
    <w:rsid w:val="003D32A3"/>
    <w:rsid w:val="003D351A"/>
    <w:rsid w:val="003D3D0B"/>
    <w:rsid w:val="003D46FB"/>
    <w:rsid w:val="003D4C6C"/>
    <w:rsid w:val="003D503F"/>
    <w:rsid w:val="003D5126"/>
    <w:rsid w:val="003D5A4A"/>
    <w:rsid w:val="003D6330"/>
    <w:rsid w:val="003D67B6"/>
    <w:rsid w:val="003D6B01"/>
    <w:rsid w:val="003D6B49"/>
    <w:rsid w:val="003D70E2"/>
    <w:rsid w:val="003D77D7"/>
    <w:rsid w:val="003D781E"/>
    <w:rsid w:val="003E0128"/>
    <w:rsid w:val="003E0DBE"/>
    <w:rsid w:val="003E1C6D"/>
    <w:rsid w:val="003E1E07"/>
    <w:rsid w:val="003E2FEE"/>
    <w:rsid w:val="003E321C"/>
    <w:rsid w:val="003E3670"/>
    <w:rsid w:val="003E40D9"/>
    <w:rsid w:val="003E4450"/>
    <w:rsid w:val="003E47CC"/>
    <w:rsid w:val="003E4C4E"/>
    <w:rsid w:val="003E53EC"/>
    <w:rsid w:val="003E5B1D"/>
    <w:rsid w:val="003E5B9C"/>
    <w:rsid w:val="003E6B6E"/>
    <w:rsid w:val="003E7912"/>
    <w:rsid w:val="003E79E5"/>
    <w:rsid w:val="003E7FB6"/>
    <w:rsid w:val="003F0405"/>
    <w:rsid w:val="003F047F"/>
    <w:rsid w:val="003F0BDF"/>
    <w:rsid w:val="003F0D0B"/>
    <w:rsid w:val="003F1174"/>
    <w:rsid w:val="003F341E"/>
    <w:rsid w:val="003F3C46"/>
    <w:rsid w:val="003F41DA"/>
    <w:rsid w:val="003F4C02"/>
    <w:rsid w:val="003F5283"/>
    <w:rsid w:val="003F58BF"/>
    <w:rsid w:val="003F5BAB"/>
    <w:rsid w:val="003F5D9C"/>
    <w:rsid w:val="003F5F10"/>
    <w:rsid w:val="003F64DE"/>
    <w:rsid w:val="003F69B1"/>
    <w:rsid w:val="003F69C7"/>
    <w:rsid w:val="003F7A5B"/>
    <w:rsid w:val="003F7D6C"/>
    <w:rsid w:val="0040059F"/>
    <w:rsid w:val="00400D68"/>
    <w:rsid w:val="00400D9D"/>
    <w:rsid w:val="00401A90"/>
    <w:rsid w:val="00402398"/>
    <w:rsid w:val="00402657"/>
    <w:rsid w:val="00402A0F"/>
    <w:rsid w:val="004035B5"/>
    <w:rsid w:val="00403C0D"/>
    <w:rsid w:val="004042FB"/>
    <w:rsid w:val="00404AF8"/>
    <w:rsid w:val="00405427"/>
    <w:rsid w:val="004059FE"/>
    <w:rsid w:val="00405A31"/>
    <w:rsid w:val="00405E61"/>
    <w:rsid w:val="00406460"/>
    <w:rsid w:val="0040660E"/>
    <w:rsid w:val="00406A0F"/>
    <w:rsid w:val="0040744B"/>
    <w:rsid w:val="004076E3"/>
    <w:rsid w:val="00407FA7"/>
    <w:rsid w:val="00410085"/>
    <w:rsid w:val="00410EAB"/>
    <w:rsid w:val="00410FE6"/>
    <w:rsid w:val="0041135D"/>
    <w:rsid w:val="004117F2"/>
    <w:rsid w:val="004122BD"/>
    <w:rsid w:val="004125C8"/>
    <w:rsid w:val="004127D4"/>
    <w:rsid w:val="00412C06"/>
    <w:rsid w:val="00412EF0"/>
    <w:rsid w:val="004137D2"/>
    <w:rsid w:val="004143A7"/>
    <w:rsid w:val="00414646"/>
    <w:rsid w:val="00414773"/>
    <w:rsid w:val="00414D93"/>
    <w:rsid w:val="00414F64"/>
    <w:rsid w:val="0041561F"/>
    <w:rsid w:val="00415CF2"/>
    <w:rsid w:val="004167DA"/>
    <w:rsid w:val="00416DEE"/>
    <w:rsid w:val="004177C4"/>
    <w:rsid w:val="00420145"/>
    <w:rsid w:val="00420524"/>
    <w:rsid w:val="00421174"/>
    <w:rsid w:val="004211D4"/>
    <w:rsid w:val="00421437"/>
    <w:rsid w:val="00421688"/>
    <w:rsid w:val="00421C80"/>
    <w:rsid w:val="00422277"/>
    <w:rsid w:val="004240C0"/>
    <w:rsid w:val="004241C3"/>
    <w:rsid w:val="00424A18"/>
    <w:rsid w:val="00424FC6"/>
    <w:rsid w:val="00425AEB"/>
    <w:rsid w:val="00425FD7"/>
    <w:rsid w:val="004263DF"/>
    <w:rsid w:val="00427533"/>
    <w:rsid w:val="00427E5F"/>
    <w:rsid w:val="0043051E"/>
    <w:rsid w:val="00430D56"/>
    <w:rsid w:val="00431BD3"/>
    <w:rsid w:val="004323F8"/>
    <w:rsid w:val="00432DB9"/>
    <w:rsid w:val="00432ED9"/>
    <w:rsid w:val="00433558"/>
    <w:rsid w:val="0043379A"/>
    <w:rsid w:val="00433D62"/>
    <w:rsid w:val="004340D6"/>
    <w:rsid w:val="0043572D"/>
    <w:rsid w:val="004358D8"/>
    <w:rsid w:val="00436227"/>
    <w:rsid w:val="004365E5"/>
    <w:rsid w:val="00436764"/>
    <w:rsid w:val="004369D8"/>
    <w:rsid w:val="00436CA3"/>
    <w:rsid w:val="00437135"/>
    <w:rsid w:val="00440233"/>
    <w:rsid w:val="0044198A"/>
    <w:rsid w:val="004419DC"/>
    <w:rsid w:val="004432DB"/>
    <w:rsid w:val="00443486"/>
    <w:rsid w:val="00443515"/>
    <w:rsid w:val="00444144"/>
    <w:rsid w:val="00444FDF"/>
    <w:rsid w:val="00445F84"/>
    <w:rsid w:val="0044664C"/>
    <w:rsid w:val="004467D0"/>
    <w:rsid w:val="00447845"/>
    <w:rsid w:val="00450074"/>
    <w:rsid w:val="00450360"/>
    <w:rsid w:val="00450654"/>
    <w:rsid w:val="00450854"/>
    <w:rsid w:val="004509BB"/>
    <w:rsid w:val="00450C9B"/>
    <w:rsid w:val="00450EBC"/>
    <w:rsid w:val="00451867"/>
    <w:rsid w:val="00451E45"/>
    <w:rsid w:val="004520D2"/>
    <w:rsid w:val="004523EE"/>
    <w:rsid w:val="004525DD"/>
    <w:rsid w:val="0045291E"/>
    <w:rsid w:val="00452C16"/>
    <w:rsid w:val="00454187"/>
    <w:rsid w:val="00454618"/>
    <w:rsid w:val="00454909"/>
    <w:rsid w:val="00454D48"/>
    <w:rsid w:val="0045560D"/>
    <w:rsid w:val="0045577F"/>
    <w:rsid w:val="0045585A"/>
    <w:rsid w:val="0045630E"/>
    <w:rsid w:val="00456825"/>
    <w:rsid w:val="00456C7B"/>
    <w:rsid w:val="004576A9"/>
    <w:rsid w:val="00457D9E"/>
    <w:rsid w:val="004608B1"/>
    <w:rsid w:val="00460B61"/>
    <w:rsid w:val="00460B62"/>
    <w:rsid w:val="00461077"/>
    <w:rsid w:val="00462018"/>
    <w:rsid w:val="004624D8"/>
    <w:rsid w:val="00462BB7"/>
    <w:rsid w:val="00462C94"/>
    <w:rsid w:val="0046388B"/>
    <w:rsid w:val="00465F74"/>
    <w:rsid w:val="0046602C"/>
    <w:rsid w:val="004660C2"/>
    <w:rsid w:val="004661D6"/>
    <w:rsid w:val="004666AA"/>
    <w:rsid w:val="00466EFD"/>
    <w:rsid w:val="00467326"/>
    <w:rsid w:val="00467D40"/>
    <w:rsid w:val="004701FD"/>
    <w:rsid w:val="004702B7"/>
    <w:rsid w:val="00470595"/>
    <w:rsid w:val="00471954"/>
    <w:rsid w:val="0047262D"/>
    <w:rsid w:val="004726F2"/>
    <w:rsid w:val="00472F7E"/>
    <w:rsid w:val="004734AF"/>
    <w:rsid w:val="004736A6"/>
    <w:rsid w:val="00474664"/>
    <w:rsid w:val="0047493B"/>
    <w:rsid w:val="00476506"/>
    <w:rsid w:val="00476768"/>
    <w:rsid w:val="00476995"/>
    <w:rsid w:val="00476B45"/>
    <w:rsid w:val="00477EDA"/>
    <w:rsid w:val="004819CA"/>
    <w:rsid w:val="00481F04"/>
    <w:rsid w:val="00481FD9"/>
    <w:rsid w:val="0048231B"/>
    <w:rsid w:val="004823B4"/>
    <w:rsid w:val="00484056"/>
    <w:rsid w:val="00484DC6"/>
    <w:rsid w:val="0048619D"/>
    <w:rsid w:val="004861E8"/>
    <w:rsid w:val="00487896"/>
    <w:rsid w:val="00487D95"/>
    <w:rsid w:val="004902FF"/>
    <w:rsid w:val="004903FE"/>
    <w:rsid w:val="00490450"/>
    <w:rsid w:val="0049078D"/>
    <w:rsid w:val="004909B0"/>
    <w:rsid w:val="00490D43"/>
    <w:rsid w:val="00491242"/>
    <w:rsid w:val="00491399"/>
    <w:rsid w:val="00492320"/>
    <w:rsid w:val="00492B91"/>
    <w:rsid w:val="00492D56"/>
    <w:rsid w:val="00493176"/>
    <w:rsid w:val="0049331B"/>
    <w:rsid w:val="004934B6"/>
    <w:rsid w:val="0049375E"/>
    <w:rsid w:val="00493811"/>
    <w:rsid w:val="00493F22"/>
    <w:rsid w:val="00494BF1"/>
    <w:rsid w:val="004960DF"/>
    <w:rsid w:val="0049630C"/>
    <w:rsid w:val="00496EDA"/>
    <w:rsid w:val="004975AD"/>
    <w:rsid w:val="00497950"/>
    <w:rsid w:val="00497BA5"/>
    <w:rsid w:val="00497D15"/>
    <w:rsid w:val="004A11CD"/>
    <w:rsid w:val="004A1202"/>
    <w:rsid w:val="004A1A2E"/>
    <w:rsid w:val="004A3B60"/>
    <w:rsid w:val="004A404D"/>
    <w:rsid w:val="004A4692"/>
    <w:rsid w:val="004A49F5"/>
    <w:rsid w:val="004A546B"/>
    <w:rsid w:val="004A57E0"/>
    <w:rsid w:val="004A5ED8"/>
    <w:rsid w:val="004A6D65"/>
    <w:rsid w:val="004A7292"/>
    <w:rsid w:val="004A7FDF"/>
    <w:rsid w:val="004B09E7"/>
    <w:rsid w:val="004B1352"/>
    <w:rsid w:val="004B151F"/>
    <w:rsid w:val="004B18B9"/>
    <w:rsid w:val="004B1B42"/>
    <w:rsid w:val="004B3720"/>
    <w:rsid w:val="004B42FA"/>
    <w:rsid w:val="004B4472"/>
    <w:rsid w:val="004B4798"/>
    <w:rsid w:val="004B47BC"/>
    <w:rsid w:val="004B4ED8"/>
    <w:rsid w:val="004B5FD8"/>
    <w:rsid w:val="004B7258"/>
    <w:rsid w:val="004C06F5"/>
    <w:rsid w:val="004C1BCA"/>
    <w:rsid w:val="004C2431"/>
    <w:rsid w:val="004C25DB"/>
    <w:rsid w:val="004C3119"/>
    <w:rsid w:val="004C351E"/>
    <w:rsid w:val="004C36FE"/>
    <w:rsid w:val="004C40A3"/>
    <w:rsid w:val="004C46E1"/>
    <w:rsid w:val="004C4DBA"/>
    <w:rsid w:val="004C50DE"/>
    <w:rsid w:val="004C51D2"/>
    <w:rsid w:val="004C5783"/>
    <w:rsid w:val="004C5E61"/>
    <w:rsid w:val="004C74F0"/>
    <w:rsid w:val="004C770C"/>
    <w:rsid w:val="004C7723"/>
    <w:rsid w:val="004C7B6A"/>
    <w:rsid w:val="004D02C1"/>
    <w:rsid w:val="004D04A7"/>
    <w:rsid w:val="004D2ADA"/>
    <w:rsid w:val="004D3041"/>
    <w:rsid w:val="004D4A45"/>
    <w:rsid w:val="004D5616"/>
    <w:rsid w:val="004D622E"/>
    <w:rsid w:val="004D694A"/>
    <w:rsid w:val="004D704C"/>
    <w:rsid w:val="004D7A4C"/>
    <w:rsid w:val="004D7B4D"/>
    <w:rsid w:val="004E02BA"/>
    <w:rsid w:val="004E110E"/>
    <w:rsid w:val="004E12CD"/>
    <w:rsid w:val="004E1375"/>
    <w:rsid w:val="004E154C"/>
    <w:rsid w:val="004E1DCD"/>
    <w:rsid w:val="004E1DF3"/>
    <w:rsid w:val="004E253F"/>
    <w:rsid w:val="004E43D7"/>
    <w:rsid w:val="004E4E15"/>
    <w:rsid w:val="004E5CFA"/>
    <w:rsid w:val="004E62B9"/>
    <w:rsid w:val="004E6C29"/>
    <w:rsid w:val="004E795E"/>
    <w:rsid w:val="004E7ED2"/>
    <w:rsid w:val="004F0DBE"/>
    <w:rsid w:val="004F0DF7"/>
    <w:rsid w:val="004F1921"/>
    <w:rsid w:val="004F1962"/>
    <w:rsid w:val="004F25B8"/>
    <w:rsid w:val="004F2E52"/>
    <w:rsid w:val="004F2F7B"/>
    <w:rsid w:val="004F3175"/>
    <w:rsid w:val="004F42E3"/>
    <w:rsid w:val="004F5199"/>
    <w:rsid w:val="004F542B"/>
    <w:rsid w:val="004F566A"/>
    <w:rsid w:val="004F6B7F"/>
    <w:rsid w:val="004F6BA9"/>
    <w:rsid w:val="004F6C46"/>
    <w:rsid w:val="004F7A2A"/>
    <w:rsid w:val="004F7D6C"/>
    <w:rsid w:val="005002D6"/>
    <w:rsid w:val="00500928"/>
    <w:rsid w:val="005013C4"/>
    <w:rsid w:val="00501705"/>
    <w:rsid w:val="00501CF8"/>
    <w:rsid w:val="00501D23"/>
    <w:rsid w:val="00502F5E"/>
    <w:rsid w:val="00503390"/>
    <w:rsid w:val="005034DC"/>
    <w:rsid w:val="00503895"/>
    <w:rsid w:val="0050453D"/>
    <w:rsid w:val="00504CB1"/>
    <w:rsid w:val="00506007"/>
    <w:rsid w:val="00506014"/>
    <w:rsid w:val="0050608B"/>
    <w:rsid w:val="005069B7"/>
    <w:rsid w:val="00507964"/>
    <w:rsid w:val="005079E1"/>
    <w:rsid w:val="00510116"/>
    <w:rsid w:val="005101DE"/>
    <w:rsid w:val="00510333"/>
    <w:rsid w:val="0051034A"/>
    <w:rsid w:val="005106A4"/>
    <w:rsid w:val="00511BC1"/>
    <w:rsid w:val="005125AF"/>
    <w:rsid w:val="0051396D"/>
    <w:rsid w:val="005148E3"/>
    <w:rsid w:val="005148E6"/>
    <w:rsid w:val="00514FE4"/>
    <w:rsid w:val="00515C16"/>
    <w:rsid w:val="00516052"/>
    <w:rsid w:val="005163C4"/>
    <w:rsid w:val="00516D13"/>
    <w:rsid w:val="00517037"/>
    <w:rsid w:val="005177D5"/>
    <w:rsid w:val="00517B96"/>
    <w:rsid w:val="005203A9"/>
    <w:rsid w:val="005209CB"/>
    <w:rsid w:val="005214BC"/>
    <w:rsid w:val="005217DE"/>
    <w:rsid w:val="0052236C"/>
    <w:rsid w:val="005226F4"/>
    <w:rsid w:val="00523984"/>
    <w:rsid w:val="00523B86"/>
    <w:rsid w:val="005242CE"/>
    <w:rsid w:val="00524960"/>
    <w:rsid w:val="00525424"/>
    <w:rsid w:val="00525CE7"/>
    <w:rsid w:val="00525CEB"/>
    <w:rsid w:val="00525D77"/>
    <w:rsid w:val="00525DED"/>
    <w:rsid w:val="00525DF6"/>
    <w:rsid w:val="00526150"/>
    <w:rsid w:val="00526D2F"/>
    <w:rsid w:val="00527423"/>
    <w:rsid w:val="00530234"/>
    <w:rsid w:val="00532114"/>
    <w:rsid w:val="00532BA0"/>
    <w:rsid w:val="005336EE"/>
    <w:rsid w:val="005337BD"/>
    <w:rsid w:val="00533E5C"/>
    <w:rsid w:val="00534D0B"/>
    <w:rsid w:val="00534F80"/>
    <w:rsid w:val="005364DB"/>
    <w:rsid w:val="00537075"/>
    <w:rsid w:val="00537547"/>
    <w:rsid w:val="005408F1"/>
    <w:rsid w:val="00541A6F"/>
    <w:rsid w:val="00541E0B"/>
    <w:rsid w:val="00541F37"/>
    <w:rsid w:val="00541FA0"/>
    <w:rsid w:val="00542ED9"/>
    <w:rsid w:val="00542FB5"/>
    <w:rsid w:val="0054304D"/>
    <w:rsid w:val="00543C62"/>
    <w:rsid w:val="00544451"/>
    <w:rsid w:val="00544B23"/>
    <w:rsid w:val="00544BBA"/>
    <w:rsid w:val="00545244"/>
    <w:rsid w:val="00545838"/>
    <w:rsid w:val="00545FA2"/>
    <w:rsid w:val="00546955"/>
    <w:rsid w:val="00546C49"/>
    <w:rsid w:val="005470CD"/>
    <w:rsid w:val="00547DD5"/>
    <w:rsid w:val="00547E19"/>
    <w:rsid w:val="00550405"/>
    <w:rsid w:val="00550578"/>
    <w:rsid w:val="005512A5"/>
    <w:rsid w:val="00551466"/>
    <w:rsid w:val="00551791"/>
    <w:rsid w:val="00551F28"/>
    <w:rsid w:val="00552717"/>
    <w:rsid w:val="00552919"/>
    <w:rsid w:val="00552AC2"/>
    <w:rsid w:val="00552FAA"/>
    <w:rsid w:val="00553AAD"/>
    <w:rsid w:val="00553C3A"/>
    <w:rsid w:val="005545AE"/>
    <w:rsid w:val="00556786"/>
    <w:rsid w:val="00556C6C"/>
    <w:rsid w:val="005577C5"/>
    <w:rsid w:val="00557813"/>
    <w:rsid w:val="00557D03"/>
    <w:rsid w:val="00560C5E"/>
    <w:rsid w:val="00561263"/>
    <w:rsid w:val="0056143F"/>
    <w:rsid w:val="005615B3"/>
    <w:rsid w:val="00561FD7"/>
    <w:rsid w:val="00562B36"/>
    <w:rsid w:val="00562EDD"/>
    <w:rsid w:val="0056581E"/>
    <w:rsid w:val="00565B6C"/>
    <w:rsid w:val="00565BD0"/>
    <w:rsid w:val="00565C69"/>
    <w:rsid w:val="00565D94"/>
    <w:rsid w:val="00565E48"/>
    <w:rsid w:val="00566182"/>
    <w:rsid w:val="00566439"/>
    <w:rsid w:val="0056665E"/>
    <w:rsid w:val="00566673"/>
    <w:rsid w:val="00566876"/>
    <w:rsid w:val="005701F0"/>
    <w:rsid w:val="005701F5"/>
    <w:rsid w:val="0057042E"/>
    <w:rsid w:val="00571520"/>
    <w:rsid w:val="00571B62"/>
    <w:rsid w:val="00571DAA"/>
    <w:rsid w:val="00571E4A"/>
    <w:rsid w:val="00574AF9"/>
    <w:rsid w:val="005754E4"/>
    <w:rsid w:val="00577F38"/>
    <w:rsid w:val="00580995"/>
    <w:rsid w:val="00580F25"/>
    <w:rsid w:val="00581390"/>
    <w:rsid w:val="00581F82"/>
    <w:rsid w:val="00581FE6"/>
    <w:rsid w:val="00582639"/>
    <w:rsid w:val="00582726"/>
    <w:rsid w:val="00583C4B"/>
    <w:rsid w:val="00584AD7"/>
    <w:rsid w:val="00585179"/>
    <w:rsid w:val="00586BCD"/>
    <w:rsid w:val="00590E00"/>
    <w:rsid w:val="005918A8"/>
    <w:rsid w:val="00591DFF"/>
    <w:rsid w:val="00592002"/>
    <w:rsid w:val="00592489"/>
    <w:rsid w:val="00592503"/>
    <w:rsid w:val="00592B0D"/>
    <w:rsid w:val="00593786"/>
    <w:rsid w:val="005937AC"/>
    <w:rsid w:val="005937E8"/>
    <w:rsid w:val="00595751"/>
    <w:rsid w:val="00596663"/>
    <w:rsid w:val="005968DC"/>
    <w:rsid w:val="0059697F"/>
    <w:rsid w:val="0059721E"/>
    <w:rsid w:val="005978C5"/>
    <w:rsid w:val="005A01A6"/>
    <w:rsid w:val="005A072E"/>
    <w:rsid w:val="005A1167"/>
    <w:rsid w:val="005A2900"/>
    <w:rsid w:val="005A2E5E"/>
    <w:rsid w:val="005A2F08"/>
    <w:rsid w:val="005A3A90"/>
    <w:rsid w:val="005A3F3F"/>
    <w:rsid w:val="005A4110"/>
    <w:rsid w:val="005A4501"/>
    <w:rsid w:val="005A4E2A"/>
    <w:rsid w:val="005A533F"/>
    <w:rsid w:val="005A534E"/>
    <w:rsid w:val="005A6755"/>
    <w:rsid w:val="005A719D"/>
    <w:rsid w:val="005A7873"/>
    <w:rsid w:val="005A7EA7"/>
    <w:rsid w:val="005B0077"/>
    <w:rsid w:val="005B0BC2"/>
    <w:rsid w:val="005B1443"/>
    <w:rsid w:val="005B1FF5"/>
    <w:rsid w:val="005B27A8"/>
    <w:rsid w:val="005B3FD8"/>
    <w:rsid w:val="005B4500"/>
    <w:rsid w:val="005B4ACC"/>
    <w:rsid w:val="005B52C5"/>
    <w:rsid w:val="005B634C"/>
    <w:rsid w:val="005B6B7B"/>
    <w:rsid w:val="005B7B4B"/>
    <w:rsid w:val="005B7F80"/>
    <w:rsid w:val="005C06E0"/>
    <w:rsid w:val="005C0BBB"/>
    <w:rsid w:val="005C0F39"/>
    <w:rsid w:val="005C131C"/>
    <w:rsid w:val="005C14C8"/>
    <w:rsid w:val="005C1717"/>
    <w:rsid w:val="005C3131"/>
    <w:rsid w:val="005C31ED"/>
    <w:rsid w:val="005C3746"/>
    <w:rsid w:val="005C3AEC"/>
    <w:rsid w:val="005C3E6F"/>
    <w:rsid w:val="005C4328"/>
    <w:rsid w:val="005C53F3"/>
    <w:rsid w:val="005C586F"/>
    <w:rsid w:val="005C5BD7"/>
    <w:rsid w:val="005C6E26"/>
    <w:rsid w:val="005C727F"/>
    <w:rsid w:val="005C78D1"/>
    <w:rsid w:val="005C78F5"/>
    <w:rsid w:val="005C7B71"/>
    <w:rsid w:val="005C7DEF"/>
    <w:rsid w:val="005D0ED5"/>
    <w:rsid w:val="005D115B"/>
    <w:rsid w:val="005D1EC6"/>
    <w:rsid w:val="005D1EEF"/>
    <w:rsid w:val="005D2C60"/>
    <w:rsid w:val="005D2FFF"/>
    <w:rsid w:val="005D30C8"/>
    <w:rsid w:val="005D30EB"/>
    <w:rsid w:val="005D3A8D"/>
    <w:rsid w:val="005D4A76"/>
    <w:rsid w:val="005D4EE4"/>
    <w:rsid w:val="005D500D"/>
    <w:rsid w:val="005D5419"/>
    <w:rsid w:val="005D6950"/>
    <w:rsid w:val="005D6CAF"/>
    <w:rsid w:val="005D7326"/>
    <w:rsid w:val="005D77A1"/>
    <w:rsid w:val="005E0338"/>
    <w:rsid w:val="005E0893"/>
    <w:rsid w:val="005E0984"/>
    <w:rsid w:val="005E09A3"/>
    <w:rsid w:val="005E0C60"/>
    <w:rsid w:val="005E14D6"/>
    <w:rsid w:val="005E2538"/>
    <w:rsid w:val="005E3122"/>
    <w:rsid w:val="005E323A"/>
    <w:rsid w:val="005E39FB"/>
    <w:rsid w:val="005E459E"/>
    <w:rsid w:val="005E47AB"/>
    <w:rsid w:val="005E47F9"/>
    <w:rsid w:val="005E54F5"/>
    <w:rsid w:val="005E59C2"/>
    <w:rsid w:val="005E5B53"/>
    <w:rsid w:val="005E5FA4"/>
    <w:rsid w:val="005E708C"/>
    <w:rsid w:val="005E7641"/>
    <w:rsid w:val="005F0317"/>
    <w:rsid w:val="005F038E"/>
    <w:rsid w:val="005F08DA"/>
    <w:rsid w:val="005F0FA5"/>
    <w:rsid w:val="005F1566"/>
    <w:rsid w:val="005F1B16"/>
    <w:rsid w:val="005F1E2E"/>
    <w:rsid w:val="005F2702"/>
    <w:rsid w:val="005F293B"/>
    <w:rsid w:val="005F3E4D"/>
    <w:rsid w:val="005F4568"/>
    <w:rsid w:val="005F47E8"/>
    <w:rsid w:val="005F4DA0"/>
    <w:rsid w:val="005F4EDD"/>
    <w:rsid w:val="005F5ACF"/>
    <w:rsid w:val="005F6A27"/>
    <w:rsid w:val="005F6AC5"/>
    <w:rsid w:val="005F6F04"/>
    <w:rsid w:val="005F73CC"/>
    <w:rsid w:val="005F7791"/>
    <w:rsid w:val="0060031F"/>
    <w:rsid w:val="006005A0"/>
    <w:rsid w:val="00601876"/>
    <w:rsid w:val="00601CD6"/>
    <w:rsid w:val="00601FA9"/>
    <w:rsid w:val="006025B2"/>
    <w:rsid w:val="00602D16"/>
    <w:rsid w:val="006034FA"/>
    <w:rsid w:val="00603C0E"/>
    <w:rsid w:val="00604607"/>
    <w:rsid w:val="00604816"/>
    <w:rsid w:val="00604862"/>
    <w:rsid w:val="00604FFE"/>
    <w:rsid w:val="00605038"/>
    <w:rsid w:val="00605638"/>
    <w:rsid w:val="00606F2D"/>
    <w:rsid w:val="00607E1B"/>
    <w:rsid w:val="00610E64"/>
    <w:rsid w:val="00610EDD"/>
    <w:rsid w:val="006116E1"/>
    <w:rsid w:val="00611974"/>
    <w:rsid w:val="00612B56"/>
    <w:rsid w:val="00612B73"/>
    <w:rsid w:val="00612EE2"/>
    <w:rsid w:val="00612FBF"/>
    <w:rsid w:val="006135FE"/>
    <w:rsid w:val="00614190"/>
    <w:rsid w:val="00614C5B"/>
    <w:rsid w:val="00614D2B"/>
    <w:rsid w:val="0061572B"/>
    <w:rsid w:val="00615886"/>
    <w:rsid w:val="006159F8"/>
    <w:rsid w:val="0061643C"/>
    <w:rsid w:val="0061644C"/>
    <w:rsid w:val="006167C5"/>
    <w:rsid w:val="00620A5E"/>
    <w:rsid w:val="00620A5F"/>
    <w:rsid w:val="00620D72"/>
    <w:rsid w:val="00620E95"/>
    <w:rsid w:val="006224C2"/>
    <w:rsid w:val="00622708"/>
    <w:rsid w:val="00622B25"/>
    <w:rsid w:val="00622CD5"/>
    <w:rsid w:val="00623328"/>
    <w:rsid w:val="006248A2"/>
    <w:rsid w:val="00624E6C"/>
    <w:rsid w:val="006253C4"/>
    <w:rsid w:val="00625BD3"/>
    <w:rsid w:val="00625D12"/>
    <w:rsid w:val="00625E48"/>
    <w:rsid w:val="00626516"/>
    <w:rsid w:val="0062744E"/>
    <w:rsid w:val="00627526"/>
    <w:rsid w:val="00627FD1"/>
    <w:rsid w:val="00630538"/>
    <w:rsid w:val="00630C84"/>
    <w:rsid w:val="0063140D"/>
    <w:rsid w:val="00631A4A"/>
    <w:rsid w:val="00631CB0"/>
    <w:rsid w:val="0063239F"/>
    <w:rsid w:val="006323B9"/>
    <w:rsid w:val="00632ABC"/>
    <w:rsid w:val="00632C7C"/>
    <w:rsid w:val="00633554"/>
    <w:rsid w:val="00633DC5"/>
    <w:rsid w:val="006342E9"/>
    <w:rsid w:val="00634BBC"/>
    <w:rsid w:val="0063535D"/>
    <w:rsid w:val="006353A0"/>
    <w:rsid w:val="00635406"/>
    <w:rsid w:val="006356D1"/>
    <w:rsid w:val="00636286"/>
    <w:rsid w:val="006374F5"/>
    <w:rsid w:val="00637517"/>
    <w:rsid w:val="00640518"/>
    <w:rsid w:val="00641107"/>
    <w:rsid w:val="006411DF"/>
    <w:rsid w:val="0064188B"/>
    <w:rsid w:val="00642B51"/>
    <w:rsid w:val="006440BD"/>
    <w:rsid w:val="00644157"/>
    <w:rsid w:val="0064419C"/>
    <w:rsid w:val="006446F8"/>
    <w:rsid w:val="0064679A"/>
    <w:rsid w:val="00646C09"/>
    <w:rsid w:val="00646CCE"/>
    <w:rsid w:val="00647CCD"/>
    <w:rsid w:val="00650459"/>
    <w:rsid w:val="0065138A"/>
    <w:rsid w:val="00651A66"/>
    <w:rsid w:val="00651F18"/>
    <w:rsid w:val="00652A57"/>
    <w:rsid w:val="006537F0"/>
    <w:rsid w:val="00653E74"/>
    <w:rsid w:val="00654017"/>
    <w:rsid w:val="0065468C"/>
    <w:rsid w:val="00654863"/>
    <w:rsid w:val="00654BC5"/>
    <w:rsid w:val="00654CE5"/>
    <w:rsid w:val="0065542A"/>
    <w:rsid w:val="00655E4D"/>
    <w:rsid w:val="006561A7"/>
    <w:rsid w:val="006562C7"/>
    <w:rsid w:val="00656F8B"/>
    <w:rsid w:val="0065790A"/>
    <w:rsid w:val="00657A83"/>
    <w:rsid w:val="00660625"/>
    <w:rsid w:val="00660C96"/>
    <w:rsid w:val="006614BD"/>
    <w:rsid w:val="0066272E"/>
    <w:rsid w:val="00662A02"/>
    <w:rsid w:val="00662A5F"/>
    <w:rsid w:val="00662C93"/>
    <w:rsid w:val="0066305D"/>
    <w:rsid w:val="0066376E"/>
    <w:rsid w:val="006652DD"/>
    <w:rsid w:val="006657F2"/>
    <w:rsid w:val="00665E75"/>
    <w:rsid w:val="00666504"/>
    <w:rsid w:val="006666F8"/>
    <w:rsid w:val="00666ADF"/>
    <w:rsid w:val="006670D1"/>
    <w:rsid w:val="00667227"/>
    <w:rsid w:val="0066795B"/>
    <w:rsid w:val="00667CD4"/>
    <w:rsid w:val="00670190"/>
    <w:rsid w:val="0067041D"/>
    <w:rsid w:val="006708CF"/>
    <w:rsid w:val="006711C1"/>
    <w:rsid w:val="0067186A"/>
    <w:rsid w:val="00671E19"/>
    <w:rsid w:val="006737CD"/>
    <w:rsid w:val="00674009"/>
    <w:rsid w:val="00674BC4"/>
    <w:rsid w:val="00674D1E"/>
    <w:rsid w:val="00675081"/>
    <w:rsid w:val="006754E0"/>
    <w:rsid w:val="00675AC6"/>
    <w:rsid w:val="0067653A"/>
    <w:rsid w:val="0067739C"/>
    <w:rsid w:val="00680953"/>
    <w:rsid w:val="00680D35"/>
    <w:rsid w:val="006815DC"/>
    <w:rsid w:val="00681A12"/>
    <w:rsid w:val="00682073"/>
    <w:rsid w:val="00682D31"/>
    <w:rsid w:val="006831F8"/>
    <w:rsid w:val="00683AC8"/>
    <w:rsid w:val="006848FB"/>
    <w:rsid w:val="00684D01"/>
    <w:rsid w:val="00686EFD"/>
    <w:rsid w:val="00687B68"/>
    <w:rsid w:val="00687D46"/>
    <w:rsid w:val="00687DBC"/>
    <w:rsid w:val="0069196B"/>
    <w:rsid w:val="00692104"/>
    <w:rsid w:val="00693629"/>
    <w:rsid w:val="00694676"/>
    <w:rsid w:val="00694E2F"/>
    <w:rsid w:val="00695112"/>
    <w:rsid w:val="0069521A"/>
    <w:rsid w:val="00695C34"/>
    <w:rsid w:val="006961FE"/>
    <w:rsid w:val="00696BB7"/>
    <w:rsid w:val="006A04BF"/>
    <w:rsid w:val="006A0A3E"/>
    <w:rsid w:val="006A0D12"/>
    <w:rsid w:val="006A0E7D"/>
    <w:rsid w:val="006A1348"/>
    <w:rsid w:val="006A1A7B"/>
    <w:rsid w:val="006A2163"/>
    <w:rsid w:val="006A24A2"/>
    <w:rsid w:val="006A24F4"/>
    <w:rsid w:val="006A3FB4"/>
    <w:rsid w:val="006A43CD"/>
    <w:rsid w:val="006A45BA"/>
    <w:rsid w:val="006A4782"/>
    <w:rsid w:val="006A4D2E"/>
    <w:rsid w:val="006A5844"/>
    <w:rsid w:val="006A5971"/>
    <w:rsid w:val="006A5E77"/>
    <w:rsid w:val="006A5F72"/>
    <w:rsid w:val="006A6D67"/>
    <w:rsid w:val="006A76C2"/>
    <w:rsid w:val="006A7876"/>
    <w:rsid w:val="006B0BF1"/>
    <w:rsid w:val="006B13B6"/>
    <w:rsid w:val="006B1458"/>
    <w:rsid w:val="006B281C"/>
    <w:rsid w:val="006B3210"/>
    <w:rsid w:val="006B3430"/>
    <w:rsid w:val="006B4C5B"/>
    <w:rsid w:val="006B4CAA"/>
    <w:rsid w:val="006B4E00"/>
    <w:rsid w:val="006B52D3"/>
    <w:rsid w:val="006B5F94"/>
    <w:rsid w:val="006B6321"/>
    <w:rsid w:val="006B6777"/>
    <w:rsid w:val="006B701F"/>
    <w:rsid w:val="006B7640"/>
    <w:rsid w:val="006C0830"/>
    <w:rsid w:val="006C0CCE"/>
    <w:rsid w:val="006C156F"/>
    <w:rsid w:val="006C1EA7"/>
    <w:rsid w:val="006C2D35"/>
    <w:rsid w:val="006C33BE"/>
    <w:rsid w:val="006C37F2"/>
    <w:rsid w:val="006C3AD5"/>
    <w:rsid w:val="006C3C07"/>
    <w:rsid w:val="006C3D58"/>
    <w:rsid w:val="006C47BF"/>
    <w:rsid w:val="006C5AF0"/>
    <w:rsid w:val="006C5C4B"/>
    <w:rsid w:val="006C61F3"/>
    <w:rsid w:val="006C6F5D"/>
    <w:rsid w:val="006C7A94"/>
    <w:rsid w:val="006D045A"/>
    <w:rsid w:val="006D050B"/>
    <w:rsid w:val="006D0BB0"/>
    <w:rsid w:val="006D2082"/>
    <w:rsid w:val="006D4906"/>
    <w:rsid w:val="006D496A"/>
    <w:rsid w:val="006D5814"/>
    <w:rsid w:val="006D5B61"/>
    <w:rsid w:val="006D6802"/>
    <w:rsid w:val="006D69FE"/>
    <w:rsid w:val="006D74AF"/>
    <w:rsid w:val="006D7524"/>
    <w:rsid w:val="006D7671"/>
    <w:rsid w:val="006D787C"/>
    <w:rsid w:val="006D7973"/>
    <w:rsid w:val="006E02F8"/>
    <w:rsid w:val="006E05D7"/>
    <w:rsid w:val="006E0691"/>
    <w:rsid w:val="006E0945"/>
    <w:rsid w:val="006E0A72"/>
    <w:rsid w:val="006E1E1A"/>
    <w:rsid w:val="006E2147"/>
    <w:rsid w:val="006E271D"/>
    <w:rsid w:val="006E2A30"/>
    <w:rsid w:val="006E39B8"/>
    <w:rsid w:val="006E3B89"/>
    <w:rsid w:val="006E61D7"/>
    <w:rsid w:val="006E6314"/>
    <w:rsid w:val="006E6ED0"/>
    <w:rsid w:val="006E72A3"/>
    <w:rsid w:val="006E7B5E"/>
    <w:rsid w:val="006E7CD9"/>
    <w:rsid w:val="006E7EDD"/>
    <w:rsid w:val="006F0196"/>
    <w:rsid w:val="006F1D43"/>
    <w:rsid w:val="006F2400"/>
    <w:rsid w:val="006F2621"/>
    <w:rsid w:val="006F2688"/>
    <w:rsid w:val="006F3F41"/>
    <w:rsid w:val="006F47C2"/>
    <w:rsid w:val="006F57B6"/>
    <w:rsid w:val="006F6886"/>
    <w:rsid w:val="006F7A2C"/>
    <w:rsid w:val="006F7A47"/>
    <w:rsid w:val="00701487"/>
    <w:rsid w:val="00701529"/>
    <w:rsid w:val="00702119"/>
    <w:rsid w:val="00702A7A"/>
    <w:rsid w:val="00702BB9"/>
    <w:rsid w:val="00702F1A"/>
    <w:rsid w:val="007030C2"/>
    <w:rsid w:val="00703A53"/>
    <w:rsid w:val="00704132"/>
    <w:rsid w:val="00704C85"/>
    <w:rsid w:val="007050DC"/>
    <w:rsid w:val="00705BD9"/>
    <w:rsid w:val="00705DDE"/>
    <w:rsid w:val="00705ED2"/>
    <w:rsid w:val="00706271"/>
    <w:rsid w:val="007066C9"/>
    <w:rsid w:val="007068B6"/>
    <w:rsid w:val="00706A36"/>
    <w:rsid w:val="00707B79"/>
    <w:rsid w:val="00710207"/>
    <w:rsid w:val="00710325"/>
    <w:rsid w:val="007107AA"/>
    <w:rsid w:val="00711B35"/>
    <w:rsid w:val="00711BAC"/>
    <w:rsid w:val="00712409"/>
    <w:rsid w:val="00713615"/>
    <w:rsid w:val="00713862"/>
    <w:rsid w:val="00713FC8"/>
    <w:rsid w:val="007140B7"/>
    <w:rsid w:val="00714B0E"/>
    <w:rsid w:val="00714B76"/>
    <w:rsid w:val="007152D6"/>
    <w:rsid w:val="00715321"/>
    <w:rsid w:val="00715493"/>
    <w:rsid w:val="00715737"/>
    <w:rsid w:val="007161E6"/>
    <w:rsid w:val="00716996"/>
    <w:rsid w:val="00717024"/>
    <w:rsid w:val="00717206"/>
    <w:rsid w:val="00717379"/>
    <w:rsid w:val="00717C3B"/>
    <w:rsid w:val="00720481"/>
    <w:rsid w:val="007206E7"/>
    <w:rsid w:val="0072109D"/>
    <w:rsid w:val="0072185B"/>
    <w:rsid w:val="00721F77"/>
    <w:rsid w:val="00722722"/>
    <w:rsid w:val="007234C4"/>
    <w:rsid w:val="00723ABF"/>
    <w:rsid w:val="00725B20"/>
    <w:rsid w:val="00725C92"/>
    <w:rsid w:val="00726142"/>
    <w:rsid w:val="0072716D"/>
    <w:rsid w:val="00727954"/>
    <w:rsid w:val="0072795C"/>
    <w:rsid w:val="007306E0"/>
    <w:rsid w:val="00730CCB"/>
    <w:rsid w:val="0073171F"/>
    <w:rsid w:val="00731BF5"/>
    <w:rsid w:val="00731F1E"/>
    <w:rsid w:val="0073228C"/>
    <w:rsid w:val="00732646"/>
    <w:rsid w:val="00732FA2"/>
    <w:rsid w:val="00733C11"/>
    <w:rsid w:val="00733DC5"/>
    <w:rsid w:val="00734286"/>
    <w:rsid w:val="007342AE"/>
    <w:rsid w:val="00734558"/>
    <w:rsid w:val="0073505D"/>
    <w:rsid w:val="007358F9"/>
    <w:rsid w:val="00735BA8"/>
    <w:rsid w:val="00736B35"/>
    <w:rsid w:val="00736DCD"/>
    <w:rsid w:val="00736E4C"/>
    <w:rsid w:val="00737AD4"/>
    <w:rsid w:val="00740383"/>
    <w:rsid w:val="00740BE2"/>
    <w:rsid w:val="00740E1B"/>
    <w:rsid w:val="0074109E"/>
    <w:rsid w:val="00741365"/>
    <w:rsid w:val="0074145C"/>
    <w:rsid w:val="00741BC7"/>
    <w:rsid w:val="00741DB9"/>
    <w:rsid w:val="00742197"/>
    <w:rsid w:val="00742509"/>
    <w:rsid w:val="007427FF"/>
    <w:rsid w:val="00742D73"/>
    <w:rsid w:val="00742DD7"/>
    <w:rsid w:val="0074329C"/>
    <w:rsid w:val="0074336E"/>
    <w:rsid w:val="007434FE"/>
    <w:rsid w:val="007437E9"/>
    <w:rsid w:val="00744C55"/>
    <w:rsid w:val="00745F28"/>
    <w:rsid w:val="00746441"/>
    <w:rsid w:val="007467E2"/>
    <w:rsid w:val="007471AA"/>
    <w:rsid w:val="0075144D"/>
    <w:rsid w:val="00751463"/>
    <w:rsid w:val="00751583"/>
    <w:rsid w:val="00751D1B"/>
    <w:rsid w:val="007520BD"/>
    <w:rsid w:val="007524DA"/>
    <w:rsid w:val="007527C5"/>
    <w:rsid w:val="00752CED"/>
    <w:rsid w:val="00753760"/>
    <w:rsid w:val="00753CA2"/>
    <w:rsid w:val="0075418D"/>
    <w:rsid w:val="00754592"/>
    <w:rsid w:val="00754A88"/>
    <w:rsid w:val="00754BD7"/>
    <w:rsid w:val="00754FDC"/>
    <w:rsid w:val="0075573C"/>
    <w:rsid w:val="00755E60"/>
    <w:rsid w:val="0075640F"/>
    <w:rsid w:val="0075646A"/>
    <w:rsid w:val="0075646E"/>
    <w:rsid w:val="007566E8"/>
    <w:rsid w:val="00756ACC"/>
    <w:rsid w:val="007600E5"/>
    <w:rsid w:val="00760897"/>
    <w:rsid w:val="007616DB"/>
    <w:rsid w:val="00761F33"/>
    <w:rsid w:val="007624E3"/>
    <w:rsid w:val="00762548"/>
    <w:rsid w:val="00762A31"/>
    <w:rsid w:val="00762EBB"/>
    <w:rsid w:val="00762F47"/>
    <w:rsid w:val="00762F9B"/>
    <w:rsid w:val="00763B10"/>
    <w:rsid w:val="007640FC"/>
    <w:rsid w:val="00764B43"/>
    <w:rsid w:val="00765047"/>
    <w:rsid w:val="007653D1"/>
    <w:rsid w:val="0076660A"/>
    <w:rsid w:val="00766A1E"/>
    <w:rsid w:val="00767500"/>
    <w:rsid w:val="00770530"/>
    <w:rsid w:val="007708F8"/>
    <w:rsid w:val="00770C82"/>
    <w:rsid w:val="00770DDE"/>
    <w:rsid w:val="0077113D"/>
    <w:rsid w:val="007717AE"/>
    <w:rsid w:val="0077205C"/>
    <w:rsid w:val="007727E2"/>
    <w:rsid w:val="00772DF6"/>
    <w:rsid w:val="00772F28"/>
    <w:rsid w:val="007730E8"/>
    <w:rsid w:val="0077354F"/>
    <w:rsid w:val="007747D7"/>
    <w:rsid w:val="007754E2"/>
    <w:rsid w:val="00775BD2"/>
    <w:rsid w:val="00775E99"/>
    <w:rsid w:val="0077710E"/>
    <w:rsid w:val="00777137"/>
    <w:rsid w:val="00777A8D"/>
    <w:rsid w:val="00777AC6"/>
    <w:rsid w:val="00777C27"/>
    <w:rsid w:val="00777D2F"/>
    <w:rsid w:val="007804AF"/>
    <w:rsid w:val="007804D5"/>
    <w:rsid w:val="0078104F"/>
    <w:rsid w:val="007814F4"/>
    <w:rsid w:val="00781627"/>
    <w:rsid w:val="00781822"/>
    <w:rsid w:val="007818BC"/>
    <w:rsid w:val="00781C87"/>
    <w:rsid w:val="00781F5C"/>
    <w:rsid w:val="007825DD"/>
    <w:rsid w:val="00782D9C"/>
    <w:rsid w:val="0078396A"/>
    <w:rsid w:val="00785414"/>
    <w:rsid w:val="00785855"/>
    <w:rsid w:val="0078626E"/>
    <w:rsid w:val="007866F6"/>
    <w:rsid w:val="00786D2A"/>
    <w:rsid w:val="0078788A"/>
    <w:rsid w:val="007910B0"/>
    <w:rsid w:val="00791C9F"/>
    <w:rsid w:val="0079321D"/>
    <w:rsid w:val="00794144"/>
    <w:rsid w:val="007944F1"/>
    <w:rsid w:val="00794EBC"/>
    <w:rsid w:val="00794F95"/>
    <w:rsid w:val="00795D25"/>
    <w:rsid w:val="007977B6"/>
    <w:rsid w:val="00797C96"/>
    <w:rsid w:val="00797FD1"/>
    <w:rsid w:val="007A0A42"/>
    <w:rsid w:val="007A2534"/>
    <w:rsid w:val="007A2E93"/>
    <w:rsid w:val="007A3291"/>
    <w:rsid w:val="007A3335"/>
    <w:rsid w:val="007A35B5"/>
    <w:rsid w:val="007A5895"/>
    <w:rsid w:val="007A5C98"/>
    <w:rsid w:val="007A5CED"/>
    <w:rsid w:val="007A65F8"/>
    <w:rsid w:val="007A7A1B"/>
    <w:rsid w:val="007B03C5"/>
    <w:rsid w:val="007B0786"/>
    <w:rsid w:val="007B0B19"/>
    <w:rsid w:val="007B0CD6"/>
    <w:rsid w:val="007B1738"/>
    <w:rsid w:val="007B20CE"/>
    <w:rsid w:val="007B227F"/>
    <w:rsid w:val="007B25A4"/>
    <w:rsid w:val="007B2638"/>
    <w:rsid w:val="007B277B"/>
    <w:rsid w:val="007B2B74"/>
    <w:rsid w:val="007B2DF5"/>
    <w:rsid w:val="007B3817"/>
    <w:rsid w:val="007B5645"/>
    <w:rsid w:val="007B57FC"/>
    <w:rsid w:val="007B59A8"/>
    <w:rsid w:val="007B6F40"/>
    <w:rsid w:val="007B7465"/>
    <w:rsid w:val="007B7518"/>
    <w:rsid w:val="007B7AC0"/>
    <w:rsid w:val="007B7C51"/>
    <w:rsid w:val="007C1171"/>
    <w:rsid w:val="007C1305"/>
    <w:rsid w:val="007C149F"/>
    <w:rsid w:val="007C274D"/>
    <w:rsid w:val="007C2821"/>
    <w:rsid w:val="007C2F3B"/>
    <w:rsid w:val="007C3044"/>
    <w:rsid w:val="007C58CA"/>
    <w:rsid w:val="007C6958"/>
    <w:rsid w:val="007C71D0"/>
    <w:rsid w:val="007C762C"/>
    <w:rsid w:val="007C795D"/>
    <w:rsid w:val="007C7C5E"/>
    <w:rsid w:val="007C7CDE"/>
    <w:rsid w:val="007D002C"/>
    <w:rsid w:val="007D167C"/>
    <w:rsid w:val="007D1876"/>
    <w:rsid w:val="007D21CC"/>
    <w:rsid w:val="007D3963"/>
    <w:rsid w:val="007D4A72"/>
    <w:rsid w:val="007D4AC2"/>
    <w:rsid w:val="007D50F0"/>
    <w:rsid w:val="007D5639"/>
    <w:rsid w:val="007D6216"/>
    <w:rsid w:val="007D6E32"/>
    <w:rsid w:val="007D7153"/>
    <w:rsid w:val="007D724B"/>
    <w:rsid w:val="007D7406"/>
    <w:rsid w:val="007D7413"/>
    <w:rsid w:val="007D79C2"/>
    <w:rsid w:val="007D7C72"/>
    <w:rsid w:val="007E0A5E"/>
    <w:rsid w:val="007E0AA7"/>
    <w:rsid w:val="007E12B3"/>
    <w:rsid w:val="007E15DF"/>
    <w:rsid w:val="007E18DF"/>
    <w:rsid w:val="007E20B4"/>
    <w:rsid w:val="007E219B"/>
    <w:rsid w:val="007E2436"/>
    <w:rsid w:val="007E249D"/>
    <w:rsid w:val="007E2773"/>
    <w:rsid w:val="007E285C"/>
    <w:rsid w:val="007E2A25"/>
    <w:rsid w:val="007E3E74"/>
    <w:rsid w:val="007E47AF"/>
    <w:rsid w:val="007E53A3"/>
    <w:rsid w:val="007E5AA3"/>
    <w:rsid w:val="007E5B73"/>
    <w:rsid w:val="007E5CD2"/>
    <w:rsid w:val="007E7998"/>
    <w:rsid w:val="007F0044"/>
    <w:rsid w:val="007F01EA"/>
    <w:rsid w:val="007F0401"/>
    <w:rsid w:val="007F1A6E"/>
    <w:rsid w:val="007F27F9"/>
    <w:rsid w:val="007F330A"/>
    <w:rsid w:val="007F34C6"/>
    <w:rsid w:val="007F364D"/>
    <w:rsid w:val="007F3B4C"/>
    <w:rsid w:val="007F4258"/>
    <w:rsid w:val="007F50A8"/>
    <w:rsid w:val="007F56DC"/>
    <w:rsid w:val="007F61F6"/>
    <w:rsid w:val="007F742C"/>
    <w:rsid w:val="007F7764"/>
    <w:rsid w:val="008000CB"/>
    <w:rsid w:val="008009FD"/>
    <w:rsid w:val="00800B9E"/>
    <w:rsid w:val="00801104"/>
    <w:rsid w:val="00801255"/>
    <w:rsid w:val="00801A4D"/>
    <w:rsid w:val="008031A7"/>
    <w:rsid w:val="00803B07"/>
    <w:rsid w:val="00804098"/>
    <w:rsid w:val="0080426D"/>
    <w:rsid w:val="00804976"/>
    <w:rsid w:val="00804D99"/>
    <w:rsid w:val="00805C92"/>
    <w:rsid w:val="00805FFB"/>
    <w:rsid w:val="0080607B"/>
    <w:rsid w:val="00806923"/>
    <w:rsid w:val="008076B7"/>
    <w:rsid w:val="008076CB"/>
    <w:rsid w:val="00807B10"/>
    <w:rsid w:val="00807C12"/>
    <w:rsid w:val="0081152A"/>
    <w:rsid w:val="00811CC3"/>
    <w:rsid w:val="00812293"/>
    <w:rsid w:val="00812B26"/>
    <w:rsid w:val="00813404"/>
    <w:rsid w:val="00813C57"/>
    <w:rsid w:val="00814735"/>
    <w:rsid w:val="00814F57"/>
    <w:rsid w:val="00815839"/>
    <w:rsid w:val="0081595C"/>
    <w:rsid w:val="00815BC3"/>
    <w:rsid w:val="00816530"/>
    <w:rsid w:val="00816789"/>
    <w:rsid w:val="008167BA"/>
    <w:rsid w:val="00816C33"/>
    <w:rsid w:val="00816DE2"/>
    <w:rsid w:val="00816FF5"/>
    <w:rsid w:val="0081713C"/>
    <w:rsid w:val="008172C1"/>
    <w:rsid w:val="00817308"/>
    <w:rsid w:val="00817358"/>
    <w:rsid w:val="0081736B"/>
    <w:rsid w:val="008173FD"/>
    <w:rsid w:val="0082009B"/>
    <w:rsid w:val="00820C60"/>
    <w:rsid w:val="00820D53"/>
    <w:rsid w:val="00820E06"/>
    <w:rsid w:val="0082123F"/>
    <w:rsid w:val="008216E8"/>
    <w:rsid w:val="00821D64"/>
    <w:rsid w:val="00822882"/>
    <w:rsid w:val="00822D2A"/>
    <w:rsid w:val="008230D7"/>
    <w:rsid w:val="008230F4"/>
    <w:rsid w:val="00823D47"/>
    <w:rsid w:val="00825582"/>
    <w:rsid w:val="008257E4"/>
    <w:rsid w:val="00826E76"/>
    <w:rsid w:val="008272F9"/>
    <w:rsid w:val="0082751F"/>
    <w:rsid w:val="00827625"/>
    <w:rsid w:val="00827746"/>
    <w:rsid w:val="00827917"/>
    <w:rsid w:val="00827B95"/>
    <w:rsid w:val="008301D6"/>
    <w:rsid w:val="0083066B"/>
    <w:rsid w:val="008308BF"/>
    <w:rsid w:val="00830BC8"/>
    <w:rsid w:val="00830DAA"/>
    <w:rsid w:val="008314CE"/>
    <w:rsid w:val="0083187D"/>
    <w:rsid w:val="00831B5D"/>
    <w:rsid w:val="00832218"/>
    <w:rsid w:val="00832B37"/>
    <w:rsid w:val="00832D6B"/>
    <w:rsid w:val="008335E5"/>
    <w:rsid w:val="00834CEB"/>
    <w:rsid w:val="00834F23"/>
    <w:rsid w:val="00835FC1"/>
    <w:rsid w:val="0083606E"/>
    <w:rsid w:val="008364DF"/>
    <w:rsid w:val="00836728"/>
    <w:rsid w:val="008369D2"/>
    <w:rsid w:val="008372D4"/>
    <w:rsid w:val="008373D9"/>
    <w:rsid w:val="00837754"/>
    <w:rsid w:val="008378E4"/>
    <w:rsid w:val="00837ECC"/>
    <w:rsid w:val="00840EA8"/>
    <w:rsid w:val="00840FEF"/>
    <w:rsid w:val="0084203F"/>
    <w:rsid w:val="00843AD0"/>
    <w:rsid w:val="00844920"/>
    <w:rsid w:val="0084498D"/>
    <w:rsid w:val="00845331"/>
    <w:rsid w:val="00845D10"/>
    <w:rsid w:val="008460B1"/>
    <w:rsid w:val="008463EA"/>
    <w:rsid w:val="008475D6"/>
    <w:rsid w:val="0084773B"/>
    <w:rsid w:val="00847DE5"/>
    <w:rsid w:val="00847F6A"/>
    <w:rsid w:val="0085042F"/>
    <w:rsid w:val="00850BE2"/>
    <w:rsid w:val="00850C35"/>
    <w:rsid w:val="00850EAD"/>
    <w:rsid w:val="008513B0"/>
    <w:rsid w:val="0085142B"/>
    <w:rsid w:val="00851BFB"/>
    <w:rsid w:val="008524C5"/>
    <w:rsid w:val="008527C1"/>
    <w:rsid w:val="00854074"/>
    <w:rsid w:val="00854121"/>
    <w:rsid w:val="0085460E"/>
    <w:rsid w:val="00855215"/>
    <w:rsid w:val="00855623"/>
    <w:rsid w:val="00855F16"/>
    <w:rsid w:val="00856DD5"/>
    <w:rsid w:val="00856EC7"/>
    <w:rsid w:val="008575BF"/>
    <w:rsid w:val="00857A45"/>
    <w:rsid w:val="00857F07"/>
    <w:rsid w:val="00857F83"/>
    <w:rsid w:val="008602BB"/>
    <w:rsid w:val="00860B1B"/>
    <w:rsid w:val="00861380"/>
    <w:rsid w:val="00861476"/>
    <w:rsid w:val="00861802"/>
    <w:rsid w:val="00861D80"/>
    <w:rsid w:val="00861F6A"/>
    <w:rsid w:val="008624D9"/>
    <w:rsid w:val="00863A0B"/>
    <w:rsid w:val="00864429"/>
    <w:rsid w:val="00864483"/>
    <w:rsid w:val="008644EF"/>
    <w:rsid w:val="00864B5F"/>
    <w:rsid w:val="008663FB"/>
    <w:rsid w:val="00866BAD"/>
    <w:rsid w:val="00866ED0"/>
    <w:rsid w:val="00867741"/>
    <w:rsid w:val="00867FA1"/>
    <w:rsid w:val="008703C3"/>
    <w:rsid w:val="008705F3"/>
    <w:rsid w:val="0087061F"/>
    <w:rsid w:val="008709EF"/>
    <w:rsid w:val="00872A45"/>
    <w:rsid w:val="008732F2"/>
    <w:rsid w:val="008735AB"/>
    <w:rsid w:val="00873687"/>
    <w:rsid w:val="0087370E"/>
    <w:rsid w:val="0087428B"/>
    <w:rsid w:val="00874570"/>
    <w:rsid w:val="0087471F"/>
    <w:rsid w:val="00875316"/>
    <w:rsid w:val="00876AFB"/>
    <w:rsid w:val="0087718B"/>
    <w:rsid w:val="00880237"/>
    <w:rsid w:val="00880A41"/>
    <w:rsid w:val="00881212"/>
    <w:rsid w:val="0088181E"/>
    <w:rsid w:val="0088224F"/>
    <w:rsid w:val="008822C8"/>
    <w:rsid w:val="0088306A"/>
    <w:rsid w:val="0088376E"/>
    <w:rsid w:val="00883826"/>
    <w:rsid w:val="00883DC4"/>
    <w:rsid w:val="008845EF"/>
    <w:rsid w:val="00884984"/>
    <w:rsid w:val="00884DA0"/>
    <w:rsid w:val="00884E8A"/>
    <w:rsid w:val="00884ED3"/>
    <w:rsid w:val="00885017"/>
    <w:rsid w:val="008851D6"/>
    <w:rsid w:val="0088585F"/>
    <w:rsid w:val="00885863"/>
    <w:rsid w:val="008859EC"/>
    <w:rsid w:val="00885B87"/>
    <w:rsid w:val="00885C43"/>
    <w:rsid w:val="00885D3F"/>
    <w:rsid w:val="00886324"/>
    <w:rsid w:val="008872AC"/>
    <w:rsid w:val="008872EA"/>
    <w:rsid w:val="0088779B"/>
    <w:rsid w:val="00887BF1"/>
    <w:rsid w:val="008906DE"/>
    <w:rsid w:val="008908CE"/>
    <w:rsid w:val="00890DEF"/>
    <w:rsid w:val="0089255C"/>
    <w:rsid w:val="00892BCB"/>
    <w:rsid w:val="008934F1"/>
    <w:rsid w:val="00893664"/>
    <w:rsid w:val="0089429D"/>
    <w:rsid w:val="00894423"/>
    <w:rsid w:val="00895306"/>
    <w:rsid w:val="00895A04"/>
    <w:rsid w:val="00895C8F"/>
    <w:rsid w:val="0089672E"/>
    <w:rsid w:val="00896C68"/>
    <w:rsid w:val="00897348"/>
    <w:rsid w:val="008A007E"/>
    <w:rsid w:val="008A0751"/>
    <w:rsid w:val="008A0ED5"/>
    <w:rsid w:val="008A1BA2"/>
    <w:rsid w:val="008A20DE"/>
    <w:rsid w:val="008A27CA"/>
    <w:rsid w:val="008A2C25"/>
    <w:rsid w:val="008A2FCD"/>
    <w:rsid w:val="008A31BC"/>
    <w:rsid w:val="008A353E"/>
    <w:rsid w:val="008A3CA6"/>
    <w:rsid w:val="008A42F3"/>
    <w:rsid w:val="008A4741"/>
    <w:rsid w:val="008A50C1"/>
    <w:rsid w:val="008A55D5"/>
    <w:rsid w:val="008A597F"/>
    <w:rsid w:val="008A68AD"/>
    <w:rsid w:val="008A71D9"/>
    <w:rsid w:val="008A79F7"/>
    <w:rsid w:val="008A7C2E"/>
    <w:rsid w:val="008B0BB0"/>
    <w:rsid w:val="008B0CFF"/>
    <w:rsid w:val="008B10F1"/>
    <w:rsid w:val="008B1169"/>
    <w:rsid w:val="008B29E4"/>
    <w:rsid w:val="008B53CC"/>
    <w:rsid w:val="008B549E"/>
    <w:rsid w:val="008B66B9"/>
    <w:rsid w:val="008B67AF"/>
    <w:rsid w:val="008C052B"/>
    <w:rsid w:val="008C08F4"/>
    <w:rsid w:val="008C0B19"/>
    <w:rsid w:val="008C0B72"/>
    <w:rsid w:val="008C1D82"/>
    <w:rsid w:val="008C1EDE"/>
    <w:rsid w:val="008C21E1"/>
    <w:rsid w:val="008C296D"/>
    <w:rsid w:val="008C2B48"/>
    <w:rsid w:val="008C328E"/>
    <w:rsid w:val="008C3396"/>
    <w:rsid w:val="008C4268"/>
    <w:rsid w:val="008C4570"/>
    <w:rsid w:val="008C4F8E"/>
    <w:rsid w:val="008C501B"/>
    <w:rsid w:val="008C5B68"/>
    <w:rsid w:val="008C64C1"/>
    <w:rsid w:val="008C6501"/>
    <w:rsid w:val="008C657E"/>
    <w:rsid w:val="008C7BA4"/>
    <w:rsid w:val="008C7D89"/>
    <w:rsid w:val="008C7FB2"/>
    <w:rsid w:val="008D152F"/>
    <w:rsid w:val="008D1AFA"/>
    <w:rsid w:val="008D1BF4"/>
    <w:rsid w:val="008D2D17"/>
    <w:rsid w:val="008D4033"/>
    <w:rsid w:val="008D473D"/>
    <w:rsid w:val="008D4CA5"/>
    <w:rsid w:val="008D4DED"/>
    <w:rsid w:val="008D52FC"/>
    <w:rsid w:val="008D5301"/>
    <w:rsid w:val="008D5E91"/>
    <w:rsid w:val="008D6126"/>
    <w:rsid w:val="008D6357"/>
    <w:rsid w:val="008D72BD"/>
    <w:rsid w:val="008D78CD"/>
    <w:rsid w:val="008D798C"/>
    <w:rsid w:val="008E03FB"/>
    <w:rsid w:val="008E0405"/>
    <w:rsid w:val="008E07E4"/>
    <w:rsid w:val="008E1120"/>
    <w:rsid w:val="008E15A0"/>
    <w:rsid w:val="008E27E8"/>
    <w:rsid w:val="008E2CC1"/>
    <w:rsid w:val="008E2CE3"/>
    <w:rsid w:val="008E2E28"/>
    <w:rsid w:val="008E3856"/>
    <w:rsid w:val="008E396F"/>
    <w:rsid w:val="008E3E09"/>
    <w:rsid w:val="008E3FE9"/>
    <w:rsid w:val="008E47B1"/>
    <w:rsid w:val="008E4A77"/>
    <w:rsid w:val="008E5EE4"/>
    <w:rsid w:val="008E6DEE"/>
    <w:rsid w:val="008E7019"/>
    <w:rsid w:val="008E7376"/>
    <w:rsid w:val="008E73F1"/>
    <w:rsid w:val="008E7770"/>
    <w:rsid w:val="008E79BC"/>
    <w:rsid w:val="008F00B4"/>
    <w:rsid w:val="008F0738"/>
    <w:rsid w:val="008F0A43"/>
    <w:rsid w:val="008F0F83"/>
    <w:rsid w:val="008F17DD"/>
    <w:rsid w:val="008F261A"/>
    <w:rsid w:val="008F2DDC"/>
    <w:rsid w:val="008F364E"/>
    <w:rsid w:val="008F3B2B"/>
    <w:rsid w:val="008F45B2"/>
    <w:rsid w:val="008F53AF"/>
    <w:rsid w:val="008F6075"/>
    <w:rsid w:val="008F6170"/>
    <w:rsid w:val="008F6710"/>
    <w:rsid w:val="008F6E35"/>
    <w:rsid w:val="008F6FDF"/>
    <w:rsid w:val="008F7213"/>
    <w:rsid w:val="008F78A4"/>
    <w:rsid w:val="008F78FF"/>
    <w:rsid w:val="008F7BDB"/>
    <w:rsid w:val="008F7EA1"/>
    <w:rsid w:val="009005A7"/>
    <w:rsid w:val="00900958"/>
    <w:rsid w:val="00900C5B"/>
    <w:rsid w:val="00900E01"/>
    <w:rsid w:val="00900FF9"/>
    <w:rsid w:val="00901132"/>
    <w:rsid w:val="00901402"/>
    <w:rsid w:val="00901F26"/>
    <w:rsid w:val="00902054"/>
    <w:rsid w:val="00902378"/>
    <w:rsid w:val="009024D3"/>
    <w:rsid w:val="009028EF"/>
    <w:rsid w:val="00902B13"/>
    <w:rsid w:val="00902F2A"/>
    <w:rsid w:val="0090348B"/>
    <w:rsid w:val="009035E9"/>
    <w:rsid w:val="00904211"/>
    <w:rsid w:val="009052F1"/>
    <w:rsid w:val="009055AC"/>
    <w:rsid w:val="00905690"/>
    <w:rsid w:val="00905A64"/>
    <w:rsid w:val="00905DD3"/>
    <w:rsid w:val="00905F53"/>
    <w:rsid w:val="0090761D"/>
    <w:rsid w:val="0091019F"/>
    <w:rsid w:val="009106A6"/>
    <w:rsid w:val="009107AD"/>
    <w:rsid w:val="00910BCB"/>
    <w:rsid w:val="00910BE1"/>
    <w:rsid w:val="00910D86"/>
    <w:rsid w:val="0091138F"/>
    <w:rsid w:val="009121AB"/>
    <w:rsid w:val="00912D2A"/>
    <w:rsid w:val="00913496"/>
    <w:rsid w:val="009135E8"/>
    <w:rsid w:val="00914534"/>
    <w:rsid w:val="009160A8"/>
    <w:rsid w:val="009162A7"/>
    <w:rsid w:val="00917309"/>
    <w:rsid w:val="009175E4"/>
    <w:rsid w:val="0091776F"/>
    <w:rsid w:val="009201D0"/>
    <w:rsid w:val="009202B4"/>
    <w:rsid w:val="0092116B"/>
    <w:rsid w:val="009234BA"/>
    <w:rsid w:val="009235FC"/>
    <w:rsid w:val="00924665"/>
    <w:rsid w:val="00924C76"/>
    <w:rsid w:val="00924C90"/>
    <w:rsid w:val="00924ED7"/>
    <w:rsid w:val="0092636E"/>
    <w:rsid w:val="009264F8"/>
    <w:rsid w:val="0092657D"/>
    <w:rsid w:val="00926D70"/>
    <w:rsid w:val="009304CB"/>
    <w:rsid w:val="009306E6"/>
    <w:rsid w:val="009308A2"/>
    <w:rsid w:val="0093201C"/>
    <w:rsid w:val="009320B7"/>
    <w:rsid w:val="00932B0B"/>
    <w:rsid w:val="009338A1"/>
    <w:rsid w:val="00933D7A"/>
    <w:rsid w:val="00934197"/>
    <w:rsid w:val="0093481D"/>
    <w:rsid w:val="00934DDC"/>
    <w:rsid w:val="00935BEF"/>
    <w:rsid w:val="00936F9A"/>
    <w:rsid w:val="0093745E"/>
    <w:rsid w:val="0093752F"/>
    <w:rsid w:val="0093765B"/>
    <w:rsid w:val="0094057E"/>
    <w:rsid w:val="009405F4"/>
    <w:rsid w:val="00940B98"/>
    <w:rsid w:val="0094169F"/>
    <w:rsid w:val="00942061"/>
    <w:rsid w:val="0094309B"/>
    <w:rsid w:val="00943471"/>
    <w:rsid w:val="009437B7"/>
    <w:rsid w:val="0094449C"/>
    <w:rsid w:val="009445F7"/>
    <w:rsid w:val="00944F7E"/>
    <w:rsid w:val="00945560"/>
    <w:rsid w:val="00945A63"/>
    <w:rsid w:val="00946AAF"/>
    <w:rsid w:val="00947A7F"/>
    <w:rsid w:val="00947E49"/>
    <w:rsid w:val="00950070"/>
    <w:rsid w:val="0095015F"/>
    <w:rsid w:val="0095050D"/>
    <w:rsid w:val="00950F3F"/>
    <w:rsid w:val="0095120A"/>
    <w:rsid w:val="009513C3"/>
    <w:rsid w:val="00952AAB"/>
    <w:rsid w:val="00952D27"/>
    <w:rsid w:val="009531A3"/>
    <w:rsid w:val="00953350"/>
    <w:rsid w:val="00953B5A"/>
    <w:rsid w:val="00954386"/>
    <w:rsid w:val="009544E4"/>
    <w:rsid w:val="0095483E"/>
    <w:rsid w:val="00955289"/>
    <w:rsid w:val="009555FC"/>
    <w:rsid w:val="0095598D"/>
    <w:rsid w:val="00956322"/>
    <w:rsid w:val="009566A8"/>
    <w:rsid w:val="00956B9A"/>
    <w:rsid w:val="00956E28"/>
    <w:rsid w:val="009579F9"/>
    <w:rsid w:val="00957EEC"/>
    <w:rsid w:val="00960141"/>
    <w:rsid w:val="009606C0"/>
    <w:rsid w:val="00960CD8"/>
    <w:rsid w:val="009614A0"/>
    <w:rsid w:val="009622C5"/>
    <w:rsid w:val="00963352"/>
    <w:rsid w:val="0096357F"/>
    <w:rsid w:val="00963DBB"/>
    <w:rsid w:val="00964598"/>
    <w:rsid w:val="00964C6C"/>
    <w:rsid w:val="00965141"/>
    <w:rsid w:val="009655E7"/>
    <w:rsid w:val="00965706"/>
    <w:rsid w:val="00965993"/>
    <w:rsid w:val="00965DD8"/>
    <w:rsid w:val="00966107"/>
    <w:rsid w:val="009663E7"/>
    <w:rsid w:val="0096703A"/>
    <w:rsid w:val="009670B6"/>
    <w:rsid w:val="0096731F"/>
    <w:rsid w:val="00967733"/>
    <w:rsid w:val="00970280"/>
    <w:rsid w:val="00970599"/>
    <w:rsid w:val="009710F5"/>
    <w:rsid w:val="009735FB"/>
    <w:rsid w:val="00973B0D"/>
    <w:rsid w:val="00973C70"/>
    <w:rsid w:val="0097434B"/>
    <w:rsid w:val="009744D7"/>
    <w:rsid w:val="00974B2F"/>
    <w:rsid w:val="00974C7E"/>
    <w:rsid w:val="00975D41"/>
    <w:rsid w:val="00975E0B"/>
    <w:rsid w:val="00976004"/>
    <w:rsid w:val="00976EB7"/>
    <w:rsid w:val="00977A91"/>
    <w:rsid w:val="00977C87"/>
    <w:rsid w:val="009808FB"/>
    <w:rsid w:val="00981095"/>
    <w:rsid w:val="00981DCD"/>
    <w:rsid w:val="009831A3"/>
    <w:rsid w:val="009832C8"/>
    <w:rsid w:val="00983461"/>
    <w:rsid w:val="00984223"/>
    <w:rsid w:val="0098477F"/>
    <w:rsid w:val="00984827"/>
    <w:rsid w:val="00985374"/>
    <w:rsid w:val="00986827"/>
    <w:rsid w:val="00986B63"/>
    <w:rsid w:val="0098721B"/>
    <w:rsid w:val="0098781D"/>
    <w:rsid w:val="00987D39"/>
    <w:rsid w:val="00987D84"/>
    <w:rsid w:val="00987E06"/>
    <w:rsid w:val="00987EFA"/>
    <w:rsid w:val="009919AA"/>
    <w:rsid w:val="00991B17"/>
    <w:rsid w:val="00991B2C"/>
    <w:rsid w:val="00992245"/>
    <w:rsid w:val="009928F6"/>
    <w:rsid w:val="009936AA"/>
    <w:rsid w:val="00993AFF"/>
    <w:rsid w:val="00993F9E"/>
    <w:rsid w:val="00994D7A"/>
    <w:rsid w:val="0099504A"/>
    <w:rsid w:val="00995075"/>
    <w:rsid w:val="00995BFB"/>
    <w:rsid w:val="00995EC3"/>
    <w:rsid w:val="00996CDA"/>
    <w:rsid w:val="009A02EF"/>
    <w:rsid w:val="009A0B41"/>
    <w:rsid w:val="009A189D"/>
    <w:rsid w:val="009A5B19"/>
    <w:rsid w:val="009A61C7"/>
    <w:rsid w:val="009A6758"/>
    <w:rsid w:val="009A69E4"/>
    <w:rsid w:val="009A6D23"/>
    <w:rsid w:val="009A72F8"/>
    <w:rsid w:val="009A7543"/>
    <w:rsid w:val="009A773A"/>
    <w:rsid w:val="009A7F9C"/>
    <w:rsid w:val="009B081A"/>
    <w:rsid w:val="009B13E7"/>
    <w:rsid w:val="009B172C"/>
    <w:rsid w:val="009B1DA0"/>
    <w:rsid w:val="009B26D7"/>
    <w:rsid w:val="009B3283"/>
    <w:rsid w:val="009B337C"/>
    <w:rsid w:val="009B3D49"/>
    <w:rsid w:val="009B4021"/>
    <w:rsid w:val="009B4119"/>
    <w:rsid w:val="009B4403"/>
    <w:rsid w:val="009B4CAD"/>
    <w:rsid w:val="009B4F24"/>
    <w:rsid w:val="009B5498"/>
    <w:rsid w:val="009B54B5"/>
    <w:rsid w:val="009B5603"/>
    <w:rsid w:val="009B6272"/>
    <w:rsid w:val="009B68C1"/>
    <w:rsid w:val="009B7256"/>
    <w:rsid w:val="009B7571"/>
    <w:rsid w:val="009C033B"/>
    <w:rsid w:val="009C0BDF"/>
    <w:rsid w:val="009C1B5E"/>
    <w:rsid w:val="009C1CC2"/>
    <w:rsid w:val="009C1FEA"/>
    <w:rsid w:val="009C2595"/>
    <w:rsid w:val="009C3757"/>
    <w:rsid w:val="009C3D4B"/>
    <w:rsid w:val="009C3ECD"/>
    <w:rsid w:val="009C414D"/>
    <w:rsid w:val="009C4698"/>
    <w:rsid w:val="009C5B17"/>
    <w:rsid w:val="009C64B2"/>
    <w:rsid w:val="009C77A6"/>
    <w:rsid w:val="009D0445"/>
    <w:rsid w:val="009D07C3"/>
    <w:rsid w:val="009D0C86"/>
    <w:rsid w:val="009D10E7"/>
    <w:rsid w:val="009D153C"/>
    <w:rsid w:val="009D1976"/>
    <w:rsid w:val="009D1A1C"/>
    <w:rsid w:val="009D309B"/>
    <w:rsid w:val="009D39BE"/>
    <w:rsid w:val="009D3CDB"/>
    <w:rsid w:val="009D3CDF"/>
    <w:rsid w:val="009D4073"/>
    <w:rsid w:val="009D4AC0"/>
    <w:rsid w:val="009D4D79"/>
    <w:rsid w:val="009D716F"/>
    <w:rsid w:val="009E04C5"/>
    <w:rsid w:val="009E096A"/>
    <w:rsid w:val="009E0A51"/>
    <w:rsid w:val="009E0D70"/>
    <w:rsid w:val="009E226F"/>
    <w:rsid w:val="009E2A81"/>
    <w:rsid w:val="009E2B19"/>
    <w:rsid w:val="009E2F77"/>
    <w:rsid w:val="009E322E"/>
    <w:rsid w:val="009E4436"/>
    <w:rsid w:val="009E48E5"/>
    <w:rsid w:val="009E4A26"/>
    <w:rsid w:val="009E5330"/>
    <w:rsid w:val="009E6676"/>
    <w:rsid w:val="009F02D6"/>
    <w:rsid w:val="009F0862"/>
    <w:rsid w:val="009F0D89"/>
    <w:rsid w:val="009F10F3"/>
    <w:rsid w:val="009F12F4"/>
    <w:rsid w:val="009F138A"/>
    <w:rsid w:val="009F1C33"/>
    <w:rsid w:val="009F20CB"/>
    <w:rsid w:val="009F3182"/>
    <w:rsid w:val="009F4465"/>
    <w:rsid w:val="009F4ACD"/>
    <w:rsid w:val="009F5607"/>
    <w:rsid w:val="009F56BD"/>
    <w:rsid w:val="009F6727"/>
    <w:rsid w:val="009F6D7F"/>
    <w:rsid w:val="009F7227"/>
    <w:rsid w:val="009F76F7"/>
    <w:rsid w:val="00A000B4"/>
    <w:rsid w:val="00A00756"/>
    <w:rsid w:val="00A00DB6"/>
    <w:rsid w:val="00A017C6"/>
    <w:rsid w:val="00A01A25"/>
    <w:rsid w:val="00A01E2A"/>
    <w:rsid w:val="00A01F03"/>
    <w:rsid w:val="00A02AC8"/>
    <w:rsid w:val="00A03223"/>
    <w:rsid w:val="00A04440"/>
    <w:rsid w:val="00A04ADB"/>
    <w:rsid w:val="00A05251"/>
    <w:rsid w:val="00A05C36"/>
    <w:rsid w:val="00A06395"/>
    <w:rsid w:val="00A06C3B"/>
    <w:rsid w:val="00A06C83"/>
    <w:rsid w:val="00A06C98"/>
    <w:rsid w:val="00A06D59"/>
    <w:rsid w:val="00A1002D"/>
    <w:rsid w:val="00A11067"/>
    <w:rsid w:val="00A11257"/>
    <w:rsid w:val="00A11474"/>
    <w:rsid w:val="00A1162C"/>
    <w:rsid w:val="00A118D1"/>
    <w:rsid w:val="00A11BB9"/>
    <w:rsid w:val="00A11D36"/>
    <w:rsid w:val="00A11F3C"/>
    <w:rsid w:val="00A122B2"/>
    <w:rsid w:val="00A13702"/>
    <w:rsid w:val="00A142B2"/>
    <w:rsid w:val="00A14B78"/>
    <w:rsid w:val="00A150A2"/>
    <w:rsid w:val="00A1620E"/>
    <w:rsid w:val="00A164A0"/>
    <w:rsid w:val="00A17758"/>
    <w:rsid w:val="00A17933"/>
    <w:rsid w:val="00A17EA2"/>
    <w:rsid w:val="00A20EB1"/>
    <w:rsid w:val="00A21CEA"/>
    <w:rsid w:val="00A22AD9"/>
    <w:rsid w:val="00A22CA6"/>
    <w:rsid w:val="00A23483"/>
    <w:rsid w:val="00A24200"/>
    <w:rsid w:val="00A24EF1"/>
    <w:rsid w:val="00A25417"/>
    <w:rsid w:val="00A2550F"/>
    <w:rsid w:val="00A255B7"/>
    <w:rsid w:val="00A25907"/>
    <w:rsid w:val="00A259F7"/>
    <w:rsid w:val="00A269EE"/>
    <w:rsid w:val="00A26AAC"/>
    <w:rsid w:val="00A2707E"/>
    <w:rsid w:val="00A2710B"/>
    <w:rsid w:val="00A2714E"/>
    <w:rsid w:val="00A2762C"/>
    <w:rsid w:val="00A278F3"/>
    <w:rsid w:val="00A3049C"/>
    <w:rsid w:val="00A30599"/>
    <w:rsid w:val="00A3075F"/>
    <w:rsid w:val="00A30BB3"/>
    <w:rsid w:val="00A3189F"/>
    <w:rsid w:val="00A31D37"/>
    <w:rsid w:val="00A31E69"/>
    <w:rsid w:val="00A3237E"/>
    <w:rsid w:val="00A324CF"/>
    <w:rsid w:val="00A32ED9"/>
    <w:rsid w:val="00A33722"/>
    <w:rsid w:val="00A338C2"/>
    <w:rsid w:val="00A33BD2"/>
    <w:rsid w:val="00A33FBA"/>
    <w:rsid w:val="00A34983"/>
    <w:rsid w:val="00A355A2"/>
    <w:rsid w:val="00A35DF7"/>
    <w:rsid w:val="00A37414"/>
    <w:rsid w:val="00A400E6"/>
    <w:rsid w:val="00A401D6"/>
    <w:rsid w:val="00A4156E"/>
    <w:rsid w:val="00A419C9"/>
    <w:rsid w:val="00A419E1"/>
    <w:rsid w:val="00A42DA6"/>
    <w:rsid w:val="00A42E2C"/>
    <w:rsid w:val="00A43866"/>
    <w:rsid w:val="00A43AB3"/>
    <w:rsid w:val="00A43F8F"/>
    <w:rsid w:val="00A443D6"/>
    <w:rsid w:val="00A4472A"/>
    <w:rsid w:val="00A44D49"/>
    <w:rsid w:val="00A45A8D"/>
    <w:rsid w:val="00A45B91"/>
    <w:rsid w:val="00A46A6C"/>
    <w:rsid w:val="00A46CDF"/>
    <w:rsid w:val="00A46D7F"/>
    <w:rsid w:val="00A46E0C"/>
    <w:rsid w:val="00A47102"/>
    <w:rsid w:val="00A4758B"/>
    <w:rsid w:val="00A476BA"/>
    <w:rsid w:val="00A476D9"/>
    <w:rsid w:val="00A50535"/>
    <w:rsid w:val="00A50557"/>
    <w:rsid w:val="00A5086A"/>
    <w:rsid w:val="00A50920"/>
    <w:rsid w:val="00A50B2D"/>
    <w:rsid w:val="00A53ED0"/>
    <w:rsid w:val="00A54007"/>
    <w:rsid w:val="00A54A5A"/>
    <w:rsid w:val="00A55F19"/>
    <w:rsid w:val="00A56162"/>
    <w:rsid w:val="00A56350"/>
    <w:rsid w:val="00A563B8"/>
    <w:rsid w:val="00A565EF"/>
    <w:rsid w:val="00A57C06"/>
    <w:rsid w:val="00A606B9"/>
    <w:rsid w:val="00A612D4"/>
    <w:rsid w:val="00A62CA3"/>
    <w:rsid w:val="00A6353A"/>
    <w:rsid w:val="00A646CD"/>
    <w:rsid w:val="00A65328"/>
    <w:rsid w:val="00A65C36"/>
    <w:rsid w:val="00A65CA3"/>
    <w:rsid w:val="00A66263"/>
    <w:rsid w:val="00A66E40"/>
    <w:rsid w:val="00A670CE"/>
    <w:rsid w:val="00A7022F"/>
    <w:rsid w:val="00A708DF"/>
    <w:rsid w:val="00A71A6C"/>
    <w:rsid w:val="00A7212C"/>
    <w:rsid w:val="00A7249F"/>
    <w:rsid w:val="00A746B5"/>
    <w:rsid w:val="00A748BF"/>
    <w:rsid w:val="00A74CDE"/>
    <w:rsid w:val="00A7526B"/>
    <w:rsid w:val="00A763DD"/>
    <w:rsid w:val="00A7676D"/>
    <w:rsid w:val="00A76B4C"/>
    <w:rsid w:val="00A772AB"/>
    <w:rsid w:val="00A80489"/>
    <w:rsid w:val="00A80D48"/>
    <w:rsid w:val="00A80EAC"/>
    <w:rsid w:val="00A81611"/>
    <w:rsid w:val="00A826E3"/>
    <w:rsid w:val="00A827DF"/>
    <w:rsid w:val="00A82E96"/>
    <w:rsid w:val="00A83223"/>
    <w:rsid w:val="00A832C3"/>
    <w:rsid w:val="00A84FF2"/>
    <w:rsid w:val="00A85CD1"/>
    <w:rsid w:val="00A85E44"/>
    <w:rsid w:val="00A85EBD"/>
    <w:rsid w:val="00A868D4"/>
    <w:rsid w:val="00A86AEB"/>
    <w:rsid w:val="00A870AC"/>
    <w:rsid w:val="00A879A9"/>
    <w:rsid w:val="00A913D6"/>
    <w:rsid w:val="00A913FB"/>
    <w:rsid w:val="00A915D2"/>
    <w:rsid w:val="00A91A60"/>
    <w:rsid w:val="00A91B89"/>
    <w:rsid w:val="00A921D3"/>
    <w:rsid w:val="00A924D2"/>
    <w:rsid w:val="00A92CE5"/>
    <w:rsid w:val="00A9493A"/>
    <w:rsid w:val="00A950EA"/>
    <w:rsid w:val="00A95A12"/>
    <w:rsid w:val="00A95EF0"/>
    <w:rsid w:val="00A9711F"/>
    <w:rsid w:val="00A97CBC"/>
    <w:rsid w:val="00AA00EC"/>
    <w:rsid w:val="00AA072E"/>
    <w:rsid w:val="00AA0EDB"/>
    <w:rsid w:val="00AA2184"/>
    <w:rsid w:val="00AA2AE8"/>
    <w:rsid w:val="00AA3AA4"/>
    <w:rsid w:val="00AA462C"/>
    <w:rsid w:val="00AA50B0"/>
    <w:rsid w:val="00AA512E"/>
    <w:rsid w:val="00AA5805"/>
    <w:rsid w:val="00AA5AF0"/>
    <w:rsid w:val="00AA5F7B"/>
    <w:rsid w:val="00AA70AC"/>
    <w:rsid w:val="00AA7E66"/>
    <w:rsid w:val="00AB0C0E"/>
    <w:rsid w:val="00AB0CCE"/>
    <w:rsid w:val="00AB117B"/>
    <w:rsid w:val="00AB14BD"/>
    <w:rsid w:val="00AB1520"/>
    <w:rsid w:val="00AB2F33"/>
    <w:rsid w:val="00AB34B3"/>
    <w:rsid w:val="00AB3C6D"/>
    <w:rsid w:val="00AB3D4B"/>
    <w:rsid w:val="00AB45F9"/>
    <w:rsid w:val="00AB47C4"/>
    <w:rsid w:val="00AB4E64"/>
    <w:rsid w:val="00AB6FC6"/>
    <w:rsid w:val="00AB7271"/>
    <w:rsid w:val="00AB7A31"/>
    <w:rsid w:val="00AB7BBF"/>
    <w:rsid w:val="00AC010D"/>
    <w:rsid w:val="00AC0DFC"/>
    <w:rsid w:val="00AC0EA5"/>
    <w:rsid w:val="00AC178D"/>
    <w:rsid w:val="00AC242C"/>
    <w:rsid w:val="00AC2B10"/>
    <w:rsid w:val="00AC30C5"/>
    <w:rsid w:val="00AC3F0E"/>
    <w:rsid w:val="00AC4049"/>
    <w:rsid w:val="00AC4626"/>
    <w:rsid w:val="00AC46A6"/>
    <w:rsid w:val="00AC4CBE"/>
    <w:rsid w:val="00AC4E37"/>
    <w:rsid w:val="00AC53DC"/>
    <w:rsid w:val="00AC6AB2"/>
    <w:rsid w:val="00AC73C0"/>
    <w:rsid w:val="00AD00FB"/>
    <w:rsid w:val="00AD12CE"/>
    <w:rsid w:val="00AD1C47"/>
    <w:rsid w:val="00AD3338"/>
    <w:rsid w:val="00AD3A93"/>
    <w:rsid w:val="00AD3B4B"/>
    <w:rsid w:val="00AD4177"/>
    <w:rsid w:val="00AD4355"/>
    <w:rsid w:val="00AD4380"/>
    <w:rsid w:val="00AD45B7"/>
    <w:rsid w:val="00AD492C"/>
    <w:rsid w:val="00AD51EB"/>
    <w:rsid w:val="00AD54D9"/>
    <w:rsid w:val="00AD5D10"/>
    <w:rsid w:val="00AD5E8D"/>
    <w:rsid w:val="00AD6103"/>
    <w:rsid w:val="00AD615D"/>
    <w:rsid w:val="00AD689E"/>
    <w:rsid w:val="00AD69F7"/>
    <w:rsid w:val="00AD6CA9"/>
    <w:rsid w:val="00AE0409"/>
    <w:rsid w:val="00AE089C"/>
    <w:rsid w:val="00AE09CD"/>
    <w:rsid w:val="00AE0BDB"/>
    <w:rsid w:val="00AE0DCA"/>
    <w:rsid w:val="00AE0F2C"/>
    <w:rsid w:val="00AE1401"/>
    <w:rsid w:val="00AE1686"/>
    <w:rsid w:val="00AE189E"/>
    <w:rsid w:val="00AE2262"/>
    <w:rsid w:val="00AE247E"/>
    <w:rsid w:val="00AE39D8"/>
    <w:rsid w:val="00AE3E1C"/>
    <w:rsid w:val="00AE3E3B"/>
    <w:rsid w:val="00AE4055"/>
    <w:rsid w:val="00AE482C"/>
    <w:rsid w:val="00AE5108"/>
    <w:rsid w:val="00AE556E"/>
    <w:rsid w:val="00AE58C1"/>
    <w:rsid w:val="00AE734A"/>
    <w:rsid w:val="00AE79E9"/>
    <w:rsid w:val="00AE7BBA"/>
    <w:rsid w:val="00AE7FA8"/>
    <w:rsid w:val="00AF07C8"/>
    <w:rsid w:val="00AF1146"/>
    <w:rsid w:val="00AF18C1"/>
    <w:rsid w:val="00AF1D1F"/>
    <w:rsid w:val="00AF2204"/>
    <w:rsid w:val="00AF2943"/>
    <w:rsid w:val="00AF3EA2"/>
    <w:rsid w:val="00AF401B"/>
    <w:rsid w:val="00AF4095"/>
    <w:rsid w:val="00AF4E61"/>
    <w:rsid w:val="00AF5B1A"/>
    <w:rsid w:val="00AF5FB6"/>
    <w:rsid w:val="00AF614C"/>
    <w:rsid w:val="00AF6817"/>
    <w:rsid w:val="00AF6859"/>
    <w:rsid w:val="00AF6B7B"/>
    <w:rsid w:val="00AF71FD"/>
    <w:rsid w:val="00B00974"/>
    <w:rsid w:val="00B03B9F"/>
    <w:rsid w:val="00B04846"/>
    <w:rsid w:val="00B04E81"/>
    <w:rsid w:val="00B05486"/>
    <w:rsid w:val="00B05875"/>
    <w:rsid w:val="00B05DA2"/>
    <w:rsid w:val="00B05ED4"/>
    <w:rsid w:val="00B06035"/>
    <w:rsid w:val="00B06BA8"/>
    <w:rsid w:val="00B072C9"/>
    <w:rsid w:val="00B101A8"/>
    <w:rsid w:val="00B109A4"/>
    <w:rsid w:val="00B12D01"/>
    <w:rsid w:val="00B13737"/>
    <w:rsid w:val="00B1393A"/>
    <w:rsid w:val="00B1431F"/>
    <w:rsid w:val="00B1531C"/>
    <w:rsid w:val="00B1686F"/>
    <w:rsid w:val="00B16943"/>
    <w:rsid w:val="00B16DB4"/>
    <w:rsid w:val="00B173E6"/>
    <w:rsid w:val="00B1775A"/>
    <w:rsid w:val="00B1796B"/>
    <w:rsid w:val="00B17C54"/>
    <w:rsid w:val="00B20704"/>
    <w:rsid w:val="00B20749"/>
    <w:rsid w:val="00B20AF6"/>
    <w:rsid w:val="00B20E8D"/>
    <w:rsid w:val="00B21EDF"/>
    <w:rsid w:val="00B22D4A"/>
    <w:rsid w:val="00B245D9"/>
    <w:rsid w:val="00B24C36"/>
    <w:rsid w:val="00B25FD3"/>
    <w:rsid w:val="00B27791"/>
    <w:rsid w:val="00B27ECF"/>
    <w:rsid w:val="00B27ED4"/>
    <w:rsid w:val="00B301C1"/>
    <w:rsid w:val="00B3074C"/>
    <w:rsid w:val="00B31A9D"/>
    <w:rsid w:val="00B3210C"/>
    <w:rsid w:val="00B33288"/>
    <w:rsid w:val="00B33AD0"/>
    <w:rsid w:val="00B33CE7"/>
    <w:rsid w:val="00B35693"/>
    <w:rsid w:val="00B356B5"/>
    <w:rsid w:val="00B35874"/>
    <w:rsid w:val="00B359EE"/>
    <w:rsid w:val="00B35C83"/>
    <w:rsid w:val="00B368EE"/>
    <w:rsid w:val="00B36925"/>
    <w:rsid w:val="00B36EC2"/>
    <w:rsid w:val="00B37508"/>
    <w:rsid w:val="00B37754"/>
    <w:rsid w:val="00B40066"/>
    <w:rsid w:val="00B4009E"/>
    <w:rsid w:val="00B40326"/>
    <w:rsid w:val="00B41D69"/>
    <w:rsid w:val="00B42481"/>
    <w:rsid w:val="00B42ECD"/>
    <w:rsid w:val="00B435C6"/>
    <w:rsid w:val="00B4383A"/>
    <w:rsid w:val="00B43B42"/>
    <w:rsid w:val="00B43B5C"/>
    <w:rsid w:val="00B43FD0"/>
    <w:rsid w:val="00B448E9"/>
    <w:rsid w:val="00B44E1F"/>
    <w:rsid w:val="00B455E1"/>
    <w:rsid w:val="00B46598"/>
    <w:rsid w:val="00B46839"/>
    <w:rsid w:val="00B46956"/>
    <w:rsid w:val="00B47501"/>
    <w:rsid w:val="00B47F81"/>
    <w:rsid w:val="00B5089F"/>
    <w:rsid w:val="00B50A79"/>
    <w:rsid w:val="00B50DAE"/>
    <w:rsid w:val="00B52F40"/>
    <w:rsid w:val="00B53151"/>
    <w:rsid w:val="00B53171"/>
    <w:rsid w:val="00B5338D"/>
    <w:rsid w:val="00B54002"/>
    <w:rsid w:val="00B5483F"/>
    <w:rsid w:val="00B55096"/>
    <w:rsid w:val="00B5543E"/>
    <w:rsid w:val="00B55BE5"/>
    <w:rsid w:val="00B55C77"/>
    <w:rsid w:val="00B565DC"/>
    <w:rsid w:val="00B56D6C"/>
    <w:rsid w:val="00B57077"/>
    <w:rsid w:val="00B578E6"/>
    <w:rsid w:val="00B579B2"/>
    <w:rsid w:val="00B57AE4"/>
    <w:rsid w:val="00B57B23"/>
    <w:rsid w:val="00B57ED9"/>
    <w:rsid w:val="00B6080A"/>
    <w:rsid w:val="00B61B52"/>
    <w:rsid w:val="00B61CC7"/>
    <w:rsid w:val="00B61DD5"/>
    <w:rsid w:val="00B62FD6"/>
    <w:rsid w:val="00B630DD"/>
    <w:rsid w:val="00B6358C"/>
    <w:rsid w:val="00B637D3"/>
    <w:rsid w:val="00B63D65"/>
    <w:rsid w:val="00B644AD"/>
    <w:rsid w:val="00B64C75"/>
    <w:rsid w:val="00B64EA3"/>
    <w:rsid w:val="00B64ED5"/>
    <w:rsid w:val="00B65143"/>
    <w:rsid w:val="00B652FA"/>
    <w:rsid w:val="00B65503"/>
    <w:rsid w:val="00B65A4D"/>
    <w:rsid w:val="00B66889"/>
    <w:rsid w:val="00B674E4"/>
    <w:rsid w:val="00B67712"/>
    <w:rsid w:val="00B67920"/>
    <w:rsid w:val="00B67960"/>
    <w:rsid w:val="00B70A61"/>
    <w:rsid w:val="00B70E48"/>
    <w:rsid w:val="00B72468"/>
    <w:rsid w:val="00B726F8"/>
    <w:rsid w:val="00B7283E"/>
    <w:rsid w:val="00B728FF"/>
    <w:rsid w:val="00B7374A"/>
    <w:rsid w:val="00B73B52"/>
    <w:rsid w:val="00B7478A"/>
    <w:rsid w:val="00B74D95"/>
    <w:rsid w:val="00B74E42"/>
    <w:rsid w:val="00B75065"/>
    <w:rsid w:val="00B750F1"/>
    <w:rsid w:val="00B75161"/>
    <w:rsid w:val="00B75991"/>
    <w:rsid w:val="00B75E76"/>
    <w:rsid w:val="00B75ED3"/>
    <w:rsid w:val="00B7655E"/>
    <w:rsid w:val="00B76B00"/>
    <w:rsid w:val="00B778BF"/>
    <w:rsid w:val="00B7791F"/>
    <w:rsid w:val="00B80096"/>
    <w:rsid w:val="00B80943"/>
    <w:rsid w:val="00B809FD"/>
    <w:rsid w:val="00B814A9"/>
    <w:rsid w:val="00B817A6"/>
    <w:rsid w:val="00B82376"/>
    <w:rsid w:val="00B827B8"/>
    <w:rsid w:val="00B82F4D"/>
    <w:rsid w:val="00B8307A"/>
    <w:rsid w:val="00B8322F"/>
    <w:rsid w:val="00B84B95"/>
    <w:rsid w:val="00B84E2D"/>
    <w:rsid w:val="00B84FD9"/>
    <w:rsid w:val="00B85467"/>
    <w:rsid w:val="00B8631B"/>
    <w:rsid w:val="00B86D9D"/>
    <w:rsid w:val="00B86E38"/>
    <w:rsid w:val="00B87A06"/>
    <w:rsid w:val="00B87CE6"/>
    <w:rsid w:val="00B901BD"/>
    <w:rsid w:val="00B91118"/>
    <w:rsid w:val="00B915C0"/>
    <w:rsid w:val="00B91CEF"/>
    <w:rsid w:val="00B921E5"/>
    <w:rsid w:val="00B92CE8"/>
    <w:rsid w:val="00B93087"/>
    <w:rsid w:val="00B939CB"/>
    <w:rsid w:val="00B93FCA"/>
    <w:rsid w:val="00B9411E"/>
    <w:rsid w:val="00B94D98"/>
    <w:rsid w:val="00B9505C"/>
    <w:rsid w:val="00B95C09"/>
    <w:rsid w:val="00B95FC9"/>
    <w:rsid w:val="00B96182"/>
    <w:rsid w:val="00B9723D"/>
    <w:rsid w:val="00B97838"/>
    <w:rsid w:val="00BA0785"/>
    <w:rsid w:val="00BA0B1F"/>
    <w:rsid w:val="00BA1281"/>
    <w:rsid w:val="00BA1545"/>
    <w:rsid w:val="00BA1CF1"/>
    <w:rsid w:val="00BA1E0D"/>
    <w:rsid w:val="00BA1F30"/>
    <w:rsid w:val="00BA264F"/>
    <w:rsid w:val="00BA27CB"/>
    <w:rsid w:val="00BA33A4"/>
    <w:rsid w:val="00BA357C"/>
    <w:rsid w:val="00BA378C"/>
    <w:rsid w:val="00BA3810"/>
    <w:rsid w:val="00BA40C5"/>
    <w:rsid w:val="00BA459F"/>
    <w:rsid w:val="00BA488D"/>
    <w:rsid w:val="00BA5F11"/>
    <w:rsid w:val="00BA6C17"/>
    <w:rsid w:val="00BA7496"/>
    <w:rsid w:val="00BA75C9"/>
    <w:rsid w:val="00BA7732"/>
    <w:rsid w:val="00BA7B9D"/>
    <w:rsid w:val="00BA7C97"/>
    <w:rsid w:val="00BA7D3D"/>
    <w:rsid w:val="00BB0591"/>
    <w:rsid w:val="00BB068D"/>
    <w:rsid w:val="00BB06EB"/>
    <w:rsid w:val="00BB12A1"/>
    <w:rsid w:val="00BB19A6"/>
    <w:rsid w:val="00BB19AB"/>
    <w:rsid w:val="00BB225B"/>
    <w:rsid w:val="00BB2A41"/>
    <w:rsid w:val="00BB3186"/>
    <w:rsid w:val="00BB34E6"/>
    <w:rsid w:val="00BB3F83"/>
    <w:rsid w:val="00BB40A6"/>
    <w:rsid w:val="00BB541A"/>
    <w:rsid w:val="00BB5AC0"/>
    <w:rsid w:val="00BB5F0A"/>
    <w:rsid w:val="00BB5F1D"/>
    <w:rsid w:val="00BB6847"/>
    <w:rsid w:val="00BB6965"/>
    <w:rsid w:val="00BB70AD"/>
    <w:rsid w:val="00BB7457"/>
    <w:rsid w:val="00BB7F0B"/>
    <w:rsid w:val="00BC167A"/>
    <w:rsid w:val="00BC1F05"/>
    <w:rsid w:val="00BC1F61"/>
    <w:rsid w:val="00BC32CD"/>
    <w:rsid w:val="00BC3947"/>
    <w:rsid w:val="00BC3E7A"/>
    <w:rsid w:val="00BC43E3"/>
    <w:rsid w:val="00BC528E"/>
    <w:rsid w:val="00BC5433"/>
    <w:rsid w:val="00BC6264"/>
    <w:rsid w:val="00BC702D"/>
    <w:rsid w:val="00BC7327"/>
    <w:rsid w:val="00BC7DA1"/>
    <w:rsid w:val="00BD0255"/>
    <w:rsid w:val="00BD092F"/>
    <w:rsid w:val="00BD125B"/>
    <w:rsid w:val="00BD14D0"/>
    <w:rsid w:val="00BD16E2"/>
    <w:rsid w:val="00BD176E"/>
    <w:rsid w:val="00BD2BE5"/>
    <w:rsid w:val="00BD2C04"/>
    <w:rsid w:val="00BD2C5C"/>
    <w:rsid w:val="00BD2D0B"/>
    <w:rsid w:val="00BD2FA6"/>
    <w:rsid w:val="00BD3948"/>
    <w:rsid w:val="00BD3A83"/>
    <w:rsid w:val="00BD4167"/>
    <w:rsid w:val="00BD55AA"/>
    <w:rsid w:val="00BD56F8"/>
    <w:rsid w:val="00BD59CD"/>
    <w:rsid w:val="00BD5FC0"/>
    <w:rsid w:val="00BD6523"/>
    <w:rsid w:val="00BD6826"/>
    <w:rsid w:val="00BD7381"/>
    <w:rsid w:val="00BD74A1"/>
    <w:rsid w:val="00BE06EA"/>
    <w:rsid w:val="00BE12A8"/>
    <w:rsid w:val="00BE14B8"/>
    <w:rsid w:val="00BE1B65"/>
    <w:rsid w:val="00BE215D"/>
    <w:rsid w:val="00BE2190"/>
    <w:rsid w:val="00BE2CD4"/>
    <w:rsid w:val="00BE2EAF"/>
    <w:rsid w:val="00BE3639"/>
    <w:rsid w:val="00BE36F4"/>
    <w:rsid w:val="00BE59E6"/>
    <w:rsid w:val="00BE7C13"/>
    <w:rsid w:val="00BE7EFF"/>
    <w:rsid w:val="00BE7F13"/>
    <w:rsid w:val="00BF05C9"/>
    <w:rsid w:val="00BF11BE"/>
    <w:rsid w:val="00BF12E3"/>
    <w:rsid w:val="00BF23C4"/>
    <w:rsid w:val="00BF263C"/>
    <w:rsid w:val="00BF2A92"/>
    <w:rsid w:val="00BF3198"/>
    <w:rsid w:val="00BF3555"/>
    <w:rsid w:val="00BF3C30"/>
    <w:rsid w:val="00BF3E81"/>
    <w:rsid w:val="00BF4024"/>
    <w:rsid w:val="00BF46D1"/>
    <w:rsid w:val="00BF4A72"/>
    <w:rsid w:val="00BF5CA0"/>
    <w:rsid w:val="00BF7668"/>
    <w:rsid w:val="00C01119"/>
    <w:rsid w:val="00C0124F"/>
    <w:rsid w:val="00C01274"/>
    <w:rsid w:val="00C01AF8"/>
    <w:rsid w:val="00C02B67"/>
    <w:rsid w:val="00C02E4E"/>
    <w:rsid w:val="00C03035"/>
    <w:rsid w:val="00C0321B"/>
    <w:rsid w:val="00C032A2"/>
    <w:rsid w:val="00C03794"/>
    <w:rsid w:val="00C04062"/>
    <w:rsid w:val="00C043D0"/>
    <w:rsid w:val="00C045FE"/>
    <w:rsid w:val="00C04730"/>
    <w:rsid w:val="00C049B1"/>
    <w:rsid w:val="00C04C05"/>
    <w:rsid w:val="00C04CB9"/>
    <w:rsid w:val="00C05CBA"/>
    <w:rsid w:val="00C06BE8"/>
    <w:rsid w:val="00C06DB7"/>
    <w:rsid w:val="00C078DA"/>
    <w:rsid w:val="00C1065F"/>
    <w:rsid w:val="00C1107C"/>
    <w:rsid w:val="00C1119F"/>
    <w:rsid w:val="00C1151C"/>
    <w:rsid w:val="00C11C5D"/>
    <w:rsid w:val="00C11E43"/>
    <w:rsid w:val="00C1326D"/>
    <w:rsid w:val="00C13443"/>
    <w:rsid w:val="00C138D9"/>
    <w:rsid w:val="00C14401"/>
    <w:rsid w:val="00C14B86"/>
    <w:rsid w:val="00C14E5B"/>
    <w:rsid w:val="00C1522D"/>
    <w:rsid w:val="00C15504"/>
    <w:rsid w:val="00C15F06"/>
    <w:rsid w:val="00C202D6"/>
    <w:rsid w:val="00C20779"/>
    <w:rsid w:val="00C208FA"/>
    <w:rsid w:val="00C20951"/>
    <w:rsid w:val="00C213F1"/>
    <w:rsid w:val="00C22BFE"/>
    <w:rsid w:val="00C23732"/>
    <w:rsid w:val="00C23F28"/>
    <w:rsid w:val="00C2488C"/>
    <w:rsid w:val="00C24E58"/>
    <w:rsid w:val="00C24FF0"/>
    <w:rsid w:val="00C25671"/>
    <w:rsid w:val="00C258A2"/>
    <w:rsid w:val="00C25A30"/>
    <w:rsid w:val="00C25F4D"/>
    <w:rsid w:val="00C262D8"/>
    <w:rsid w:val="00C26632"/>
    <w:rsid w:val="00C2705A"/>
    <w:rsid w:val="00C2727F"/>
    <w:rsid w:val="00C27283"/>
    <w:rsid w:val="00C27CE4"/>
    <w:rsid w:val="00C27D06"/>
    <w:rsid w:val="00C3084B"/>
    <w:rsid w:val="00C30876"/>
    <w:rsid w:val="00C308DE"/>
    <w:rsid w:val="00C3154D"/>
    <w:rsid w:val="00C3192A"/>
    <w:rsid w:val="00C31DCE"/>
    <w:rsid w:val="00C31E9D"/>
    <w:rsid w:val="00C3263D"/>
    <w:rsid w:val="00C32CA5"/>
    <w:rsid w:val="00C32F0C"/>
    <w:rsid w:val="00C33077"/>
    <w:rsid w:val="00C339D9"/>
    <w:rsid w:val="00C33DF1"/>
    <w:rsid w:val="00C33F05"/>
    <w:rsid w:val="00C340C2"/>
    <w:rsid w:val="00C34958"/>
    <w:rsid w:val="00C36213"/>
    <w:rsid w:val="00C37745"/>
    <w:rsid w:val="00C37C7F"/>
    <w:rsid w:val="00C37E58"/>
    <w:rsid w:val="00C404D6"/>
    <w:rsid w:val="00C407C4"/>
    <w:rsid w:val="00C41014"/>
    <w:rsid w:val="00C42470"/>
    <w:rsid w:val="00C42B73"/>
    <w:rsid w:val="00C42D53"/>
    <w:rsid w:val="00C430E6"/>
    <w:rsid w:val="00C43926"/>
    <w:rsid w:val="00C43E27"/>
    <w:rsid w:val="00C44969"/>
    <w:rsid w:val="00C44B7E"/>
    <w:rsid w:val="00C45EB1"/>
    <w:rsid w:val="00C46E27"/>
    <w:rsid w:val="00C46E97"/>
    <w:rsid w:val="00C4711C"/>
    <w:rsid w:val="00C47C39"/>
    <w:rsid w:val="00C5074E"/>
    <w:rsid w:val="00C50D72"/>
    <w:rsid w:val="00C50E33"/>
    <w:rsid w:val="00C51299"/>
    <w:rsid w:val="00C513C5"/>
    <w:rsid w:val="00C51421"/>
    <w:rsid w:val="00C517C0"/>
    <w:rsid w:val="00C5194C"/>
    <w:rsid w:val="00C52D41"/>
    <w:rsid w:val="00C546E7"/>
    <w:rsid w:val="00C54FCA"/>
    <w:rsid w:val="00C55031"/>
    <w:rsid w:val="00C553E5"/>
    <w:rsid w:val="00C56174"/>
    <w:rsid w:val="00C56680"/>
    <w:rsid w:val="00C56895"/>
    <w:rsid w:val="00C57F9F"/>
    <w:rsid w:val="00C6075D"/>
    <w:rsid w:val="00C60B2D"/>
    <w:rsid w:val="00C61086"/>
    <w:rsid w:val="00C61255"/>
    <w:rsid w:val="00C623DD"/>
    <w:rsid w:val="00C625DC"/>
    <w:rsid w:val="00C6280D"/>
    <w:rsid w:val="00C6282F"/>
    <w:rsid w:val="00C62D43"/>
    <w:rsid w:val="00C62DA8"/>
    <w:rsid w:val="00C62E79"/>
    <w:rsid w:val="00C62F37"/>
    <w:rsid w:val="00C63269"/>
    <w:rsid w:val="00C641A7"/>
    <w:rsid w:val="00C641BB"/>
    <w:rsid w:val="00C64711"/>
    <w:rsid w:val="00C65FA5"/>
    <w:rsid w:val="00C6612D"/>
    <w:rsid w:val="00C66CBF"/>
    <w:rsid w:val="00C672B2"/>
    <w:rsid w:val="00C713D5"/>
    <w:rsid w:val="00C724F5"/>
    <w:rsid w:val="00C73CFB"/>
    <w:rsid w:val="00C74400"/>
    <w:rsid w:val="00C74CF3"/>
    <w:rsid w:val="00C74E5C"/>
    <w:rsid w:val="00C76124"/>
    <w:rsid w:val="00C76145"/>
    <w:rsid w:val="00C767B2"/>
    <w:rsid w:val="00C768FF"/>
    <w:rsid w:val="00C770B9"/>
    <w:rsid w:val="00C80279"/>
    <w:rsid w:val="00C80C9E"/>
    <w:rsid w:val="00C81146"/>
    <w:rsid w:val="00C81EA8"/>
    <w:rsid w:val="00C8266C"/>
    <w:rsid w:val="00C827E8"/>
    <w:rsid w:val="00C836BE"/>
    <w:rsid w:val="00C8378D"/>
    <w:rsid w:val="00C83DFE"/>
    <w:rsid w:val="00C84CA0"/>
    <w:rsid w:val="00C84D3D"/>
    <w:rsid w:val="00C853F8"/>
    <w:rsid w:val="00C86576"/>
    <w:rsid w:val="00C86976"/>
    <w:rsid w:val="00C8739F"/>
    <w:rsid w:val="00C873F8"/>
    <w:rsid w:val="00C904D8"/>
    <w:rsid w:val="00C91655"/>
    <w:rsid w:val="00C927E7"/>
    <w:rsid w:val="00C93049"/>
    <w:rsid w:val="00C93E44"/>
    <w:rsid w:val="00C940D7"/>
    <w:rsid w:val="00C95996"/>
    <w:rsid w:val="00C95C50"/>
    <w:rsid w:val="00C96C57"/>
    <w:rsid w:val="00C97DFE"/>
    <w:rsid w:val="00CA0317"/>
    <w:rsid w:val="00CA0944"/>
    <w:rsid w:val="00CA1715"/>
    <w:rsid w:val="00CA1A05"/>
    <w:rsid w:val="00CA1C68"/>
    <w:rsid w:val="00CA1CCF"/>
    <w:rsid w:val="00CA2A7B"/>
    <w:rsid w:val="00CA312B"/>
    <w:rsid w:val="00CA3C67"/>
    <w:rsid w:val="00CA3D7C"/>
    <w:rsid w:val="00CA4000"/>
    <w:rsid w:val="00CA40D7"/>
    <w:rsid w:val="00CA433D"/>
    <w:rsid w:val="00CA46D8"/>
    <w:rsid w:val="00CA4860"/>
    <w:rsid w:val="00CA4C09"/>
    <w:rsid w:val="00CA4ED5"/>
    <w:rsid w:val="00CA5A65"/>
    <w:rsid w:val="00CA5CB8"/>
    <w:rsid w:val="00CA64BB"/>
    <w:rsid w:val="00CA6DFB"/>
    <w:rsid w:val="00CA769C"/>
    <w:rsid w:val="00CA7854"/>
    <w:rsid w:val="00CA790B"/>
    <w:rsid w:val="00CB0394"/>
    <w:rsid w:val="00CB10F4"/>
    <w:rsid w:val="00CB1A0A"/>
    <w:rsid w:val="00CB1F3F"/>
    <w:rsid w:val="00CB2A87"/>
    <w:rsid w:val="00CB2E95"/>
    <w:rsid w:val="00CB3341"/>
    <w:rsid w:val="00CB38E5"/>
    <w:rsid w:val="00CB3ACF"/>
    <w:rsid w:val="00CB4251"/>
    <w:rsid w:val="00CB4468"/>
    <w:rsid w:val="00CB50B7"/>
    <w:rsid w:val="00CB53CA"/>
    <w:rsid w:val="00CB5848"/>
    <w:rsid w:val="00CB64E6"/>
    <w:rsid w:val="00CB66E9"/>
    <w:rsid w:val="00CB742A"/>
    <w:rsid w:val="00CB7C5A"/>
    <w:rsid w:val="00CC1955"/>
    <w:rsid w:val="00CC2B0D"/>
    <w:rsid w:val="00CC3294"/>
    <w:rsid w:val="00CC3350"/>
    <w:rsid w:val="00CC39E4"/>
    <w:rsid w:val="00CC3E44"/>
    <w:rsid w:val="00CC411E"/>
    <w:rsid w:val="00CC484D"/>
    <w:rsid w:val="00CC529E"/>
    <w:rsid w:val="00CC5B0A"/>
    <w:rsid w:val="00CC6BA1"/>
    <w:rsid w:val="00CC7494"/>
    <w:rsid w:val="00CC7805"/>
    <w:rsid w:val="00CD0675"/>
    <w:rsid w:val="00CD0C4A"/>
    <w:rsid w:val="00CD0D29"/>
    <w:rsid w:val="00CD1E96"/>
    <w:rsid w:val="00CD2102"/>
    <w:rsid w:val="00CD2352"/>
    <w:rsid w:val="00CD2B37"/>
    <w:rsid w:val="00CD3BE1"/>
    <w:rsid w:val="00CD3EA8"/>
    <w:rsid w:val="00CD4626"/>
    <w:rsid w:val="00CD4702"/>
    <w:rsid w:val="00CD480A"/>
    <w:rsid w:val="00CD49AD"/>
    <w:rsid w:val="00CD4A60"/>
    <w:rsid w:val="00CD63A5"/>
    <w:rsid w:val="00CD65E2"/>
    <w:rsid w:val="00CD6CDE"/>
    <w:rsid w:val="00CD739D"/>
    <w:rsid w:val="00CD7DED"/>
    <w:rsid w:val="00CE01FE"/>
    <w:rsid w:val="00CE09F2"/>
    <w:rsid w:val="00CE0DEF"/>
    <w:rsid w:val="00CE1B90"/>
    <w:rsid w:val="00CE2C77"/>
    <w:rsid w:val="00CE2CBC"/>
    <w:rsid w:val="00CE2E81"/>
    <w:rsid w:val="00CE2EB7"/>
    <w:rsid w:val="00CE2F04"/>
    <w:rsid w:val="00CE3620"/>
    <w:rsid w:val="00CE3C07"/>
    <w:rsid w:val="00CE4324"/>
    <w:rsid w:val="00CE4643"/>
    <w:rsid w:val="00CE5393"/>
    <w:rsid w:val="00CE54FD"/>
    <w:rsid w:val="00CE626F"/>
    <w:rsid w:val="00CE69D8"/>
    <w:rsid w:val="00CE6C50"/>
    <w:rsid w:val="00CE75AC"/>
    <w:rsid w:val="00CF016E"/>
    <w:rsid w:val="00CF11E2"/>
    <w:rsid w:val="00CF1BD4"/>
    <w:rsid w:val="00CF2BD0"/>
    <w:rsid w:val="00CF3606"/>
    <w:rsid w:val="00CF3B12"/>
    <w:rsid w:val="00CF47E4"/>
    <w:rsid w:val="00CF49FA"/>
    <w:rsid w:val="00CF4F2A"/>
    <w:rsid w:val="00CF4F45"/>
    <w:rsid w:val="00CF5D4E"/>
    <w:rsid w:val="00CF65F7"/>
    <w:rsid w:val="00CF6644"/>
    <w:rsid w:val="00CF666D"/>
    <w:rsid w:val="00CF673D"/>
    <w:rsid w:val="00CF7213"/>
    <w:rsid w:val="00CF7BAC"/>
    <w:rsid w:val="00CF7D8F"/>
    <w:rsid w:val="00D006E0"/>
    <w:rsid w:val="00D012BD"/>
    <w:rsid w:val="00D01C10"/>
    <w:rsid w:val="00D0230E"/>
    <w:rsid w:val="00D02F13"/>
    <w:rsid w:val="00D035D8"/>
    <w:rsid w:val="00D03C91"/>
    <w:rsid w:val="00D03CFD"/>
    <w:rsid w:val="00D03F3F"/>
    <w:rsid w:val="00D043EF"/>
    <w:rsid w:val="00D04799"/>
    <w:rsid w:val="00D04EDE"/>
    <w:rsid w:val="00D057CA"/>
    <w:rsid w:val="00D06346"/>
    <w:rsid w:val="00D07B65"/>
    <w:rsid w:val="00D10CD1"/>
    <w:rsid w:val="00D10D5D"/>
    <w:rsid w:val="00D112A5"/>
    <w:rsid w:val="00D1155D"/>
    <w:rsid w:val="00D1156D"/>
    <w:rsid w:val="00D12A5E"/>
    <w:rsid w:val="00D12AF3"/>
    <w:rsid w:val="00D12E91"/>
    <w:rsid w:val="00D14330"/>
    <w:rsid w:val="00D14A28"/>
    <w:rsid w:val="00D14DC4"/>
    <w:rsid w:val="00D150BB"/>
    <w:rsid w:val="00D159B8"/>
    <w:rsid w:val="00D15D60"/>
    <w:rsid w:val="00D15DBD"/>
    <w:rsid w:val="00D16B2B"/>
    <w:rsid w:val="00D171A3"/>
    <w:rsid w:val="00D205A0"/>
    <w:rsid w:val="00D2085D"/>
    <w:rsid w:val="00D20A48"/>
    <w:rsid w:val="00D21490"/>
    <w:rsid w:val="00D21571"/>
    <w:rsid w:val="00D218C5"/>
    <w:rsid w:val="00D21955"/>
    <w:rsid w:val="00D23192"/>
    <w:rsid w:val="00D239BF"/>
    <w:rsid w:val="00D2464B"/>
    <w:rsid w:val="00D248CD"/>
    <w:rsid w:val="00D26A74"/>
    <w:rsid w:val="00D26B7C"/>
    <w:rsid w:val="00D3006A"/>
    <w:rsid w:val="00D30DDF"/>
    <w:rsid w:val="00D31306"/>
    <w:rsid w:val="00D3182A"/>
    <w:rsid w:val="00D318C5"/>
    <w:rsid w:val="00D31F80"/>
    <w:rsid w:val="00D322F4"/>
    <w:rsid w:val="00D323A0"/>
    <w:rsid w:val="00D337C3"/>
    <w:rsid w:val="00D33C6E"/>
    <w:rsid w:val="00D34142"/>
    <w:rsid w:val="00D3424A"/>
    <w:rsid w:val="00D34C23"/>
    <w:rsid w:val="00D35536"/>
    <w:rsid w:val="00D35A29"/>
    <w:rsid w:val="00D36128"/>
    <w:rsid w:val="00D36764"/>
    <w:rsid w:val="00D36A3F"/>
    <w:rsid w:val="00D36DBB"/>
    <w:rsid w:val="00D37ADB"/>
    <w:rsid w:val="00D37E74"/>
    <w:rsid w:val="00D408C1"/>
    <w:rsid w:val="00D40943"/>
    <w:rsid w:val="00D40B43"/>
    <w:rsid w:val="00D40CA3"/>
    <w:rsid w:val="00D41B48"/>
    <w:rsid w:val="00D421BE"/>
    <w:rsid w:val="00D4308C"/>
    <w:rsid w:val="00D43166"/>
    <w:rsid w:val="00D4343D"/>
    <w:rsid w:val="00D437A2"/>
    <w:rsid w:val="00D43851"/>
    <w:rsid w:val="00D44951"/>
    <w:rsid w:val="00D449E4"/>
    <w:rsid w:val="00D4718E"/>
    <w:rsid w:val="00D47384"/>
    <w:rsid w:val="00D47B01"/>
    <w:rsid w:val="00D47C80"/>
    <w:rsid w:val="00D47CC1"/>
    <w:rsid w:val="00D50141"/>
    <w:rsid w:val="00D507D7"/>
    <w:rsid w:val="00D50D91"/>
    <w:rsid w:val="00D50FAF"/>
    <w:rsid w:val="00D517DF"/>
    <w:rsid w:val="00D5183B"/>
    <w:rsid w:val="00D52597"/>
    <w:rsid w:val="00D53819"/>
    <w:rsid w:val="00D54C92"/>
    <w:rsid w:val="00D55001"/>
    <w:rsid w:val="00D55399"/>
    <w:rsid w:val="00D56900"/>
    <w:rsid w:val="00D5785C"/>
    <w:rsid w:val="00D57AE8"/>
    <w:rsid w:val="00D57CD1"/>
    <w:rsid w:val="00D600B3"/>
    <w:rsid w:val="00D60238"/>
    <w:rsid w:val="00D61214"/>
    <w:rsid w:val="00D627D3"/>
    <w:rsid w:val="00D62D15"/>
    <w:rsid w:val="00D62D1F"/>
    <w:rsid w:val="00D63861"/>
    <w:rsid w:val="00D6401C"/>
    <w:rsid w:val="00D640CA"/>
    <w:rsid w:val="00D64329"/>
    <w:rsid w:val="00D646B6"/>
    <w:rsid w:val="00D65022"/>
    <w:rsid w:val="00D650D9"/>
    <w:rsid w:val="00D654E6"/>
    <w:rsid w:val="00D65585"/>
    <w:rsid w:val="00D659D3"/>
    <w:rsid w:val="00D6673A"/>
    <w:rsid w:val="00D7062C"/>
    <w:rsid w:val="00D70C66"/>
    <w:rsid w:val="00D712D1"/>
    <w:rsid w:val="00D716FB"/>
    <w:rsid w:val="00D71739"/>
    <w:rsid w:val="00D71B6D"/>
    <w:rsid w:val="00D72459"/>
    <w:rsid w:val="00D72847"/>
    <w:rsid w:val="00D733CE"/>
    <w:rsid w:val="00D739B9"/>
    <w:rsid w:val="00D73F5A"/>
    <w:rsid w:val="00D741FC"/>
    <w:rsid w:val="00D74A3B"/>
    <w:rsid w:val="00D74F79"/>
    <w:rsid w:val="00D74FFB"/>
    <w:rsid w:val="00D75635"/>
    <w:rsid w:val="00D75795"/>
    <w:rsid w:val="00D7609B"/>
    <w:rsid w:val="00D76BD9"/>
    <w:rsid w:val="00D77A23"/>
    <w:rsid w:val="00D77C70"/>
    <w:rsid w:val="00D800B5"/>
    <w:rsid w:val="00D80227"/>
    <w:rsid w:val="00D802AF"/>
    <w:rsid w:val="00D804B7"/>
    <w:rsid w:val="00D80AD8"/>
    <w:rsid w:val="00D80F17"/>
    <w:rsid w:val="00D81096"/>
    <w:rsid w:val="00D812F4"/>
    <w:rsid w:val="00D822C2"/>
    <w:rsid w:val="00D827E5"/>
    <w:rsid w:val="00D828D9"/>
    <w:rsid w:val="00D83EDA"/>
    <w:rsid w:val="00D84648"/>
    <w:rsid w:val="00D84BC0"/>
    <w:rsid w:val="00D852B2"/>
    <w:rsid w:val="00D85A38"/>
    <w:rsid w:val="00D85E3E"/>
    <w:rsid w:val="00D87638"/>
    <w:rsid w:val="00D8773D"/>
    <w:rsid w:val="00D878D0"/>
    <w:rsid w:val="00D90972"/>
    <w:rsid w:val="00D90A34"/>
    <w:rsid w:val="00D90DD3"/>
    <w:rsid w:val="00D916F3"/>
    <w:rsid w:val="00D91B13"/>
    <w:rsid w:val="00D92BBA"/>
    <w:rsid w:val="00D936FD"/>
    <w:rsid w:val="00D93952"/>
    <w:rsid w:val="00D93A8D"/>
    <w:rsid w:val="00D94137"/>
    <w:rsid w:val="00D94C85"/>
    <w:rsid w:val="00D95743"/>
    <w:rsid w:val="00D96ED9"/>
    <w:rsid w:val="00D97127"/>
    <w:rsid w:val="00D97495"/>
    <w:rsid w:val="00DA0778"/>
    <w:rsid w:val="00DA08C4"/>
    <w:rsid w:val="00DA1601"/>
    <w:rsid w:val="00DA1DDA"/>
    <w:rsid w:val="00DA245E"/>
    <w:rsid w:val="00DA2492"/>
    <w:rsid w:val="00DA24A6"/>
    <w:rsid w:val="00DA407A"/>
    <w:rsid w:val="00DA428B"/>
    <w:rsid w:val="00DA4833"/>
    <w:rsid w:val="00DA4EFA"/>
    <w:rsid w:val="00DA531B"/>
    <w:rsid w:val="00DA5378"/>
    <w:rsid w:val="00DA76F3"/>
    <w:rsid w:val="00DA7CF5"/>
    <w:rsid w:val="00DB12BC"/>
    <w:rsid w:val="00DB13D4"/>
    <w:rsid w:val="00DB19C9"/>
    <w:rsid w:val="00DB2745"/>
    <w:rsid w:val="00DB34F1"/>
    <w:rsid w:val="00DB3626"/>
    <w:rsid w:val="00DB3CCB"/>
    <w:rsid w:val="00DB4FCD"/>
    <w:rsid w:val="00DB543C"/>
    <w:rsid w:val="00DB54E8"/>
    <w:rsid w:val="00DB5BC1"/>
    <w:rsid w:val="00DB619A"/>
    <w:rsid w:val="00DB64AD"/>
    <w:rsid w:val="00DB66D0"/>
    <w:rsid w:val="00DB6725"/>
    <w:rsid w:val="00DB6B1A"/>
    <w:rsid w:val="00DB7462"/>
    <w:rsid w:val="00DC10A6"/>
    <w:rsid w:val="00DC1E2F"/>
    <w:rsid w:val="00DC1FD7"/>
    <w:rsid w:val="00DC2A43"/>
    <w:rsid w:val="00DC31D7"/>
    <w:rsid w:val="00DC3C8A"/>
    <w:rsid w:val="00DC3E2C"/>
    <w:rsid w:val="00DC46BD"/>
    <w:rsid w:val="00DC4CE0"/>
    <w:rsid w:val="00DC4EF2"/>
    <w:rsid w:val="00DC57C2"/>
    <w:rsid w:val="00DC5A3B"/>
    <w:rsid w:val="00DC5BFE"/>
    <w:rsid w:val="00DC7A77"/>
    <w:rsid w:val="00DD0415"/>
    <w:rsid w:val="00DD0512"/>
    <w:rsid w:val="00DD0DC2"/>
    <w:rsid w:val="00DD11B4"/>
    <w:rsid w:val="00DD209D"/>
    <w:rsid w:val="00DD226D"/>
    <w:rsid w:val="00DD2AB6"/>
    <w:rsid w:val="00DD3A10"/>
    <w:rsid w:val="00DD3A9E"/>
    <w:rsid w:val="00DD3BD7"/>
    <w:rsid w:val="00DD3C04"/>
    <w:rsid w:val="00DD3C9C"/>
    <w:rsid w:val="00DD3CFA"/>
    <w:rsid w:val="00DD44DD"/>
    <w:rsid w:val="00DD5026"/>
    <w:rsid w:val="00DD6F9A"/>
    <w:rsid w:val="00DD7086"/>
    <w:rsid w:val="00DE0442"/>
    <w:rsid w:val="00DE0B12"/>
    <w:rsid w:val="00DE1086"/>
    <w:rsid w:val="00DE1D9A"/>
    <w:rsid w:val="00DE1E38"/>
    <w:rsid w:val="00DE1F9B"/>
    <w:rsid w:val="00DE2119"/>
    <w:rsid w:val="00DE21D2"/>
    <w:rsid w:val="00DE2840"/>
    <w:rsid w:val="00DE2B1D"/>
    <w:rsid w:val="00DE2C54"/>
    <w:rsid w:val="00DE3092"/>
    <w:rsid w:val="00DE3B8D"/>
    <w:rsid w:val="00DE3D57"/>
    <w:rsid w:val="00DE42AC"/>
    <w:rsid w:val="00DE43D8"/>
    <w:rsid w:val="00DE490B"/>
    <w:rsid w:val="00DE4D21"/>
    <w:rsid w:val="00DE4D88"/>
    <w:rsid w:val="00DE5A3C"/>
    <w:rsid w:val="00DE5D27"/>
    <w:rsid w:val="00DE6241"/>
    <w:rsid w:val="00DE6614"/>
    <w:rsid w:val="00DE683C"/>
    <w:rsid w:val="00DF0037"/>
    <w:rsid w:val="00DF0DD0"/>
    <w:rsid w:val="00DF13A2"/>
    <w:rsid w:val="00DF13C6"/>
    <w:rsid w:val="00DF1B51"/>
    <w:rsid w:val="00DF2EC5"/>
    <w:rsid w:val="00DF33EE"/>
    <w:rsid w:val="00DF35CB"/>
    <w:rsid w:val="00DF3D36"/>
    <w:rsid w:val="00DF3D5F"/>
    <w:rsid w:val="00DF3DC8"/>
    <w:rsid w:val="00DF4A15"/>
    <w:rsid w:val="00DF51A0"/>
    <w:rsid w:val="00DF6B59"/>
    <w:rsid w:val="00DF6ECF"/>
    <w:rsid w:val="00DF767E"/>
    <w:rsid w:val="00DF7746"/>
    <w:rsid w:val="00DF7ECD"/>
    <w:rsid w:val="00E009D8"/>
    <w:rsid w:val="00E00C4C"/>
    <w:rsid w:val="00E01CB3"/>
    <w:rsid w:val="00E028D6"/>
    <w:rsid w:val="00E03209"/>
    <w:rsid w:val="00E032C9"/>
    <w:rsid w:val="00E0671C"/>
    <w:rsid w:val="00E0694C"/>
    <w:rsid w:val="00E06C6D"/>
    <w:rsid w:val="00E07544"/>
    <w:rsid w:val="00E078BF"/>
    <w:rsid w:val="00E07CF4"/>
    <w:rsid w:val="00E10206"/>
    <w:rsid w:val="00E1025A"/>
    <w:rsid w:val="00E107B4"/>
    <w:rsid w:val="00E11066"/>
    <w:rsid w:val="00E112EE"/>
    <w:rsid w:val="00E11979"/>
    <w:rsid w:val="00E128DE"/>
    <w:rsid w:val="00E1295E"/>
    <w:rsid w:val="00E12F2C"/>
    <w:rsid w:val="00E130EC"/>
    <w:rsid w:val="00E1321C"/>
    <w:rsid w:val="00E1329F"/>
    <w:rsid w:val="00E1343F"/>
    <w:rsid w:val="00E13624"/>
    <w:rsid w:val="00E1394B"/>
    <w:rsid w:val="00E1467D"/>
    <w:rsid w:val="00E14A4E"/>
    <w:rsid w:val="00E1507C"/>
    <w:rsid w:val="00E15BC8"/>
    <w:rsid w:val="00E17646"/>
    <w:rsid w:val="00E177B3"/>
    <w:rsid w:val="00E17FDF"/>
    <w:rsid w:val="00E20787"/>
    <w:rsid w:val="00E2201F"/>
    <w:rsid w:val="00E2221E"/>
    <w:rsid w:val="00E2299F"/>
    <w:rsid w:val="00E23627"/>
    <w:rsid w:val="00E2390C"/>
    <w:rsid w:val="00E23CCA"/>
    <w:rsid w:val="00E23D7F"/>
    <w:rsid w:val="00E23F69"/>
    <w:rsid w:val="00E241E2"/>
    <w:rsid w:val="00E25892"/>
    <w:rsid w:val="00E26205"/>
    <w:rsid w:val="00E263A5"/>
    <w:rsid w:val="00E2640F"/>
    <w:rsid w:val="00E2663E"/>
    <w:rsid w:val="00E27D06"/>
    <w:rsid w:val="00E27E2A"/>
    <w:rsid w:val="00E27FF4"/>
    <w:rsid w:val="00E30EA6"/>
    <w:rsid w:val="00E3118B"/>
    <w:rsid w:val="00E3126D"/>
    <w:rsid w:val="00E3196E"/>
    <w:rsid w:val="00E33878"/>
    <w:rsid w:val="00E34E36"/>
    <w:rsid w:val="00E34F4C"/>
    <w:rsid w:val="00E35194"/>
    <w:rsid w:val="00E354CE"/>
    <w:rsid w:val="00E35F29"/>
    <w:rsid w:val="00E3629F"/>
    <w:rsid w:val="00E36ABC"/>
    <w:rsid w:val="00E40183"/>
    <w:rsid w:val="00E40E20"/>
    <w:rsid w:val="00E42205"/>
    <w:rsid w:val="00E42C34"/>
    <w:rsid w:val="00E42F35"/>
    <w:rsid w:val="00E432B8"/>
    <w:rsid w:val="00E433E0"/>
    <w:rsid w:val="00E43AA2"/>
    <w:rsid w:val="00E43BB9"/>
    <w:rsid w:val="00E44481"/>
    <w:rsid w:val="00E44F11"/>
    <w:rsid w:val="00E456AC"/>
    <w:rsid w:val="00E45FDB"/>
    <w:rsid w:val="00E46551"/>
    <w:rsid w:val="00E46C2A"/>
    <w:rsid w:val="00E46E01"/>
    <w:rsid w:val="00E4724C"/>
    <w:rsid w:val="00E47544"/>
    <w:rsid w:val="00E47C5F"/>
    <w:rsid w:val="00E50113"/>
    <w:rsid w:val="00E5184B"/>
    <w:rsid w:val="00E518DF"/>
    <w:rsid w:val="00E51B00"/>
    <w:rsid w:val="00E51E68"/>
    <w:rsid w:val="00E52595"/>
    <w:rsid w:val="00E52AB3"/>
    <w:rsid w:val="00E53370"/>
    <w:rsid w:val="00E53415"/>
    <w:rsid w:val="00E53665"/>
    <w:rsid w:val="00E53801"/>
    <w:rsid w:val="00E545A5"/>
    <w:rsid w:val="00E5487B"/>
    <w:rsid w:val="00E55A07"/>
    <w:rsid w:val="00E560D8"/>
    <w:rsid w:val="00E56F82"/>
    <w:rsid w:val="00E579C0"/>
    <w:rsid w:val="00E57AF2"/>
    <w:rsid w:val="00E6048E"/>
    <w:rsid w:val="00E60B84"/>
    <w:rsid w:val="00E60CBF"/>
    <w:rsid w:val="00E60CE8"/>
    <w:rsid w:val="00E60FC2"/>
    <w:rsid w:val="00E6131B"/>
    <w:rsid w:val="00E61837"/>
    <w:rsid w:val="00E61939"/>
    <w:rsid w:val="00E61ABF"/>
    <w:rsid w:val="00E61E96"/>
    <w:rsid w:val="00E620E1"/>
    <w:rsid w:val="00E6315A"/>
    <w:rsid w:val="00E6326A"/>
    <w:rsid w:val="00E644E5"/>
    <w:rsid w:val="00E64A07"/>
    <w:rsid w:val="00E64A1E"/>
    <w:rsid w:val="00E65796"/>
    <w:rsid w:val="00E65991"/>
    <w:rsid w:val="00E65CF0"/>
    <w:rsid w:val="00E66B82"/>
    <w:rsid w:val="00E66CAE"/>
    <w:rsid w:val="00E66F93"/>
    <w:rsid w:val="00E67437"/>
    <w:rsid w:val="00E6771C"/>
    <w:rsid w:val="00E71893"/>
    <w:rsid w:val="00E718EC"/>
    <w:rsid w:val="00E71BAD"/>
    <w:rsid w:val="00E71FD8"/>
    <w:rsid w:val="00E72490"/>
    <w:rsid w:val="00E72A49"/>
    <w:rsid w:val="00E72F29"/>
    <w:rsid w:val="00E733AF"/>
    <w:rsid w:val="00E73A26"/>
    <w:rsid w:val="00E73ACF"/>
    <w:rsid w:val="00E752F7"/>
    <w:rsid w:val="00E7642C"/>
    <w:rsid w:val="00E766B1"/>
    <w:rsid w:val="00E76775"/>
    <w:rsid w:val="00E76A4A"/>
    <w:rsid w:val="00E772D7"/>
    <w:rsid w:val="00E77821"/>
    <w:rsid w:val="00E77929"/>
    <w:rsid w:val="00E77D42"/>
    <w:rsid w:val="00E80338"/>
    <w:rsid w:val="00E823DE"/>
    <w:rsid w:val="00E8260C"/>
    <w:rsid w:val="00E82922"/>
    <w:rsid w:val="00E82929"/>
    <w:rsid w:val="00E838C6"/>
    <w:rsid w:val="00E83DB7"/>
    <w:rsid w:val="00E84157"/>
    <w:rsid w:val="00E84C6C"/>
    <w:rsid w:val="00E8570C"/>
    <w:rsid w:val="00E86758"/>
    <w:rsid w:val="00E8739A"/>
    <w:rsid w:val="00E90912"/>
    <w:rsid w:val="00E90D82"/>
    <w:rsid w:val="00E91BB9"/>
    <w:rsid w:val="00E92299"/>
    <w:rsid w:val="00E9285C"/>
    <w:rsid w:val="00E92B98"/>
    <w:rsid w:val="00E93238"/>
    <w:rsid w:val="00E93334"/>
    <w:rsid w:val="00E938DE"/>
    <w:rsid w:val="00E93EDE"/>
    <w:rsid w:val="00E93F27"/>
    <w:rsid w:val="00E93FCA"/>
    <w:rsid w:val="00E94334"/>
    <w:rsid w:val="00E94F3C"/>
    <w:rsid w:val="00E95643"/>
    <w:rsid w:val="00E9597A"/>
    <w:rsid w:val="00E96129"/>
    <w:rsid w:val="00E963EA"/>
    <w:rsid w:val="00E9683A"/>
    <w:rsid w:val="00E96D94"/>
    <w:rsid w:val="00E97829"/>
    <w:rsid w:val="00E97B8F"/>
    <w:rsid w:val="00E97F09"/>
    <w:rsid w:val="00EA1011"/>
    <w:rsid w:val="00EA13FB"/>
    <w:rsid w:val="00EA18F4"/>
    <w:rsid w:val="00EA195C"/>
    <w:rsid w:val="00EA1AD6"/>
    <w:rsid w:val="00EA2448"/>
    <w:rsid w:val="00EA254A"/>
    <w:rsid w:val="00EA2CE9"/>
    <w:rsid w:val="00EA2E93"/>
    <w:rsid w:val="00EA37EA"/>
    <w:rsid w:val="00EA4666"/>
    <w:rsid w:val="00EA507A"/>
    <w:rsid w:val="00EA5095"/>
    <w:rsid w:val="00EA525D"/>
    <w:rsid w:val="00EA5FDC"/>
    <w:rsid w:val="00EA6746"/>
    <w:rsid w:val="00EA6897"/>
    <w:rsid w:val="00EA70C3"/>
    <w:rsid w:val="00EA740F"/>
    <w:rsid w:val="00EA7517"/>
    <w:rsid w:val="00EA79E6"/>
    <w:rsid w:val="00EA7ACD"/>
    <w:rsid w:val="00EA7B20"/>
    <w:rsid w:val="00EA7C19"/>
    <w:rsid w:val="00EA7E4B"/>
    <w:rsid w:val="00EB04C0"/>
    <w:rsid w:val="00EB0879"/>
    <w:rsid w:val="00EB1D3D"/>
    <w:rsid w:val="00EB2560"/>
    <w:rsid w:val="00EB2F32"/>
    <w:rsid w:val="00EB41C6"/>
    <w:rsid w:val="00EB4572"/>
    <w:rsid w:val="00EB4EBF"/>
    <w:rsid w:val="00EB57BD"/>
    <w:rsid w:val="00EB6346"/>
    <w:rsid w:val="00EB636C"/>
    <w:rsid w:val="00EB63B2"/>
    <w:rsid w:val="00EB64C3"/>
    <w:rsid w:val="00EB6809"/>
    <w:rsid w:val="00EB6C65"/>
    <w:rsid w:val="00EB7575"/>
    <w:rsid w:val="00EC0691"/>
    <w:rsid w:val="00EC1448"/>
    <w:rsid w:val="00EC1663"/>
    <w:rsid w:val="00EC1888"/>
    <w:rsid w:val="00EC18A1"/>
    <w:rsid w:val="00EC2479"/>
    <w:rsid w:val="00EC28EE"/>
    <w:rsid w:val="00EC2D0E"/>
    <w:rsid w:val="00EC3DC3"/>
    <w:rsid w:val="00EC4666"/>
    <w:rsid w:val="00EC55D0"/>
    <w:rsid w:val="00EC579E"/>
    <w:rsid w:val="00EC5CEC"/>
    <w:rsid w:val="00EC606E"/>
    <w:rsid w:val="00EC6668"/>
    <w:rsid w:val="00EC69E7"/>
    <w:rsid w:val="00EC7BE9"/>
    <w:rsid w:val="00EC7DC7"/>
    <w:rsid w:val="00ED070D"/>
    <w:rsid w:val="00ED1214"/>
    <w:rsid w:val="00ED19F7"/>
    <w:rsid w:val="00ED214C"/>
    <w:rsid w:val="00ED229E"/>
    <w:rsid w:val="00ED30A1"/>
    <w:rsid w:val="00ED379C"/>
    <w:rsid w:val="00ED3910"/>
    <w:rsid w:val="00ED3C04"/>
    <w:rsid w:val="00ED4345"/>
    <w:rsid w:val="00ED4855"/>
    <w:rsid w:val="00ED4DED"/>
    <w:rsid w:val="00ED5405"/>
    <w:rsid w:val="00ED6C9F"/>
    <w:rsid w:val="00EE015E"/>
    <w:rsid w:val="00EE0461"/>
    <w:rsid w:val="00EE0B0F"/>
    <w:rsid w:val="00EE1730"/>
    <w:rsid w:val="00EE2186"/>
    <w:rsid w:val="00EE2207"/>
    <w:rsid w:val="00EE260B"/>
    <w:rsid w:val="00EE2B6D"/>
    <w:rsid w:val="00EE3CC1"/>
    <w:rsid w:val="00EE3DF6"/>
    <w:rsid w:val="00EE468D"/>
    <w:rsid w:val="00EE470E"/>
    <w:rsid w:val="00EE4F2F"/>
    <w:rsid w:val="00EE4FCA"/>
    <w:rsid w:val="00EE5188"/>
    <w:rsid w:val="00EE5415"/>
    <w:rsid w:val="00EE5839"/>
    <w:rsid w:val="00EE62D3"/>
    <w:rsid w:val="00EE65B4"/>
    <w:rsid w:val="00EE784B"/>
    <w:rsid w:val="00EF0344"/>
    <w:rsid w:val="00EF150A"/>
    <w:rsid w:val="00EF1587"/>
    <w:rsid w:val="00EF17F5"/>
    <w:rsid w:val="00EF20E2"/>
    <w:rsid w:val="00EF21AF"/>
    <w:rsid w:val="00EF3B68"/>
    <w:rsid w:val="00EF3EFA"/>
    <w:rsid w:val="00EF424D"/>
    <w:rsid w:val="00EF4322"/>
    <w:rsid w:val="00EF50FE"/>
    <w:rsid w:val="00EF61A2"/>
    <w:rsid w:val="00EF664B"/>
    <w:rsid w:val="00EF6B22"/>
    <w:rsid w:val="00EF755B"/>
    <w:rsid w:val="00EF7861"/>
    <w:rsid w:val="00EF7C62"/>
    <w:rsid w:val="00EF7F18"/>
    <w:rsid w:val="00F003E7"/>
    <w:rsid w:val="00F009B5"/>
    <w:rsid w:val="00F01687"/>
    <w:rsid w:val="00F02607"/>
    <w:rsid w:val="00F0287B"/>
    <w:rsid w:val="00F0294D"/>
    <w:rsid w:val="00F02EDF"/>
    <w:rsid w:val="00F033E6"/>
    <w:rsid w:val="00F0361C"/>
    <w:rsid w:val="00F03CF0"/>
    <w:rsid w:val="00F045B4"/>
    <w:rsid w:val="00F05150"/>
    <w:rsid w:val="00F07C69"/>
    <w:rsid w:val="00F07E70"/>
    <w:rsid w:val="00F07EE4"/>
    <w:rsid w:val="00F100FE"/>
    <w:rsid w:val="00F10AE0"/>
    <w:rsid w:val="00F10BD2"/>
    <w:rsid w:val="00F10DB1"/>
    <w:rsid w:val="00F11ACB"/>
    <w:rsid w:val="00F11C30"/>
    <w:rsid w:val="00F12109"/>
    <w:rsid w:val="00F150E1"/>
    <w:rsid w:val="00F1547F"/>
    <w:rsid w:val="00F154D5"/>
    <w:rsid w:val="00F16ADA"/>
    <w:rsid w:val="00F16FB5"/>
    <w:rsid w:val="00F17326"/>
    <w:rsid w:val="00F17441"/>
    <w:rsid w:val="00F178C6"/>
    <w:rsid w:val="00F17C24"/>
    <w:rsid w:val="00F2005F"/>
    <w:rsid w:val="00F20353"/>
    <w:rsid w:val="00F20798"/>
    <w:rsid w:val="00F214A0"/>
    <w:rsid w:val="00F228A1"/>
    <w:rsid w:val="00F228A2"/>
    <w:rsid w:val="00F22AB4"/>
    <w:rsid w:val="00F23A48"/>
    <w:rsid w:val="00F23C4E"/>
    <w:rsid w:val="00F23F60"/>
    <w:rsid w:val="00F24763"/>
    <w:rsid w:val="00F247D1"/>
    <w:rsid w:val="00F24AEF"/>
    <w:rsid w:val="00F25455"/>
    <w:rsid w:val="00F256F9"/>
    <w:rsid w:val="00F25E96"/>
    <w:rsid w:val="00F2671B"/>
    <w:rsid w:val="00F26D21"/>
    <w:rsid w:val="00F26ED8"/>
    <w:rsid w:val="00F274B6"/>
    <w:rsid w:val="00F30162"/>
    <w:rsid w:val="00F3020C"/>
    <w:rsid w:val="00F309CA"/>
    <w:rsid w:val="00F30C2A"/>
    <w:rsid w:val="00F30E0B"/>
    <w:rsid w:val="00F313B4"/>
    <w:rsid w:val="00F317E9"/>
    <w:rsid w:val="00F3187F"/>
    <w:rsid w:val="00F31D89"/>
    <w:rsid w:val="00F320F3"/>
    <w:rsid w:val="00F33BC8"/>
    <w:rsid w:val="00F34EDA"/>
    <w:rsid w:val="00F358E3"/>
    <w:rsid w:val="00F36608"/>
    <w:rsid w:val="00F36668"/>
    <w:rsid w:val="00F36D45"/>
    <w:rsid w:val="00F37910"/>
    <w:rsid w:val="00F37D2D"/>
    <w:rsid w:val="00F40315"/>
    <w:rsid w:val="00F40A52"/>
    <w:rsid w:val="00F420EE"/>
    <w:rsid w:val="00F424E8"/>
    <w:rsid w:val="00F43136"/>
    <w:rsid w:val="00F4333B"/>
    <w:rsid w:val="00F433F5"/>
    <w:rsid w:val="00F43741"/>
    <w:rsid w:val="00F441A8"/>
    <w:rsid w:val="00F441AE"/>
    <w:rsid w:val="00F4447F"/>
    <w:rsid w:val="00F44BE1"/>
    <w:rsid w:val="00F45336"/>
    <w:rsid w:val="00F464DC"/>
    <w:rsid w:val="00F469C6"/>
    <w:rsid w:val="00F47D4F"/>
    <w:rsid w:val="00F47D77"/>
    <w:rsid w:val="00F501F1"/>
    <w:rsid w:val="00F50F49"/>
    <w:rsid w:val="00F5101B"/>
    <w:rsid w:val="00F51212"/>
    <w:rsid w:val="00F514B2"/>
    <w:rsid w:val="00F525AE"/>
    <w:rsid w:val="00F52FDB"/>
    <w:rsid w:val="00F535F0"/>
    <w:rsid w:val="00F55F06"/>
    <w:rsid w:val="00F55F94"/>
    <w:rsid w:val="00F565CC"/>
    <w:rsid w:val="00F56DA7"/>
    <w:rsid w:val="00F572A7"/>
    <w:rsid w:val="00F57AD4"/>
    <w:rsid w:val="00F61A7A"/>
    <w:rsid w:val="00F61C62"/>
    <w:rsid w:val="00F62319"/>
    <w:rsid w:val="00F62878"/>
    <w:rsid w:val="00F62D7E"/>
    <w:rsid w:val="00F62F78"/>
    <w:rsid w:val="00F63877"/>
    <w:rsid w:val="00F63EF9"/>
    <w:rsid w:val="00F645BF"/>
    <w:rsid w:val="00F65389"/>
    <w:rsid w:val="00F65412"/>
    <w:rsid w:val="00F657FB"/>
    <w:rsid w:val="00F65F40"/>
    <w:rsid w:val="00F664F8"/>
    <w:rsid w:val="00F666F9"/>
    <w:rsid w:val="00F66C03"/>
    <w:rsid w:val="00F66FC0"/>
    <w:rsid w:val="00F67270"/>
    <w:rsid w:val="00F67639"/>
    <w:rsid w:val="00F67FCE"/>
    <w:rsid w:val="00F706E9"/>
    <w:rsid w:val="00F7078E"/>
    <w:rsid w:val="00F72835"/>
    <w:rsid w:val="00F73804"/>
    <w:rsid w:val="00F738AA"/>
    <w:rsid w:val="00F73BBD"/>
    <w:rsid w:val="00F73CE1"/>
    <w:rsid w:val="00F74197"/>
    <w:rsid w:val="00F7492D"/>
    <w:rsid w:val="00F75AC2"/>
    <w:rsid w:val="00F75BEA"/>
    <w:rsid w:val="00F75C3A"/>
    <w:rsid w:val="00F75F02"/>
    <w:rsid w:val="00F7645E"/>
    <w:rsid w:val="00F76947"/>
    <w:rsid w:val="00F772E2"/>
    <w:rsid w:val="00F772F1"/>
    <w:rsid w:val="00F77817"/>
    <w:rsid w:val="00F77A71"/>
    <w:rsid w:val="00F77D4E"/>
    <w:rsid w:val="00F77D4F"/>
    <w:rsid w:val="00F80071"/>
    <w:rsid w:val="00F8037F"/>
    <w:rsid w:val="00F808E5"/>
    <w:rsid w:val="00F8097E"/>
    <w:rsid w:val="00F81912"/>
    <w:rsid w:val="00F81CED"/>
    <w:rsid w:val="00F8228F"/>
    <w:rsid w:val="00F825EB"/>
    <w:rsid w:val="00F82897"/>
    <w:rsid w:val="00F82D48"/>
    <w:rsid w:val="00F83DEC"/>
    <w:rsid w:val="00F849C3"/>
    <w:rsid w:val="00F84EBB"/>
    <w:rsid w:val="00F85829"/>
    <w:rsid w:val="00F85E7E"/>
    <w:rsid w:val="00F8626C"/>
    <w:rsid w:val="00F8678B"/>
    <w:rsid w:val="00F86AD2"/>
    <w:rsid w:val="00F86BF0"/>
    <w:rsid w:val="00F86CA7"/>
    <w:rsid w:val="00F87C08"/>
    <w:rsid w:val="00F87D2A"/>
    <w:rsid w:val="00F90782"/>
    <w:rsid w:val="00F90D04"/>
    <w:rsid w:val="00F91356"/>
    <w:rsid w:val="00F91724"/>
    <w:rsid w:val="00F924CC"/>
    <w:rsid w:val="00F927F5"/>
    <w:rsid w:val="00F9355D"/>
    <w:rsid w:val="00F93979"/>
    <w:rsid w:val="00F943EF"/>
    <w:rsid w:val="00F9484F"/>
    <w:rsid w:val="00F94AA6"/>
    <w:rsid w:val="00F953BE"/>
    <w:rsid w:val="00F959B0"/>
    <w:rsid w:val="00F95E91"/>
    <w:rsid w:val="00F95EFB"/>
    <w:rsid w:val="00F96225"/>
    <w:rsid w:val="00F962CE"/>
    <w:rsid w:val="00F9646F"/>
    <w:rsid w:val="00F970EF"/>
    <w:rsid w:val="00FA0137"/>
    <w:rsid w:val="00FA0F8A"/>
    <w:rsid w:val="00FA1CA5"/>
    <w:rsid w:val="00FA1CF0"/>
    <w:rsid w:val="00FA21DC"/>
    <w:rsid w:val="00FA25CA"/>
    <w:rsid w:val="00FA2631"/>
    <w:rsid w:val="00FA26AA"/>
    <w:rsid w:val="00FA2A3A"/>
    <w:rsid w:val="00FA4D3D"/>
    <w:rsid w:val="00FA58D8"/>
    <w:rsid w:val="00FA5E47"/>
    <w:rsid w:val="00FA6685"/>
    <w:rsid w:val="00FA68C9"/>
    <w:rsid w:val="00FA7235"/>
    <w:rsid w:val="00FA7A1A"/>
    <w:rsid w:val="00FB03C5"/>
    <w:rsid w:val="00FB0D3D"/>
    <w:rsid w:val="00FB1798"/>
    <w:rsid w:val="00FB1BC0"/>
    <w:rsid w:val="00FB20FE"/>
    <w:rsid w:val="00FB2649"/>
    <w:rsid w:val="00FB2766"/>
    <w:rsid w:val="00FB2EFA"/>
    <w:rsid w:val="00FB46C1"/>
    <w:rsid w:val="00FB5472"/>
    <w:rsid w:val="00FB5C68"/>
    <w:rsid w:val="00FB6447"/>
    <w:rsid w:val="00FB69A7"/>
    <w:rsid w:val="00FB69DC"/>
    <w:rsid w:val="00FB6D41"/>
    <w:rsid w:val="00FB6D46"/>
    <w:rsid w:val="00FB7D07"/>
    <w:rsid w:val="00FC08D4"/>
    <w:rsid w:val="00FC0D2D"/>
    <w:rsid w:val="00FC0E61"/>
    <w:rsid w:val="00FC1F66"/>
    <w:rsid w:val="00FC2489"/>
    <w:rsid w:val="00FC37FF"/>
    <w:rsid w:val="00FC3A34"/>
    <w:rsid w:val="00FC3B08"/>
    <w:rsid w:val="00FC3EFB"/>
    <w:rsid w:val="00FC465E"/>
    <w:rsid w:val="00FC4BE5"/>
    <w:rsid w:val="00FC4F37"/>
    <w:rsid w:val="00FC6173"/>
    <w:rsid w:val="00FC62B0"/>
    <w:rsid w:val="00FC639D"/>
    <w:rsid w:val="00FC68CC"/>
    <w:rsid w:val="00FC6F10"/>
    <w:rsid w:val="00FD0B0E"/>
    <w:rsid w:val="00FD0CF1"/>
    <w:rsid w:val="00FD1662"/>
    <w:rsid w:val="00FD1F57"/>
    <w:rsid w:val="00FD2EB4"/>
    <w:rsid w:val="00FD31AA"/>
    <w:rsid w:val="00FD40B5"/>
    <w:rsid w:val="00FD4FC1"/>
    <w:rsid w:val="00FD5899"/>
    <w:rsid w:val="00FD5BD4"/>
    <w:rsid w:val="00FD64AB"/>
    <w:rsid w:val="00FD6B1C"/>
    <w:rsid w:val="00FE005D"/>
    <w:rsid w:val="00FE01E0"/>
    <w:rsid w:val="00FE03D8"/>
    <w:rsid w:val="00FE051F"/>
    <w:rsid w:val="00FE0820"/>
    <w:rsid w:val="00FE1C46"/>
    <w:rsid w:val="00FE1F25"/>
    <w:rsid w:val="00FE20CC"/>
    <w:rsid w:val="00FE23DB"/>
    <w:rsid w:val="00FE3219"/>
    <w:rsid w:val="00FE3BFC"/>
    <w:rsid w:val="00FE404C"/>
    <w:rsid w:val="00FE51A3"/>
    <w:rsid w:val="00FE585E"/>
    <w:rsid w:val="00FE5B85"/>
    <w:rsid w:val="00FE5B9C"/>
    <w:rsid w:val="00FE5BB4"/>
    <w:rsid w:val="00FE5C0E"/>
    <w:rsid w:val="00FE605D"/>
    <w:rsid w:val="00FE6158"/>
    <w:rsid w:val="00FE6E63"/>
    <w:rsid w:val="00FE7107"/>
    <w:rsid w:val="00FE7ACD"/>
    <w:rsid w:val="00FF0129"/>
    <w:rsid w:val="00FF01F4"/>
    <w:rsid w:val="00FF0926"/>
    <w:rsid w:val="00FF0FFF"/>
    <w:rsid w:val="00FF2472"/>
    <w:rsid w:val="00FF249C"/>
    <w:rsid w:val="00FF249F"/>
    <w:rsid w:val="00FF2A3A"/>
    <w:rsid w:val="00FF3E7B"/>
    <w:rsid w:val="00FF44A8"/>
    <w:rsid w:val="00FF4851"/>
    <w:rsid w:val="00FF497C"/>
    <w:rsid w:val="00FF4A86"/>
    <w:rsid w:val="00FF542A"/>
    <w:rsid w:val="00FF5C64"/>
    <w:rsid w:val="00FF68E1"/>
    <w:rsid w:val="00FF6D1F"/>
    <w:rsid w:val="00FF7421"/>
    <w:rsid w:val="00FF74B0"/>
    <w:rsid w:val="00FF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C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730CC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0C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730C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4</Pages>
  <Words>3954</Words>
  <Characters>21354</Characters>
  <Application>Microsoft Office Word</Application>
  <DocSecurity>0</DocSecurity>
  <Lines>177</Lines>
  <Paragraphs>5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5</cp:revision>
  <dcterms:created xsi:type="dcterms:W3CDTF">2016-12-07T13:44:00Z</dcterms:created>
  <dcterms:modified xsi:type="dcterms:W3CDTF">2017-04-29T15:27:00Z</dcterms:modified>
</cp:coreProperties>
</file>